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CD476" w14:textId="2CEF6E36" w:rsidR="00E24873" w:rsidRPr="008450F2" w:rsidRDefault="00E24873">
      <w:pPr>
        <w:rPr>
          <w:rFonts w:ascii="Arial" w:hAnsi="Arial" w:cs="Arial"/>
        </w:rPr>
      </w:pPr>
    </w:p>
    <w:p w14:paraId="7863E20F" w14:textId="0D4B9356" w:rsidR="00E24873" w:rsidRPr="008450F2" w:rsidRDefault="0083741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="00E24873" w:rsidRPr="008450F2">
        <w:rPr>
          <w:rFonts w:ascii="Arial" w:hAnsi="Arial" w:cs="Arial"/>
        </w:rPr>
        <w:t>Table. List of included studies</w:t>
      </w:r>
    </w:p>
    <w:p w14:paraId="13AE0024" w14:textId="77777777" w:rsidR="00CA1D8F" w:rsidRPr="008450F2" w:rsidRDefault="00CA1D8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2268"/>
        <w:gridCol w:w="2410"/>
        <w:gridCol w:w="6095"/>
      </w:tblGrid>
      <w:tr w:rsidR="00AC6757" w:rsidRPr="008450F2" w14:paraId="6FCB1225" w14:textId="77777777" w:rsidTr="001A41DE">
        <w:tc>
          <w:tcPr>
            <w:tcW w:w="1129" w:type="dxa"/>
          </w:tcPr>
          <w:p w14:paraId="28343F02" w14:textId="729DA137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Study ID</w:t>
            </w:r>
          </w:p>
        </w:tc>
        <w:tc>
          <w:tcPr>
            <w:tcW w:w="1843" w:type="dxa"/>
          </w:tcPr>
          <w:p w14:paraId="7761FFD2" w14:textId="542497DC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First Author</w:t>
            </w:r>
          </w:p>
        </w:tc>
        <w:tc>
          <w:tcPr>
            <w:tcW w:w="2268" w:type="dxa"/>
          </w:tcPr>
          <w:p w14:paraId="05A0222A" w14:textId="66CD853D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Year of Publication</w:t>
            </w:r>
          </w:p>
        </w:tc>
        <w:tc>
          <w:tcPr>
            <w:tcW w:w="2410" w:type="dxa"/>
          </w:tcPr>
          <w:p w14:paraId="6B4B56EF" w14:textId="58E16BD5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Journal</w:t>
            </w:r>
          </w:p>
        </w:tc>
        <w:tc>
          <w:tcPr>
            <w:tcW w:w="6095" w:type="dxa"/>
          </w:tcPr>
          <w:p w14:paraId="4452F913" w14:textId="6F75AC8A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Title</w:t>
            </w:r>
          </w:p>
        </w:tc>
      </w:tr>
      <w:tr w:rsidR="00AC6757" w:rsidRPr="008450F2" w14:paraId="43B4DA4D" w14:textId="77777777" w:rsidTr="001A41DE">
        <w:tc>
          <w:tcPr>
            <w:tcW w:w="1129" w:type="dxa"/>
          </w:tcPr>
          <w:p w14:paraId="5C84071B" w14:textId="10692026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</w:tcPr>
          <w:p w14:paraId="501185C7" w14:textId="471BC83C" w:rsidR="00AC6757" w:rsidRPr="008450F2" w:rsidRDefault="006E0AAA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Zhang</w:t>
            </w:r>
          </w:p>
        </w:tc>
        <w:tc>
          <w:tcPr>
            <w:tcW w:w="2268" w:type="dxa"/>
          </w:tcPr>
          <w:p w14:paraId="4B45FD82" w14:textId="79710624" w:rsidR="00AC6757" w:rsidRPr="008450F2" w:rsidRDefault="00AC0223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015</w:t>
            </w:r>
          </w:p>
        </w:tc>
        <w:tc>
          <w:tcPr>
            <w:tcW w:w="2410" w:type="dxa"/>
          </w:tcPr>
          <w:p w14:paraId="571B3260" w14:textId="4CE38554" w:rsidR="00AC6757" w:rsidRPr="008450F2" w:rsidRDefault="00AC0223">
            <w:pPr>
              <w:rPr>
                <w:rFonts w:ascii="Arial" w:hAnsi="Arial" w:cs="Arial"/>
              </w:rPr>
            </w:pPr>
            <w:proofErr w:type="spellStart"/>
            <w:r w:rsidRPr="008450F2">
              <w:rPr>
                <w:rFonts w:ascii="Arial" w:hAnsi="Arial" w:cs="Arial"/>
              </w:rPr>
              <w:t>Zhonghua</w:t>
            </w:r>
            <w:proofErr w:type="spellEnd"/>
            <w:r w:rsidRPr="008450F2">
              <w:rPr>
                <w:rFonts w:ascii="Arial" w:hAnsi="Arial" w:cs="Arial"/>
              </w:rPr>
              <w:t xml:space="preserve"> Yi </w:t>
            </w:r>
            <w:proofErr w:type="spellStart"/>
            <w:r w:rsidRPr="008450F2">
              <w:rPr>
                <w:rFonts w:ascii="Arial" w:hAnsi="Arial" w:cs="Arial"/>
              </w:rPr>
              <w:t>Xue</w:t>
            </w:r>
            <w:proofErr w:type="spellEnd"/>
            <w:r w:rsidRPr="008450F2">
              <w:rPr>
                <w:rFonts w:ascii="Arial" w:hAnsi="Arial" w:cs="Arial"/>
              </w:rPr>
              <w:t xml:space="preserve"> Za </w:t>
            </w:r>
            <w:proofErr w:type="spellStart"/>
            <w:r w:rsidRPr="008450F2">
              <w:rPr>
                <w:rFonts w:ascii="Arial" w:hAnsi="Arial" w:cs="Arial"/>
              </w:rPr>
              <w:t>Zhi</w:t>
            </w:r>
            <w:proofErr w:type="spellEnd"/>
          </w:p>
        </w:tc>
        <w:tc>
          <w:tcPr>
            <w:tcW w:w="6095" w:type="dxa"/>
          </w:tcPr>
          <w:p w14:paraId="49687806" w14:textId="7A8B2C09" w:rsidR="00AC6757" w:rsidRPr="008450F2" w:rsidRDefault="00AC0223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Randomized controlled study of limited margins IMRT and temozolomide chemotherapy in patients with malignant glioma</w:t>
            </w:r>
          </w:p>
        </w:tc>
      </w:tr>
      <w:tr w:rsidR="00AC6757" w:rsidRPr="008450F2" w14:paraId="108A85CD" w14:textId="77777777" w:rsidTr="001A41DE">
        <w:tc>
          <w:tcPr>
            <w:tcW w:w="1129" w:type="dxa"/>
          </w:tcPr>
          <w:p w14:paraId="0C279404" w14:textId="2C030894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</w:tcPr>
          <w:p w14:paraId="65662156" w14:textId="42B1FBCF" w:rsidR="00AC6757" w:rsidRPr="008450F2" w:rsidRDefault="002C7AC6">
            <w:pPr>
              <w:rPr>
                <w:rFonts w:ascii="Arial" w:hAnsi="Arial" w:cs="Arial"/>
              </w:rPr>
            </w:pPr>
            <w:proofErr w:type="spellStart"/>
            <w:r w:rsidRPr="008450F2">
              <w:rPr>
                <w:rFonts w:ascii="Arial" w:hAnsi="Arial" w:cs="Arial"/>
              </w:rPr>
              <w:t>Roa</w:t>
            </w:r>
            <w:proofErr w:type="spellEnd"/>
          </w:p>
        </w:tc>
        <w:tc>
          <w:tcPr>
            <w:tcW w:w="2268" w:type="dxa"/>
          </w:tcPr>
          <w:p w14:paraId="1A19CFD0" w14:textId="37FD1F8C" w:rsidR="00AC6757" w:rsidRPr="008450F2" w:rsidRDefault="002C7AC6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015</w:t>
            </w:r>
          </w:p>
        </w:tc>
        <w:tc>
          <w:tcPr>
            <w:tcW w:w="2410" w:type="dxa"/>
          </w:tcPr>
          <w:p w14:paraId="6B4623CB" w14:textId="4C861B61" w:rsidR="00AC6757" w:rsidRPr="008450F2" w:rsidRDefault="00483A91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7CD81CA7" w14:textId="057BC588" w:rsidR="00AC6757" w:rsidRPr="008450F2" w:rsidRDefault="00CE2A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tional Atomic Energy Agency randomized phase III study of radiation therapy in elderly and/or frail patients with newly diagnosed glioblastoma multiforme</w:t>
            </w:r>
          </w:p>
        </w:tc>
      </w:tr>
      <w:tr w:rsidR="00AC6757" w:rsidRPr="008450F2" w14:paraId="6966281D" w14:textId="77777777" w:rsidTr="001A41DE">
        <w:tc>
          <w:tcPr>
            <w:tcW w:w="1129" w:type="dxa"/>
          </w:tcPr>
          <w:p w14:paraId="2D3BBB14" w14:textId="59D25EED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</w:tcPr>
          <w:p w14:paraId="6784AB2E" w14:textId="5B2C72FC" w:rsidR="00AC6757" w:rsidRPr="008450F2" w:rsidRDefault="00136E3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nnering</w:t>
            </w:r>
            <w:proofErr w:type="spellEnd"/>
          </w:p>
        </w:tc>
        <w:tc>
          <w:tcPr>
            <w:tcW w:w="2268" w:type="dxa"/>
          </w:tcPr>
          <w:p w14:paraId="67A7F766" w14:textId="4315D764" w:rsidR="00AC6757" w:rsidRPr="008450F2" w:rsidRDefault="00136E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410" w:type="dxa"/>
          </w:tcPr>
          <w:p w14:paraId="31CAEF47" w14:textId="2AFF05E1" w:rsidR="00AC6757" w:rsidRPr="008450F2" w:rsidRDefault="00136E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514A4DDC" w14:textId="4CD90B36" w:rsidR="00AC6757" w:rsidRPr="008450F2" w:rsidRDefault="00136E3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erfractionated</w:t>
            </w:r>
            <w:proofErr w:type="spellEnd"/>
            <w:r>
              <w:rPr>
                <w:rFonts w:ascii="Arial" w:hAnsi="Arial" w:cs="Arial"/>
              </w:rPr>
              <w:t xml:space="preserve"> versus conventional radiotherapy followed by chemotherapy in standard risk medulloblastoma: results from the randomized multicenter HIT-SIOP PNET 4 trial</w:t>
            </w:r>
          </w:p>
        </w:tc>
      </w:tr>
      <w:tr w:rsidR="00AC6757" w:rsidRPr="008450F2" w14:paraId="52F95630" w14:textId="77777777" w:rsidTr="001A41DE">
        <w:tc>
          <w:tcPr>
            <w:tcW w:w="1129" w:type="dxa"/>
          </w:tcPr>
          <w:p w14:paraId="0F1DC744" w14:textId="76909AB6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</w:tcPr>
          <w:p w14:paraId="0472304F" w14:textId="630CCAB6" w:rsidR="00AC6757" w:rsidRPr="008450F2" w:rsidRDefault="00E574B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not</w:t>
            </w:r>
            <w:proofErr w:type="spellEnd"/>
          </w:p>
        </w:tc>
        <w:tc>
          <w:tcPr>
            <w:tcW w:w="2268" w:type="dxa"/>
          </w:tcPr>
          <w:p w14:paraId="2BB3E772" w14:textId="207CF7E6" w:rsidR="00AC6757" w:rsidRPr="008450F2" w:rsidRDefault="00E574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410" w:type="dxa"/>
          </w:tcPr>
          <w:p w14:paraId="2FC2C25A" w14:textId="1417ADE9" w:rsidR="00AC6757" w:rsidRPr="008450F2" w:rsidRDefault="00E574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proofErr w:type="spellStart"/>
            <w:r>
              <w:rPr>
                <w:rFonts w:ascii="Arial" w:hAnsi="Arial" w:cs="Arial"/>
              </w:rPr>
              <w:t>Engl</w:t>
            </w:r>
            <w:proofErr w:type="spellEnd"/>
            <w:r>
              <w:rPr>
                <w:rFonts w:ascii="Arial" w:hAnsi="Arial" w:cs="Arial"/>
              </w:rPr>
              <w:t xml:space="preserve"> J Med</w:t>
            </w:r>
          </w:p>
        </w:tc>
        <w:tc>
          <w:tcPr>
            <w:tcW w:w="6095" w:type="dxa"/>
          </w:tcPr>
          <w:p w14:paraId="5DA6CA8A" w14:textId="0B73A0E5" w:rsidR="00AC6757" w:rsidRPr="008450F2" w:rsidRDefault="00E574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vacizumab plus radiotherapy-temozolomide for newly diagnosed </w:t>
            </w:r>
            <w:proofErr w:type="spellStart"/>
            <w:r>
              <w:rPr>
                <w:rFonts w:ascii="Arial" w:hAnsi="Arial" w:cs="Arial"/>
              </w:rPr>
              <w:t>glioblastome</w:t>
            </w:r>
            <w:proofErr w:type="spellEnd"/>
          </w:p>
        </w:tc>
      </w:tr>
      <w:tr w:rsidR="00AC6757" w:rsidRPr="008450F2" w14:paraId="0B9D036F" w14:textId="77777777" w:rsidTr="001A41DE">
        <w:tc>
          <w:tcPr>
            <w:tcW w:w="1129" w:type="dxa"/>
          </w:tcPr>
          <w:p w14:paraId="426C460E" w14:textId="248C388C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</w:tcPr>
          <w:p w14:paraId="4EC86006" w14:textId="081768BC" w:rsidR="00AC6757" w:rsidRPr="008450F2" w:rsidRDefault="00D236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umenthal</w:t>
            </w:r>
          </w:p>
        </w:tc>
        <w:tc>
          <w:tcPr>
            <w:tcW w:w="2268" w:type="dxa"/>
          </w:tcPr>
          <w:p w14:paraId="7818B751" w14:textId="642AABC2" w:rsidR="00AC6757" w:rsidRPr="008450F2" w:rsidRDefault="00D236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</w:t>
            </w:r>
          </w:p>
        </w:tc>
        <w:tc>
          <w:tcPr>
            <w:tcW w:w="2410" w:type="dxa"/>
          </w:tcPr>
          <w:p w14:paraId="673DA944" w14:textId="56A15FB7" w:rsidR="00AC6757" w:rsidRPr="008450F2" w:rsidRDefault="00D236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 J Clin Oncol</w:t>
            </w:r>
          </w:p>
        </w:tc>
        <w:tc>
          <w:tcPr>
            <w:tcW w:w="6095" w:type="dxa"/>
          </w:tcPr>
          <w:p w14:paraId="439385DF" w14:textId="2E9A1983" w:rsidR="00AC6757" w:rsidRPr="00D23631" w:rsidRDefault="00D236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phase III study of radiation therapy (RT) and O</w:t>
            </w:r>
            <w:r>
              <w:rPr>
                <w:rFonts w:ascii="Arial" w:hAnsi="Arial" w:cs="Arial"/>
                <w:vertAlign w:val="superscript"/>
              </w:rPr>
              <w:t>6</w:t>
            </w:r>
            <w:r>
              <w:rPr>
                <w:rFonts w:ascii="Arial" w:hAnsi="Arial" w:cs="Arial"/>
              </w:rPr>
              <w:t xml:space="preserve">-benzylguanine + BCNU versus RT and BCNU alone and methylation status in newly diagnosed glioblastoma and </w:t>
            </w:r>
            <w:proofErr w:type="spellStart"/>
            <w:r>
              <w:rPr>
                <w:rFonts w:ascii="Arial" w:hAnsi="Arial" w:cs="Arial"/>
              </w:rPr>
              <w:t>gliosarcoma</w:t>
            </w:r>
            <w:proofErr w:type="spellEnd"/>
            <w:r>
              <w:rPr>
                <w:rFonts w:ascii="Arial" w:hAnsi="Arial" w:cs="Arial"/>
              </w:rPr>
              <w:t xml:space="preserve">: Southwest Oncology Group (SWOG) study S0001. </w:t>
            </w:r>
          </w:p>
        </w:tc>
      </w:tr>
      <w:tr w:rsidR="00AC6757" w:rsidRPr="008450F2" w14:paraId="433FB2E5" w14:textId="77777777" w:rsidTr="001A41DE">
        <w:tc>
          <w:tcPr>
            <w:tcW w:w="1129" w:type="dxa"/>
          </w:tcPr>
          <w:p w14:paraId="4476F16A" w14:textId="1B91160A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</w:tcPr>
          <w:p w14:paraId="2218429B" w14:textId="600417C6" w:rsidR="00AC6757" w:rsidRPr="008450F2" w:rsidRDefault="0005092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aghloul</w:t>
            </w:r>
            <w:proofErr w:type="spellEnd"/>
          </w:p>
        </w:tc>
        <w:tc>
          <w:tcPr>
            <w:tcW w:w="2268" w:type="dxa"/>
          </w:tcPr>
          <w:p w14:paraId="17BFF8A5" w14:textId="45E6A9DE" w:rsidR="00AC6757" w:rsidRPr="008450F2" w:rsidRDefault="00E56A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410" w:type="dxa"/>
          </w:tcPr>
          <w:p w14:paraId="3AB29E98" w14:textId="5A1CA195" w:rsidR="00AC6757" w:rsidRPr="008450F2" w:rsidRDefault="00E56A6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diother</w:t>
            </w:r>
            <w:proofErr w:type="spellEnd"/>
            <w:r>
              <w:rPr>
                <w:rFonts w:ascii="Arial" w:hAnsi="Arial" w:cs="Arial"/>
              </w:rPr>
              <w:t xml:space="preserve"> Oncol</w:t>
            </w:r>
          </w:p>
        </w:tc>
        <w:tc>
          <w:tcPr>
            <w:tcW w:w="6095" w:type="dxa"/>
          </w:tcPr>
          <w:p w14:paraId="717B0016" w14:textId="65F65D0E" w:rsidR="00AC6757" w:rsidRPr="008450F2" w:rsidRDefault="00E56A6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fractionated</w:t>
            </w:r>
            <w:proofErr w:type="spellEnd"/>
            <w:r>
              <w:rPr>
                <w:rFonts w:ascii="Arial" w:hAnsi="Arial" w:cs="Arial"/>
              </w:rPr>
              <w:t xml:space="preserve"> conformal radiotherapy for pediatric diffuse intrinsic pontine glioma (DIPG): a randomized controlled trial</w:t>
            </w:r>
          </w:p>
        </w:tc>
      </w:tr>
      <w:tr w:rsidR="00AC6757" w:rsidRPr="008450F2" w14:paraId="5E1DEB14" w14:textId="77777777" w:rsidTr="001A41DE">
        <w:tc>
          <w:tcPr>
            <w:tcW w:w="1129" w:type="dxa"/>
          </w:tcPr>
          <w:p w14:paraId="7DBED3E7" w14:textId="38A0DF1D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</w:tcPr>
          <w:p w14:paraId="1CD44785" w14:textId="48AC4D50" w:rsidR="00AC6757" w:rsidRPr="008450F2" w:rsidRDefault="00A65A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ofland</w:t>
            </w:r>
            <w:proofErr w:type="spellEnd"/>
          </w:p>
        </w:tc>
        <w:tc>
          <w:tcPr>
            <w:tcW w:w="2268" w:type="dxa"/>
          </w:tcPr>
          <w:p w14:paraId="16C883DF" w14:textId="096D8032" w:rsidR="00AC6757" w:rsidRPr="008450F2" w:rsidRDefault="00A65A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410" w:type="dxa"/>
          </w:tcPr>
          <w:p w14:paraId="2577D196" w14:textId="21FB74FD" w:rsidR="00AC6757" w:rsidRPr="008450F2" w:rsidRDefault="000F45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a Oncol</w:t>
            </w:r>
          </w:p>
        </w:tc>
        <w:tc>
          <w:tcPr>
            <w:tcW w:w="6095" w:type="dxa"/>
          </w:tcPr>
          <w:p w14:paraId="00B03D97" w14:textId="611E80B1" w:rsidR="00AC6757" w:rsidRPr="008450F2" w:rsidRDefault="000F45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oadjuvant bevacizumab and irinotecan versus bevacizumab and temozolomide followed by </w:t>
            </w:r>
            <w:r w:rsidR="00447D77">
              <w:rPr>
                <w:rFonts w:ascii="Arial" w:hAnsi="Arial" w:cs="Arial"/>
              </w:rPr>
              <w:t>concomitant chemoradiotherapy in newly diagnosed glioblastoma multiforme. A randomized phase II study</w:t>
            </w:r>
          </w:p>
        </w:tc>
      </w:tr>
      <w:tr w:rsidR="00AC6757" w:rsidRPr="008450F2" w14:paraId="412F4329" w14:textId="77777777" w:rsidTr="001A41DE">
        <w:tc>
          <w:tcPr>
            <w:tcW w:w="1129" w:type="dxa"/>
          </w:tcPr>
          <w:p w14:paraId="3151A405" w14:textId="0E9C215F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</w:tcPr>
          <w:p w14:paraId="240E1455" w14:textId="2DA466B2" w:rsidR="00AC6757" w:rsidRPr="008450F2" w:rsidRDefault="006760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w</w:t>
            </w:r>
          </w:p>
        </w:tc>
        <w:tc>
          <w:tcPr>
            <w:tcW w:w="2268" w:type="dxa"/>
          </w:tcPr>
          <w:p w14:paraId="4B2EC36A" w14:textId="6E41652D" w:rsidR="00AC6757" w:rsidRPr="008450F2" w:rsidRDefault="006760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410" w:type="dxa"/>
          </w:tcPr>
          <w:p w14:paraId="5C0B9EBC" w14:textId="6958895A" w:rsidR="00AC6757" w:rsidRPr="008450F2" w:rsidRDefault="006760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44D57B59" w14:textId="6A81FCAE" w:rsidR="00AC6757" w:rsidRPr="008450F2" w:rsidRDefault="006760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ndomized trial of radiation therapy plus procarbazine, </w:t>
            </w:r>
            <w:proofErr w:type="spellStart"/>
            <w:r>
              <w:rPr>
                <w:rFonts w:ascii="Arial" w:hAnsi="Arial" w:cs="Arial"/>
              </w:rPr>
              <w:t>lomustine</w:t>
            </w:r>
            <w:proofErr w:type="spellEnd"/>
            <w:r>
              <w:rPr>
                <w:rFonts w:ascii="Arial" w:hAnsi="Arial" w:cs="Arial"/>
              </w:rPr>
              <w:t xml:space="preserve"> and vincristine chemotherapy </w:t>
            </w:r>
            <w:r w:rsidR="00C64A73">
              <w:rPr>
                <w:rFonts w:ascii="Arial" w:hAnsi="Arial" w:cs="Arial"/>
              </w:rPr>
              <w:lastRenderedPageBreak/>
              <w:t>for supratentorial adult low grade glioma: initial results of RTOG 9802</w:t>
            </w:r>
          </w:p>
        </w:tc>
      </w:tr>
      <w:tr w:rsidR="00AC6757" w:rsidRPr="008450F2" w14:paraId="7C97EE24" w14:textId="77777777" w:rsidTr="001A41DE">
        <w:tc>
          <w:tcPr>
            <w:tcW w:w="1129" w:type="dxa"/>
          </w:tcPr>
          <w:p w14:paraId="4D304972" w14:textId="16B8F814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</w:tcPr>
          <w:p w14:paraId="507E742D" w14:textId="402B6A75" w:rsidR="00AC6757" w:rsidRPr="008450F2" w:rsidRDefault="001801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bell</w:t>
            </w:r>
          </w:p>
        </w:tc>
        <w:tc>
          <w:tcPr>
            <w:tcW w:w="2268" w:type="dxa"/>
          </w:tcPr>
          <w:p w14:paraId="1E3BD36B" w14:textId="1C4AC4EB" w:rsidR="00AC6757" w:rsidRPr="008450F2" w:rsidRDefault="001801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410" w:type="dxa"/>
          </w:tcPr>
          <w:p w14:paraId="782A6704" w14:textId="7AA82659" w:rsidR="00AC6757" w:rsidRPr="008450F2" w:rsidRDefault="001801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0DBEF8AC" w14:textId="54A62D90" w:rsidR="00AC6757" w:rsidRPr="008450F2" w:rsidRDefault="007B0C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risk medulloblastoma: a pediatric oncology group randomized trial of chemotherapy before or after radiation therapy (POG 9031)</w:t>
            </w:r>
          </w:p>
        </w:tc>
      </w:tr>
      <w:tr w:rsidR="00AC6757" w:rsidRPr="008450F2" w14:paraId="7977A82C" w14:textId="77777777" w:rsidTr="001A41DE">
        <w:tc>
          <w:tcPr>
            <w:tcW w:w="1129" w:type="dxa"/>
          </w:tcPr>
          <w:p w14:paraId="5C8D0F06" w14:textId="3675A056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0</w:t>
            </w:r>
          </w:p>
        </w:tc>
        <w:tc>
          <w:tcPr>
            <w:tcW w:w="1843" w:type="dxa"/>
          </w:tcPr>
          <w:p w14:paraId="2A863425" w14:textId="3192F7C0" w:rsidR="00AC6757" w:rsidRPr="008450F2" w:rsidRDefault="003450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omon</w:t>
            </w:r>
          </w:p>
        </w:tc>
        <w:tc>
          <w:tcPr>
            <w:tcW w:w="2268" w:type="dxa"/>
          </w:tcPr>
          <w:p w14:paraId="798B368C" w14:textId="53E2BF38" w:rsidR="00AC6757" w:rsidRPr="008450F2" w:rsidRDefault="003450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410" w:type="dxa"/>
          </w:tcPr>
          <w:p w14:paraId="6CB88128" w14:textId="75E78243" w:rsidR="00AC6757" w:rsidRPr="008450F2" w:rsidRDefault="003450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C Cancer</w:t>
            </w:r>
          </w:p>
        </w:tc>
        <w:tc>
          <w:tcPr>
            <w:tcW w:w="6095" w:type="dxa"/>
          </w:tcPr>
          <w:p w14:paraId="7D3FD5BC" w14:textId="7142B0BB" w:rsidR="00AC6757" w:rsidRPr="008450F2" w:rsidRDefault="008C60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 plus nimotuzumab or placebo in the treatment of high grade glioma patients: results from a randomized double trial</w:t>
            </w:r>
          </w:p>
        </w:tc>
      </w:tr>
      <w:tr w:rsidR="00AC6757" w:rsidRPr="008450F2" w14:paraId="21052937" w14:textId="77777777" w:rsidTr="001A41DE">
        <w:tc>
          <w:tcPr>
            <w:tcW w:w="1129" w:type="dxa"/>
          </w:tcPr>
          <w:p w14:paraId="7E7B9FCF" w14:textId="3FC416DC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</w:tcPr>
          <w:p w14:paraId="67AEC3E7" w14:textId="3ACA492F" w:rsidR="00AC6757" w:rsidRPr="008450F2" w:rsidRDefault="00D6163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hibui</w:t>
            </w:r>
            <w:proofErr w:type="spellEnd"/>
          </w:p>
        </w:tc>
        <w:tc>
          <w:tcPr>
            <w:tcW w:w="2268" w:type="dxa"/>
          </w:tcPr>
          <w:p w14:paraId="369E70ED" w14:textId="460088A3" w:rsidR="00AC6757" w:rsidRPr="008450F2" w:rsidRDefault="00D616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410" w:type="dxa"/>
          </w:tcPr>
          <w:p w14:paraId="775EFF2C" w14:textId="47DAE4BD" w:rsidR="00AC6757" w:rsidRPr="008450F2" w:rsidRDefault="002672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ncer Chemother </w:t>
            </w:r>
            <w:proofErr w:type="spellStart"/>
            <w:r>
              <w:rPr>
                <w:rFonts w:ascii="Arial" w:hAnsi="Arial" w:cs="Arial"/>
              </w:rPr>
              <w:t>Pharmacol</w:t>
            </w:r>
            <w:proofErr w:type="spellEnd"/>
          </w:p>
        </w:tc>
        <w:tc>
          <w:tcPr>
            <w:tcW w:w="6095" w:type="dxa"/>
          </w:tcPr>
          <w:p w14:paraId="12703B57" w14:textId="2D0B7A4D" w:rsidR="00AC6757" w:rsidRPr="008450F2" w:rsidRDefault="002672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ndomized trial of chemoradiotherapy and adjuvant chemotherapy with </w:t>
            </w:r>
            <w:proofErr w:type="spellStart"/>
            <w:r>
              <w:rPr>
                <w:rFonts w:ascii="Arial" w:hAnsi="Arial" w:cs="Arial"/>
              </w:rPr>
              <w:t>nimustine</w:t>
            </w:r>
            <w:proofErr w:type="spellEnd"/>
            <w:r>
              <w:rPr>
                <w:rFonts w:ascii="Arial" w:hAnsi="Arial" w:cs="Arial"/>
              </w:rPr>
              <w:t xml:space="preserve"> (ACNU) versus </w:t>
            </w:r>
            <w:proofErr w:type="spellStart"/>
            <w:r>
              <w:rPr>
                <w:rFonts w:ascii="Arial" w:hAnsi="Arial" w:cs="Arial"/>
              </w:rPr>
              <w:t>nimustine</w:t>
            </w:r>
            <w:proofErr w:type="spellEnd"/>
            <w:r>
              <w:rPr>
                <w:rFonts w:ascii="Arial" w:hAnsi="Arial" w:cs="Arial"/>
              </w:rPr>
              <w:t xml:space="preserve"> plus procarbazine for newly diagnosed anaplastic astrocytoma and glioblastoma (JCOG0305)</w:t>
            </w:r>
          </w:p>
        </w:tc>
      </w:tr>
      <w:tr w:rsidR="00AC6757" w:rsidRPr="008450F2" w14:paraId="0A63FF02" w14:textId="77777777" w:rsidTr="001A41DE">
        <w:tc>
          <w:tcPr>
            <w:tcW w:w="1129" w:type="dxa"/>
          </w:tcPr>
          <w:p w14:paraId="513439DC" w14:textId="07DFD3D1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</w:tcPr>
          <w:p w14:paraId="5B9CA003" w14:textId="55867624" w:rsidR="00AC6757" w:rsidRPr="008450F2" w:rsidRDefault="00D166A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irncross</w:t>
            </w:r>
            <w:proofErr w:type="spellEnd"/>
          </w:p>
        </w:tc>
        <w:tc>
          <w:tcPr>
            <w:tcW w:w="2268" w:type="dxa"/>
          </w:tcPr>
          <w:p w14:paraId="22B36CEE" w14:textId="282F1FEF" w:rsidR="00AC6757" w:rsidRPr="008450F2" w:rsidRDefault="009648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5866B822" w14:textId="6BF9621B" w:rsidR="00AC6757" w:rsidRPr="008450F2" w:rsidRDefault="009648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77B2C9BD" w14:textId="6DC187E9" w:rsidR="00AC6757" w:rsidRPr="008450F2" w:rsidRDefault="009648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III trial of chemotherapy plus radiotherapy compared with radiotherapy alone for pure and mixed anaplastic oligodendroglioma: Intergroup Radiation Therapy Oncology Group Trial 9402</w:t>
            </w:r>
          </w:p>
        </w:tc>
      </w:tr>
      <w:tr w:rsidR="00AC6757" w:rsidRPr="008450F2" w14:paraId="2F2C5BC0" w14:textId="77777777" w:rsidTr="001A41DE">
        <w:tc>
          <w:tcPr>
            <w:tcW w:w="1129" w:type="dxa"/>
          </w:tcPr>
          <w:p w14:paraId="393A9557" w14:textId="5CF7219D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3</w:t>
            </w:r>
          </w:p>
        </w:tc>
        <w:tc>
          <w:tcPr>
            <w:tcW w:w="1843" w:type="dxa"/>
          </w:tcPr>
          <w:p w14:paraId="17800B7E" w14:textId="1F960319" w:rsidR="00AC6757" w:rsidRPr="008450F2" w:rsidRDefault="00D357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lmstrom </w:t>
            </w:r>
          </w:p>
        </w:tc>
        <w:tc>
          <w:tcPr>
            <w:tcW w:w="2268" w:type="dxa"/>
          </w:tcPr>
          <w:p w14:paraId="26458EEE" w14:textId="58DD8B19" w:rsidR="00AC6757" w:rsidRPr="008450F2" w:rsidRDefault="00D357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410" w:type="dxa"/>
          </w:tcPr>
          <w:p w14:paraId="5589161A" w14:textId="077CB6F4" w:rsidR="00AC6757" w:rsidRPr="008450F2" w:rsidRDefault="00D357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 Oncol</w:t>
            </w:r>
          </w:p>
        </w:tc>
        <w:tc>
          <w:tcPr>
            <w:tcW w:w="6095" w:type="dxa"/>
          </w:tcPr>
          <w:p w14:paraId="0721D4E4" w14:textId="626B3A1A" w:rsidR="00AC6757" w:rsidRPr="008450F2" w:rsidRDefault="00D357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mozolomide versus standard 6 week radiotherapy versus </w:t>
            </w:r>
            <w:proofErr w:type="spellStart"/>
            <w:r>
              <w:rPr>
                <w:rFonts w:ascii="Arial" w:hAnsi="Arial" w:cs="Arial"/>
              </w:rPr>
              <w:t>hypofractionated</w:t>
            </w:r>
            <w:proofErr w:type="spellEnd"/>
            <w:r>
              <w:rPr>
                <w:rFonts w:ascii="Arial" w:hAnsi="Arial" w:cs="Arial"/>
              </w:rPr>
              <w:t xml:space="preserve"> radiotherapy in patients older than 60 years with glioblastoma: the Nordic randomized phase 3 trial</w:t>
            </w:r>
          </w:p>
        </w:tc>
      </w:tr>
      <w:tr w:rsidR="00AC6757" w:rsidRPr="008450F2" w14:paraId="58493A24" w14:textId="77777777" w:rsidTr="001A41DE">
        <w:tc>
          <w:tcPr>
            <w:tcW w:w="1129" w:type="dxa"/>
          </w:tcPr>
          <w:p w14:paraId="2B52B314" w14:textId="72581A83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4</w:t>
            </w:r>
          </w:p>
        </w:tc>
        <w:tc>
          <w:tcPr>
            <w:tcW w:w="1843" w:type="dxa"/>
          </w:tcPr>
          <w:p w14:paraId="1EACBDB7" w14:textId="31C96BC6" w:rsidR="00AC6757" w:rsidRPr="008450F2" w:rsidRDefault="007775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umert</w:t>
            </w:r>
          </w:p>
        </w:tc>
        <w:tc>
          <w:tcPr>
            <w:tcW w:w="2268" w:type="dxa"/>
          </w:tcPr>
          <w:p w14:paraId="63F6E457" w14:textId="13CD6A26" w:rsidR="00AC6757" w:rsidRPr="008450F2" w:rsidRDefault="00BC0A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2410" w:type="dxa"/>
          </w:tcPr>
          <w:p w14:paraId="11A2D169" w14:textId="70021FAB" w:rsidR="00AC6757" w:rsidRPr="008450F2" w:rsidRDefault="00BC0A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 Oncol</w:t>
            </w:r>
          </w:p>
        </w:tc>
        <w:tc>
          <w:tcPr>
            <w:tcW w:w="6095" w:type="dxa"/>
          </w:tcPr>
          <w:p w14:paraId="2E48653D" w14:textId="258E0446" w:rsidR="00AC6757" w:rsidRPr="008450F2" w:rsidRDefault="00BC0A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ozolo</w:t>
            </w:r>
            <w:r w:rsidR="00361BD4">
              <w:rPr>
                <w:rFonts w:ascii="Arial" w:hAnsi="Arial" w:cs="Arial"/>
              </w:rPr>
              <w:t>mide chemotherapy versus radiotherapy in high risk low grade glioma (EORTC 22033-26033): a randomized open label phase 3 intergroup study</w:t>
            </w:r>
          </w:p>
        </w:tc>
      </w:tr>
      <w:tr w:rsidR="00AC6757" w:rsidRPr="008450F2" w14:paraId="3343D123" w14:textId="77777777" w:rsidTr="001A41DE">
        <w:tc>
          <w:tcPr>
            <w:tcW w:w="1129" w:type="dxa"/>
          </w:tcPr>
          <w:p w14:paraId="0C484A07" w14:textId="05670EA3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5</w:t>
            </w:r>
          </w:p>
        </w:tc>
        <w:tc>
          <w:tcPr>
            <w:tcW w:w="1843" w:type="dxa"/>
          </w:tcPr>
          <w:p w14:paraId="4C4CA4F1" w14:textId="26E51177" w:rsidR="00AC6757" w:rsidRPr="008450F2" w:rsidRDefault="005411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bors</w:t>
            </w:r>
          </w:p>
        </w:tc>
        <w:tc>
          <w:tcPr>
            <w:tcW w:w="2268" w:type="dxa"/>
          </w:tcPr>
          <w:p w14:paraId="33608672" w14:textId="46E9156D" w:rsidR="00AC6757" w:rsidRPr="008450F2" w:rsidRDefault="005411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410" w:type="dxa"/>
          </w:tcPr>
          <w:p w14:paraId="1912958A" w14:textId="337E12CE" w:rsidR="00AC6757" w:rsidRPr="008450F2" w:rsidRDefault="005411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</w:t>
            </w:r>
          </w:p>
        </w:tc>
        <w:tc>
          <w:tcPr>
            <w:tcW w:w="6095" w:type="dxa"/>
          </w:tcPr>
          <w:p w14:paraId="78FF859A" w14:textId="4E473D93" w:rsidR="00AC6757" w:rsidRPr="008450F2" w:rsidRDefault="005411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safety run in and randomized phase 2 study of </w:t>
            </w:r>
            <w:proofErr w:type="spellStart"/>
            <w:r>
              <w:rPr>
                <w:rFonts w:ascii="Arial" w:hAnsi="Arial" w:cs="Arial"/>
              </w:rPr>
              <w:t>cilengitide</w:t>
            </w:r>
            <w:proofErr w:type="spellEnd"/>
            <w:r>
              <w:rPr>
                <w:rFonts w:ascii="Arial" w:hAnsi="Arial" w:cs="Arial"/>
              </w:rPr>
              <w:t xml:space="preserve"> combined with </w:t>
            </w:r>
            <w:r w:rsidR="005C04F1">
              <w:rPr>
                <w:rFonts w:ascii="Arial" w:hAnsi="Arial" w:cs="Arial"/>
              </w:rPr>
              <w:t>chemoradiation for newly diagnosed glioblastoma (NABTT 0306)</w:t>
            </w:r>
          </w:p>
        </w:tc>
      </w:tr>
      <w:tr w:rsidR="00AC6757" w:rsidRPr="008450F2" w14:paraId="21AD04B9" w14:textId="77777777" w:rsidTr="001A41DE">
        <w:tc>
          <w:tcPr>
            <w:tcW w:w="1129" w:type="dxa"/>
          </w:tcPr>
          <w:p w14:paraId="71ADC7DD" w14:textId="425E768C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6</w:t>
            </w:r>
          </w:p>
        </w:tc>
        <w:tc>
          <w:tcPr>
            <w:tcW w:w="1843" w:type="dxa"/>
          </w:tcPr>
          <w:p w14:paraId="32D951A9" w14:textId="713BA63A" w:rsidR="00AC6757" w:rsidRPr="008450F2" w:rsidRDefault="003406A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hai</w:t>
            </w:r>
            <w:proofErr w:type="spellEnd"/>
          </w:p>
        </w:tc>
        <w:tc>
          <w:tcPr>
            <w:tcW w:w="2268" w:type="dxa"/>
          </w:tcPr>
          <w:p w14:paraId="561E9B48" w14:textId="2CF98F93" w:rsidR="00AC6757" w:rsidRPr="008450F2" w:rsidRDefault="003406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410" w:type="dxa"/>
          </w:tcPr>
          <w:p w14:paraId="6F37FFA8" w14:textId="1E768A62" w:rsidR="00AC6757" w:rsidRPr="008450F2" w:rsidRDefault="003406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n Fang Yi </w:t>
            </w:r>
            <w:proofErr w:type="spellStart"/>
            <w:r>
              <w:rPr>
                <w:rFonts w:ascii="Arial" w:hAnsi="Arial" w:cs="Arial"/>
              </w:rPr>
              <w:t>Ke</w:t>
            </w:r>
            <w:proofErr w:type="spellEnd"/>
            <w:r>
              <w:rPr>
                <w:rFonts w:ascii="Arial" w:hAnsi="Arial" w:cs="Arial"/>
              </w:rPr>
              <w:t xml:space="preserve"> Da </w:t>
            </w:r>
            <w:proofErr w:type="spellStart"/>
            <w:r>
              <w:rPr>
                <w:rFonts w:ascii="Arial" w:hAnsi="Arial" w:cs="Arial"/>
              </w:rPr>
              <w:t>Xu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Xue</w:t>
            </w:r>
            <w:proofErr w:type="spellEnd"/>
            <w:r>
              <w:rPr>
                <w:rFonts w:ascii="Arial" w:hAnsi="Arial" w:cs="Arial"/>
              </w:rPr>
              <w:t xml:space="preserve"> Bao</w:t>
            </w:r>
          </w:p>
        </w:tc>
        <w:tc>
          <w:tcPr>
            <w:tcW w:w="6095" w:type="dxa"/>
          </w:tcPr>
          <w:p w14:paraId="5257BC74" w14:textId="034C8130" w:rsidR="00AC6757" w:rsidRPr="008450F2" w:rsidRDefault="003406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rison of two regimens of postoperative concurrent chemoradiotherapy in adult patients with grade III-IV cerebral gliomas</w:t>
            </w:r>
          </w:p>
        </w:tc>
      </w:tr>
      <w:tr w:rsidR="00AC6757" w:rsidRPr="008450F2" w14:paraId="1FE8AA44" w14:textId="77777777" w:rsidTr="001A41DE">
        <w:tc>
          <w:tcPr>
            <w:tcW w:w="1129" w:type="dxa"/>
          </w:tcPr>
          <w:p w14:paraId="059AE123" w14:textId="5E88B654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</w:tcPr>
          <w:p w14:paraId="21BBAA79" w14:textId="71941EA5" w:rsidR="00AC6757" w:rsidRPr="008450F2" w:rsidRDefault="004A0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ck</w:t>
            </w:r>
          </w:p>
        </w:tc>
        <w:tc>
          <w:tcPr>
            <w:tcW w:w="2268" w:type="dxa"/>
          </w:tcPr>
          <w:p w14:paraId="3787A49F" w14:textId="001AAE5E" w:rsidR="00AC6757" w:rsidRPr="008450F2" w:rsidRDefault="004A09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</w:t>
            </w:r>
          </w:p>
        </w:tc>
        <w:tc>
          <w:tcPr>
            <w:tcW w:w="2410" w:type="dxa"/>
          </w:tcPr>
          <w:p w14:paraId="69C3383C" w14:textId="5CBC929F" w:rsidR="00AC6757" w:rsidRPr="008450F2" w:rsidRDefault="00601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015132C9" w14:textId="6A3EA78F" w:rsidR="00AC6757" w:rsidRPr="008450F2" w:rsidRDefault="006017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A-04 randomized phase III trial of sequential </w:t>
            </w:r>
            <w:proofErr w:type="spellStart"/>
            <w:r>
              <w:rPr>
                <w:rFonts w:ascii="Arial" w:hAnsi="Arial" w:cs="Arial"/>
              </w:rPr>
              <w:t>radiochemotherapy</w:t>
            </w:r>
            <w:proofErr w:type="spellEnd"/>
            <w:r>
              <w:rPr>
                <w:rFonts w:ascii="Arial" w:hAnsi="Arial" w:cs="Arial"/>
              </w:rPr>
              <w:t xml:space="preserve"> of anaplastic glioma with </w:t>
            </w:r>
            <w:r>
              <w:rPr>
                <w:rFonts w:ascii="Arial" w:hAnsi="Arial" w:cs="Arial"/>
              </w:rPr>
              <w:lastRenderedPageBreak/>
              <w:t xml:space="preserve">procarbazine, </w:t>
            </w:r>
            <w:proofErr w:type="spellStart"/>
            <w:r>
              <w:rPr>
                <w:rFonts w:ascii="Arial" w:hAnsi="Arial" w:cs="Arial"/>
              </w:rPr>
              <w:t>lomustine</w:t>
            </w:r>
            <w:proofErr w:type="spellEnd"/>
            <w:r>
              <w:rPr>
                <w:rFonts w:ascii="Arial" w:hAnsi="Arial" w:cs="Arial"/>
              </w:rPr>
              <w:t xml:space="preserve"> and vincristine or temozolomide</w:t>
            </w:r>
          </w:p>
        </w:tc>
      </w:tr>
      <w:tr w:rsidR="00AC6757" w:rsidRPr="008450F2" w14:paraId="1ED02393" w14:textId="77777777" w:rsidTr="001A41DE">
        <w:tc>
          <w:tcPr>
            <w:tcW w:w="1129" w:type="dxa"/>
          </w:tcPr>
          <w:p w14:paraId="38E3F885" w14:textId="2D8D1522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</w:tcPr>
          <w:p w14:paraId="1CC1C94E" w14:textId="0D128120" w:rsidR="00AC6757" w:rsidRPr="008450F2" w:rsidRDefault="005D558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benbauer</w:t>
            </w:r>
            <w:proofErr w:type="spellEnd"/>
          </w:p>
        </w:tc>
        <w:tc>
          <w:tcPr>
            <w:tcW w:w="2268" w:type="dxa"/>
          </w:tcPr>
          <w:p w14:paraId="515477A6" w14:textId="5FBB9A81" w:rsidR="00AC6757" w:rsidRPr="008450F2" w:rsidRDefault="005D5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</w:t>
            </w:r>
          </w:p>
        </w:tc>
        <w:tc>
          <w:tcPr>
            <w:tcW w:w="2410" w:type="dxa"/>
          </w:tcPr>
          <w:p w14:paraId="307EEBA1" w14:textId="79E07AB4" w:rsidR="00AC6757" w:rsidRPr="008450F2" w:rsidRDefault="005D5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J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10224E8A" w14:textId="154B2C01" w:rsidR="00AC6757" w:rsidRPr="008450F2" w:rsidRDefault="005D5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ffects of concurrent topotecan and radiation on 6 month progression free survival in the primary </w:t>
            </w:r>
            <w:r w:rsidR="00137755">
              <w:rPr>
                <w:rFonts w:ascii="Arial" w:hAnsi="Arial" w:cs="Arial"/>
              </w:rPr>
              <w:t>treatment of glioblastoma multiforme</w:t>
            </w:r>
          </w:p>
        </w:tc>
      </w:tr>
      <w:tr w:rsidR="00AC6757" w:rsidRPr="008450F2" w14:paraId="51E6CE3B" w14:textId="77777777" w:rsidTr="001A41DE">
        <w:tc>
          <w:tcPr>
            <w:tcW w:w="1129" w:type="dxa"/>
          </w:tcPr>
          <w:p w14:paraId="31F17D0B" w14:textId="32136D3E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19</w:t>
            </w:r>
          </w:p>
        </w:tc>
        <w:tc>
          <w:tcPr>
            <w:tcW w:w="1843" w:type="dxa"/>
          </w:tcPr>
          <w:p w14:paraId="1856E325" w14:textId="58585EFA" w:rsidR="00AC6757" w:rsidRPr="008450F2" w:rsidRDefault="00237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rke</w:t>
            </w:r>
          </w:p>
        </w:tc>
        <w:tc>
          <w:tcPr>
            <w:tcW w:w="2268" w:type="dxa"/>
          </w:tcPr>
          <w:p w14:paraId="5854B53E" w14:textId="2EBA5004" w:rsidR="00AC6757" w:rsidRPr="008450F2" w:rsidRDefault="00237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</w:t>
            </w:r>
          </w:p>
        </w:tc>
        <w:tc>
          <w:tcPr>
            <w:tcW w:w="2410" w:type="dxa"/>
          </w:tcPr>
          <w:p w14:paraId="44B9EB35" w14:textId="008ABBFE" w:rsidR="00AC6757" w:rsidRPr="008450F2" w:rsidRDefault="00237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2B81285F" w14:textId="4E1AE4B6" w:rsidR="00AC6757" w:rsidRPr="008450F2" w:rsidRDefault="00053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phase II trial of chemoradiotherapy followed by either dose dense or metronomic temozolomide for newly diagnosed glioblastoma</w:t>
            </w:r>
          </w:p>
        </w:tc>
      </w:tr>
      <w:tr w:rsidR="00AC6757" w:rsidRPr="008450F2" w14:paraId="22D64EF9" w14:textId="77777777" w:rsidTr="001A41DE">
        <w:tc>
          <w:tcPr>
            <w:tcW w:w="1129" w:type="dxa"/>
          </w:tcPr>
          <w:p w14:paraId="1D76C376" w14:textId="37F6BE08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0</w:t>
            </w:r>
          </w:p>
        </w:tc>
        <w:tc>
          <w:tcPr>
            <w:tcW w:w="1843" w:type="dxa"/>
          </w:tcPr>
          <w:p w14:paraId="70355789" w14:textId="4AD241BF" w:rsidR="00AC6757" w:rsidRPr="008450F2" w:rsidRDefault="009C79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cher</w:t>
            </w:r>
          </w:p>
        </w:tc>
        <w:tc>
          <w:tcPr>
            <w:tcW w:w="2268" w:type="dxa"/>
          </w:tcPr>
          <w:p w14:paraId="496C2286" w14:textId="1483D11D" w:rsidR="00AC6757" w:rsidRPr="008450F2" w:rsidRDefault="009C79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2410" w:type="dxa"/>
          </w:tcPr>
          <w:p w14:paraId="54753CFB" w14:textId="5FEBEB5B" w:rsidR="00AC6757" w:rsidRPr="008450F2" w:rsidRDefault="009C79B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ahlenth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nkol</w:t>
            </w:r>
            <w:proofErr w:type="spellEnd"/>
          </w:p>
        </w:tc>
        <w:tc>
          <w:tcPr>
            <w:tcW w:w="6095" w:type="dxa"/>
          </w:tcPr>
          <w:p w14:paraId="30B13BE8" w14:textId="53D53102" w:rsidR="00AC6757" w:rsidRPr="008450F2" w:rsidRDefault="009C79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study of postoperative radiotherapy and simultaneous temozolomide without adjuvant chemotherapy for glioblastoma</w:t>
            </w:r>
          </w:p>
        </w:tc>
      </w:tr>
      <w:tr w:rsidR="00AC6757" w:rsidRPr="008450F2" w14:paraId="61A8BD71" w14:textId="77777777" w:rsidTr="001A41DE">
        <w:tc>
          <w:tcPr>
            <w:tcW w:w="1129" w:type="dxa"/>
          </w:tcPr>
          <w:p w14:paraId="12A07775" w14:textId="5EA04280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1</w:t>
            </w:r>
          </w:p>
        </w:tc>
        <w:tc>
          <w:tcPr>
            <w:tcW w:w="1843" w:type="dxa"/>
          </w:tcPr>
          <w:p w14:paraId="3113848B" w14:textId="5A9F022E" w:rsidR="00AC6757" w:rsidRPr="008450F2" w:rsidRDefault="007742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umert</w:t>
            </w:r>
          </w:p>
        </w:tc>
        <w:tc>
          <w:tcPr>
            <w:tcW w:w="2268" w:type="dxa"/>
          </w:tcPr>
          <w:p w14:paraId="54D09572" w14:textId="6CDA3A51" w:rsidR="00AC6757" w:rsidRPr="008450F2" w:rsidRDefault="007742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2410" w:type="dxa"/>
          </w:tcPr>
          <w:p w14:paraId="61022528" w14:textId="543D566D" w:rsidR="00AC6757" w:rsidRPr="008450F2" w:rsidRDefault="007742C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diother</w:t>
            </w:r>
            <w:proofErr w:type="spellEnd"/>
            <w:r>
              <w:rPr>
                <w:rFonts w:ascii="Arial" w:hAnsi="Arial" w:cs="Arial"/>
              </w:rPr>
              <w:t xml:space="preserve"> Oncol</w:t>
            </w:r>
          </w:p>
        </w:tc>
        <w:tc>
          <w:tcPr>
            <w:tcW w:w="6095" w:type="dxa"/>
          </w:tcPr>
          <w:p w14:paraId="2A585B34" w14:textId="04B25183" w:rsidR="00AC6757" w:rsidRPr="008450F2" w:rsidRDefault="007742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ORTC 22972026881/MRI BR 10 trial: fractionated stereotactic boost following conventional radiotherapy of high grade gliomas. Clinical and quality assurance results of the stereotactic boost arm</w:t>
            </w:r>
          </w:p>
        </w:tc>
      </w:tr>
      <w:tr w:rsidR="00AC6757" w:rsidRPr="008450F2" w14:paraId="3B2AFBE0" w14:textId="77777777" w:rsidTr="001A41DE">
        <w:tc>
          <w:tcPr>
            <w:tcW w:w="1129" w:type="dxa"/>
          </w:tcPr>
          <w:p w14:paraId="7277A935" w14:textId="15CD437D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2</w:t>
            </w:r>
          </w:p>
        </w:tc>
        <w:tc>
          <w:tcPr>
            <w:tcW w:w="1843" w:type="dxa"/>
          </w:tcPr>
          <w:p w14:paraId="73A34F43" w14:textId="2D295ED9" w:rsidR="00AC6757" w:rsidRPr="008450F2" w:rsidRDefault="00AC67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ker</w:t>
            </w:r>
          </w:p>
        </w:tc>
        <w:tc>
          <w:tcPr>
            <w:tcW w:w="2268" w:type="dxa"/>
          </w:tcPr>
          <w:p w14:paraId="5B24A4AA" w14:textId="702E5AE4" w:rsidR="00AC6757" w:rsidRPr="008450F2" w:rsidRDefault="00AC67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27CDFA2E" w14:textId="1CB621E6" w:rsidR="00AC6757" w:rsidRPr="008450F2" w:rsidRDefault="00AC67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24038A2F" w14:textId="7F83561F" w:rsidR="00AC6757" w:rsidRPr="008450F2" w:rsidRDefault="00AC67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III study of craniospinal radiation therapy followed by adjuvant chemotherapy for newly diagnosed average risk medulloblastoma</w:t>
            </w:r>
          </w:p>
        </w:tc>
      </w:tr>
      <w:tr w:rsidR="00AC6757" w:rsidRPr="008450F2" w14:paraId="0BC56BDB" w14:textId="77777777" w:rsidTr="001A41DE">
        <w:tc>
          <w:tcPr>
            <w:tcW w:w="1129" w:type="dxa"/>
          </w:tcPr>
          <w:p w14:paraId="7B0D951E" w14:textId="492EDD5D" w:rsidR="00AC6757" w:rsidRPr="008450F2" w:rsidRDefault="00AC6757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3</w:t>
            </w:r>
          </w:p>
        </w:tc>
        <w:tc>
          <w:tcPr>
            <w:tcW w:w="1843" w:type="dxa"/>
          </w:tcPr>
          <w:p w14:paraId="531E8A72" w14:textId="65A3D1FD" w:rsidR="00AC6757" w:rsidRPr="008450F2" w:rsidRDefault="00BA1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n den Bent</w:t>
            </w:r>
          </w:p>
        </w:tc>
        <w:tc>
          <w:tcPr>
            <w:tcW w:w="2268" w:type="dxa"/>
          </w:tcPr>
          <w:p w14:paraId="55B21CA4" w14:textId="1F40C210" w:rsidR="00AC6757" w:rsidRPr="008450F2" w:rsidRDefault="00BA1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2D01A8A1" w14:textId="6D976D1A" w:rsidR="00AC6757" w:rsidRPr="008450F2" w:rsidRDefault="00BA1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33AEF54A" w14:textId="2579CE96" w:rsidR="00AC6757" w:rsidRPr="008450F2" w:rsidRDefault="00BA1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juvant procarbazine, </w:t>
            </w:r>
            <w:proofErr w:type="spellStart"/>
            <w:r>
              <w:rPr>
                <w:rFonts w:ascii="Arial" w:hAnsi="Arial" w:cs="Arial"/>
              </w:rPr>
              <w:t>lomustine</w:t>
            </w:r>
            <w:proofErr w:type="spellEnd"/>
            <w:r>
              <w:rPr>
                <w:rFonts w:ascii="Arial" w:hAnsi="Arial" w:cs="Arial"/>
              </w:rPr>
              <w:t xml:space="preserve">, and vincristine improves progression-free survival but not overall survival in newly diagnosed anaplastic oligodendrogliomas and oligoastrocytomas: a randomized European </w:t>
            </w:r>
            <w:proofErr w:type="spellStart"/>
            <w:r>
              <w:rPr>
                <w:rFonts w:ascii="Arial" w:hAnsi="Arial" w:cs="Arial"/>
              </w:rPr>
              <w:t>Organisation</w:t>
            </w:r>
            <w:proofErr w:type="spellEnd"/>
            <w:r>
              <w:rPr>
                <w:rFonts w:ascii="Arial" w:hAnsi="Arial" w:cs="Arial"/>
              </w:rPr>
              <w:t xml:space="preserve"> for Research and Treatment of Cancer phase III trial</w:t>
            </w:r>
          </w:p>
        </w:tc>
      </w:tr>
      <w:tr w:rsidR="00AC6757" w:rsidRPr="008450F2" w14:paraId="4175F562" w14:textId="77777777" w:rsidTr="001A41DE">
        <w:tc>
          <w:tcPr>
            <w:tcW w:w="1129" w:type="dxa"/>
          </w:tcPr>
          <w:p w14:paraId="4208E719" w14:textId="29AB0966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4</w:t>
            </w:r>
          </w:p>
        </w:tc>
        <w:tc>
          <w:tcPr>
            <w:tcW w:w="1843" w:type="dxa"/>
          </w:tcPr>
          <w:p w14:paraId="6A967109" w14:textId="736361BA" w:rsidR="00AC6757" w:rsidRPr="008450F2" w:rsidRDefault="00A2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cdonald</w:t>
            </w:r>
          </w:p>
        </w:tc>
        <w:tc>
          <w:tcPr>
            <w:tcW w:w="2268" w:type="dxa"/>
          </w:tcPr>
          <w:p w14:paraId="287B6700" w14:textId="71421F7A" w:rsidR="00AC6757" w:rsidRPr="008450F2" w:rsidRDefault="00A2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2410" w:type="dxa"/>
          </w:tcPr>
          <w:p w14:paraId="212B20BA" w14:textId="288E3B82" w:rsidR="00AC6757" w:rsidRPr="008450F2" w:rsidRDefault="007543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</w:t>
            </w:r>
          </w:p>
        </w:tc>
        <w:tc>
          <w:tcPr>
            <w:tcW w:w="6095" w:type="dxa"/>
          </w:tcPr>
          <w:p w14:paraId="0E933C1E" w14:textId="3D428939" w:rsidR="00AC6757" w:rsidRPr="008450F2" w:rsidRDefault="007543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II study of high dose chemotherapy before radiation in children with newly diagnosed high grade astrocytoma: final analysis of Children’s Cancer Group Study 9933</w:t>
            </w:r>
          </w:p>
        </w:tc>
      </w:tr>
      <w:tr w:rsidR="00AC6757" w:rsidRPr="008450F2" w14:paraId="652CCD3C" w14:textId="77777777" w:rsidTr="001A41DE">
        <w:tc>
          <w:tcPr>
            <w:tcW w:w="1129" w:type="dxa"/>
          </w:tcPr>
          <w:p w14:paraId="65538A10" w14:textId="5129BE7D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5</w:t>
            </w:r>
          </w:p>
        </w:tc>
        <w:tc>
          <w:tcPr>
            <w:tcW w:w="1843" w:type="dxa"/>
          </w:tcPr>
          <w:p w14:paraId="50E4835E" w14:textId="58D3322A" w:rsidR="00AC6757" w:rsidRPr="008450F2" w:rsidRDefault="00F424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shall</w:t>
            </w:r>
          </w:p>
        </w:tc>
        <w:tc>
          <w:tcPr>
            <w:tcW w:w="2268" w:type="dxa"/>
          </w:tcPr>
          <w:p w14:paraId="69909B24" w14:textId="1C28BBAA" w:rsidR="00AC6757" w:rsidRPr="008450F2" w:rsidRDefault="00F424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6B9CA6CA" w14:textId="62989481" w:rsidR="00AC6757" w:rsidRPr="008450F2" w:rsidRDefault="00F424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73B7971B" w14:textId="4E9B0A48" w:rsidR="00AC6757" w:rsidRPr="008450F2" w:rsidRDefault="00F424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otoxicity of cisplatin plus standard radiation therapy vs accelerated radiation therapy in glioblastoma patients</w:t>
            </w:r>
          </w:p>
        </w:tc>
      </w:tr>
      <w:tr w:rsidR="00AC6757" w:rsidRPr="008450F2" w14:paraId="146EF19E" w14:textId="77777777" w:rsidTr="001A41DE">
        <w:tc>
          <w:tcPr>
            <w:tcW w:w="1129" w:type="dxa"/>
          </w:tcPr>
          <w:p w14:paraId="02CA5C54" w14:textId="74E75ED4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lastRenderedPageBreak/>
              <w:t>26</w:t>
            </w:r>
          </w:p>
        </w:tc>
        <w:tc>
          <w:tcPr>
            <w:tcW w:w="1843" w:type="dxa"/>
          </w:tcPr>
          <w:p w14:paraId="2844BAB7" w14:textId="66A29172" w:rsidR="00AC6757" w:rsidRPr="008450F2" w:rsidRDefault="0091523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upp</w:t>
            </w:r>
            <w:proofErr w:type="spellEnd"/>
          </w:p>
        </w:tc>
        <w:tc>
          <w:tcPr>
            <w:tcW w:w="2268" w:type="dxa"/>
          </w:tcPr>
          <w:p w14:paraId="6FBBBACC" w14:textId="3ADAC242" w:rsidR="00AC6757" w:rsidRPr="008450F2" w:rsidRDefault="009152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  <w:r w:rsidR="00431664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</w:tcPr>
          <w:p w14:paraId="0FFA1D6C" w14:textId="6E45F68C" w:rsidR="00AC6757" w:rsidRPr="008450F2" w:rsidRDefault="00431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proofErr w:type="spellStart"/>
            <w:r>
              <w:rPr>
                <w:rFonts w:ascii="Arial" w:hAnsi="Arial" w:cs="Arial"/>
              </w:rPr>
              <w:t>Engl</w:t>
            </w:r>
            <w:proofErr w:type="spellEnd"/>
            <w:r>
              <w:rPr>
                <w:rFonts w:ascii="Arial" w:hAnsi="Arial" w:cs="Arial"/>
              </w:rPr>
              <w:t xml:space="preserve"> J Med</w:t>
            </w:r>
          </w:p>
        </w:tc>
        <w:tc>
          <w:tcPr>
            <w:tcW w:w="6095" w:type="dxa"/>
          </w:tcPr>
          <w:p w14:paraId="09476EB6" w14:textId="58FFDDE4" w:rsidR="00AC6757" w:rsidRPr="008450F2" w:rsidRDefault="00431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 plus concomitant and adjuvant temozolomide for glioblastoma</w:t>
            </w:r>
          </w:p>
        </w:tc>
      </w:tr>
      <w:tr w:rsidR="00AC6757" w:rsidRPr="008450F2" w14:paraId="627C3242" w14:textId="77777777" w:rsidTr="001A41DE">
        <w:tc>
          <w:tcPr>
            <w:tcW w:w="1129" w:type="dxa"/>
          </w:tcPr>
          <w:p w14:paraId="7F380865" w14:textId="5C800B43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7</w:t>
            </w:r>
          </w:p>
        </w:tc>
        <w:tc>
          <w:tcPr>
            <w:tcW w:w="1843" w:type="dxa"/>
          </w:tcPr>
          <w:p w14:paraId="23A70E44" w14:textId="6D1F36B4" w:rsidR="00AC6757" w:rsidRPr="008450F2" w:rsidRDefault="00B5447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ouhami</w:t>
            </w:r>
            <w:proofErr w:type="spellEnd"/>
          </w:p>
        </w:tc>
        <w:tc>
          <w:tcPr>
            <w:tcW w:w="2268" w:type="dxa"/>
          </w:tcPr>
          <w:p w14:paraId="5ADB1F0B" w14:textId="484CB5B0" w:rsidR="00AC6757" w:rsidRPr="008450F2" w:rsidRDefault="00B544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  <w:r w:rsidR="00D10389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</w:tcPr>
          <w:p w14:paraId="2342C8C2" w14:textId="03E80954" w:rsidR="00AC6757" w:rsidRPr="008450F2" w:rsidRDefault="00D103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J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541C7332" w14:textId="3366A1E8" w:rsidR="00AC6757" w:rsidRPr="008450F2" w:rsidRDefault="00DE56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ndomized comparison of stereotactic radiosurgery followed by conventional radiotherapy with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  <w:r>
              <w:rPr>
                <w:rFonts w:ascii="Arial" w:hAnsi="Arial" w:cs="Arial"/>
              </w:rPr>
              <w:t xml:space="preserve"> to conventional radiotherapy with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  <w:r>
              <w:rPr>
                <w:rFonts w:ascii="Arial" w:hAnsi="Arial" w:cs="Arial"/>
              </w:rPr>
              <w:t xml:space="preserve"> for patients with glioblastoma multiforme: report of Radiation Therapy Oncology Group 93-05 protocol</w:t>
            </w:r>
          </w:p>
        </w:tc>
      </w:tr>
      <w:tr w:rsidR="00AC6757" w:rsidRPr="008450F2" w14:paraId="1A7CC70B" w14:textId="77777777" w:rsidTr="001A41DE">
        <w:tc>
          <w:tcPr>
            <w:tcW w:w="1129" w:type="dxa"/>
          </w:tcPr>
          <w:p w14:paraId="51A0F9CC" w14:textId="35EFACDE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8</w:t>
            </w:r>
          </w:p>
        </w:tc>
        <w:tc>
          <w:tcPr>
            <w:tcW w:w="1843" w:type="dxa"/>
          </w:tcPr>
          <w:p w14:paraId="279BEF90" w14:textId="2C9F0D01" w:rsidR="00AC6757" w:rsidRPr="008450F2" w:rsidRDefault="00A503F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oa</w:t>
            </w:r>
            <w:proofErr w:type="spellEnd"/>
          </w:p>
        </w:tc>
        <w:tc>
          <w:tcPr>
            <w:tcW w:w="2268" w:type="dxa"/>
          </w:tcPr>
          <w:p w14:paraId="244222BC" w14:textId="249D7BE5" w:rsidR="00AC6757" w:rsidRPr="008450F2" w:rsidRDefault="00A503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4</w:t>
            </w:r>
          </w:p>
        </w:tc>
        <w:tc>
          <w:tcPr>
            <w:tcW w:w="2410" w:type="dxa"/>
          </w:tcPr>
          <w:p w14:paraId="183B3B59" w14:textId="762E0483" w:rsidR="00AC6757" w:rsidRPr="008450F2" w:rsidRDefault="00A503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33608FE3" w14:textId="0F2A9875" w:rsidR="00AC6757" w:rsidRPr="008450F2" w:rsidRDefault="00A503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breviated course of radiation therapy in older patients with glioblastoma multiforme: a prospective randomized clinical trial</w:t>
            </w:r>
          </w:p>
        </w:tc>
      </w:tr>
      <w:tr w:rsidR="00AC6757" w:rsidRPr="008450F2" w14:paraId="21C46D98" w14:textId="77777777" w:rsidTr="001A41DE">
        <w:tc>
          <w:tcPr>
            <w:tcW w:w="1129" w:type="dxa"/>
          </w:tcPr>
          <w:p w14:paraId="3FECA0BA" w14:textId="6FF4DC4F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29</w:t>
            </w:r>
          </w:p>
        </w:tc>
        <w:tc>
          <w:tcPr>
            <w:tcW w:w="1843" w:type="dxa"/>
          </w:tcPr>
          <w:p w14:paraId="73DECE18" w14:textId="09EC131C" w:rsidR="00AC6757" w:rsidRPr="008450F2" w:rsidRDefault="00863B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illips</w:t>
            </w:r>
          </w:p>
        </w:tc>
        <w:tc>
          <w:tcPr>
            <w:tcW w:w="2268" w:type="dxa"/>
          </w:tcPr>
          <w:p w14:paraId="45955658" w14:textId="3B0594FB" w:rsidR="00AC6757" w:rsidRPr="008450F2" w:rsidRDefault="00863B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3</w:t>
            </w:r>
          </w:p>
        </w:tc>
        <w:tc>
          <w:tcPr>
            <w:tcW w:w="2410" w:type="dxa"/>
          </w:tcPr>
          <w:p w14:paraId="0D1E4FE7" w14:textId="617C6232" w:rsidR="00AC6757" w:rsidRPr="008450F2" w:rsidRDefault="00863B6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diother</w:t>
            </w:r>
            <w:proofErr w:type="spellEnd"/>
            <w:r>
              <w:rPr>
                <w:rFonts w:ascii="Arial" w:hAnsi="Arial" w:cs="Arial"/>
              </w:rPr>
              <w:t xml:space="preserve"> Oncol</w:t>
            </w:r>
          </w:p>
        </w:tc>
        <w:tc>
          <w:tcPr>
            <w:tcW w:w="6095" w:type="dxa"/>
          </w:tcPr>
          <w:p w14:paraId="5EEC13E7" w14:textId="40C8F8C3" w:rsidR="00AC6757" w:rsidRPr="008450F2" w:rsidRDefault="00863B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randomized trial comparing 35Gy in ten fractions with 60Gy in 30 fractions of cerebral irradiation for glioblastoma multiforme and older patients with anaplastic astrocytoma</w:t>
            </w:r>
          </w:p>
        </w:tc>
      </w:tr>
      <w:tr w:rsidR="00AC6757" w:rsidRPr="008450F2" w14:paraId="09D487C7" w14:textId="77777777" w:rsidTr="001A41DE">
        <w:tc>
          <w:tcPr>
            <w:tcW w:w="1129" w:type="dxa"/>
          </w:tcPr>
          <w:p w14:paraId="07AD308C" w14:textId="3B8F1FEA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0</w:t>
            </w:r>
          </w:p>
        </w:tc>
        <w:tc>
          <w:tcPr>
            <w:tcW w:w="1843" w:type="dxa"/>
          </w:tcPr>
          <w:p w14:paraId="1A2C138C" w14:textId="060DD12A" w:rsidR="00AC6757" w:rsidRPr="008450F2" w:rsidRDefault="003B7B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ylor</w:t>
            </w:r>
          </w:p>
        </w:tc>
        <w:tc>
          <w:tcPr>
            <w:tcW w:w="2268" w:type="dxa"/>
          </w:tcPr>
          <w:p w14:paraId="27F6AD8A" w14:textId="62E599FA" w:rsidR="00AC6757" w:rsidRPr="008450F2" w:rsidRDefault="003B7B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3</w:t>
            </w:r>
          </w:p>
        </w:tc>
        <w:tc>
          <w:tcPr>
            <w:tcW w:w="2410" w:type="dxa"/>
          </w:tcPr>
          <w:p w14:paraId="3D6C4C24" w14:textId="3AEE618A" w:rsidR="00AC6757" w:rsidRPr="008450F2" w:rsidRDefault="003B7B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7EB1E614" w14:textId="54D1A052" w:rsidR="00AC6757" w:rsidRPr="008450F2" w:rsidRDefault="003B7B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ults of a randomized study of </w:t>
            </w:r>
            <w:proofErr w:type="spellStart"/>
            <w:r>
              <w:rPr>
                <w:rFonts w:ascii="Arial" w:hAnsi="Arial" w:cs="Arial"/>
              </w:rPr>
              <w:t>preradiation</w:t>
            </w:r>
            <w:proofErr w:type="spellEnd"/>
            <w:r>
              <w:rPr>
                <w:rFonts w:ascii="Arial" w:hAnsi="Arial" w:cs="Arial"/>
              </w:rPr>
              <w:t xml:space="preserve"> chemotherapy versus radiotherapy alone for nonmetastatic medulloblastoma: The International Society of </w:t>
            </w:r>
            <w:proofErr w:type="spellStart"/>
            <w:r>
              <w:rPr>
                <w:rFonts w:ascii="Arial" w:hAnsi="Arial" w:cs="Arial"/>
              </w:rPr>
              <w:t>Paediatric</w:t>
            </w:r>
            <w:proofErr w:type="spellEnd"/>
            <w:r>
              <w:rPr>
                <w:rFonts w:ascii="Arial" w:hAnsi="Arial" w:cs="Arial"/>
              </w:rPr>
              <w:t xml:space="preserve"> Oncology / United Kingdom Children’s Cancer Study Group PNET-3 Study</w:t>
            </w:r>
          </w:p>
        </w:tc>
      </w:tr>
      <w:tr w:rsidR="00AC6757" w:rsidRPr="008450F2" w14:paraId="321B9022" w14:textId="77777777" w:rsidTr="001A41DE">
        <w:tc>
          <w:tcPr>
            <w:tcW w:w="1129" w:type="dxa"/>
          </w:tcPr>
          <w:p w14:paraId="3969902C" w14:textId="23D36F31" w:rsidR="00AC6757" w:rsidRPr="008450F2" w:rsidRDefault="00685768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1</w:t>
            </w:r>
          </w:p>
        </w:tc>
        <w:tc>
          <w:tcPr>
            <w:tcW w:w="1843" w:type="dxa"/>
          </w:tcPr>
          <w:p w14:paraId="21CCA846" w14:textId="33B4DFC5" w:rsidR="00AC6757" w:rsidRPr="008450F2" w:rsidRDefault="00615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ssman</w:t>
            </w:r>
          </w:p>
        </w:tc>
        <w:tc>
          <w:tcPr>
            <w:tcW w:w="2268" w:type="dxa"/>
          </w:tcPr>
          <w:p w14:paraId="4360596D" w14:textId="227A0671" w:rsidR="00AC6757" w:rsidRPr="008450F2" w:rsidRDefault="00615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3</w:t>
            </w:r>
          </w:p>
        </w:tc>
        <w:tc>
          <w:tcPr>
            <w:tcW w:w="2410" w:type="dxa"/>
          </w:tcPr>
          <w:p w14:paraId="625375D3" w14:textId="187B875A" w:rsidR="00AC6757" w:rsidRPr="008450F2" w:rsidRDefault="00615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36DC0794" w14:textId="3F5D5908" w:rsidR="00AC6757" w:rsidRPr="008450F2" w:rsidRDefault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ase III </w:t>
            </w:r>
            <w:r w:rsidR="00615D3C">
              <w:rPr>
                <w:rFonts w:ascii="Arial" w:hAnsi="Arial" w:cs="Arial"/>
              </w:rPr>
              <w:t xml:space="preserve">study comparing three cycles of </w:t>
            </w:r>
            <w:proofErr w:type="spellStart"/>
            <w:r w:rsidR="00615D3C">
              <w:rPr>
                <w:rFonts w:ascii="Arial" w:hAnsi="Arial" w:cs="Arial"/>
              </w:rPr>
              <w:t>infusional</w:t>
            </w:r>
            <w:proofErr w:type="spellEnd"/>
            <w:r w:rsidR="00615D3C">
              <w:rPr>
                <w:rFonts w:ascii="Arial" w:hAnsi="Arial" w:cs="Arial"/>
              </w:rPr>
              <w:t xml:space="preserve"> </w:t>
            </w:r>
            <w:proofErr w:type="spellStart"/>
            <w:r w:rsidR="00615D3C">
              <w:rPr>
                <w:rFonts w:ascii="Arial" w:hAnsi="Arial" w:cs="Arial"/>
              </w:rPr>
              <w:t>carmustine</w:t>
            </w:r>
            <w:proofErr w:type="spellEnd"/>
            <w:r w:rsidR="00615D3C">
              <w:rPr>
                <w:rFonts w:ascii="Arial" w:hAnsi="Arial" w:cs="Arial"/>
              </w:rPr>
              <w:t xml:space="preserve"> and cisplatin followed by radiation therapy with radiation therapy and concurrent </w:t>
            </w:r>
            <w:proofErr w:type="spellStart"/>
            <w:r w:rsidR="00615D3C">
              <w:rPr>
                <w:rFonts w:ascii="Arial" w:hAnsi="Arial" w:cs="Arial"/>
              </w:rPr>
              <w:t>carmustine</w:t>
            </w:r>
            <w:proofErr w:type="spellEnd"/>
            <w:r w:rsidR="00615D3C">
              <w:rPr>
                <w:rFonts w:ascii="Arial" w:hAnsi="Arial" w:cs="Arial"/>
              </w:rPr>
              <w:t xml:space="preserve"> in patients with newly diagnosed supratentorial glioblastoma multiforme: Eastern Cooperative Oncology Group Trial 2394</w:t>
            </w:r>
          </w:p>
        </w:tc>
      </w:tr>
      <w:tr w:rsidR="005679BE" w:rsidRPr="008450F2" w14:paraId="487C845C" w14:textId="77777777" w:rsidTr="001A41DE">
        <w:tc>
          <w:tcPr>
            <w:tcW w:w="1129" w:type="dxa"/>
          </w:tcPr>
          <w:p w14:paraId="66753A3F" w14:textId="77BCC707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2</w:t>
            </w:r>
          </w:p>
        </w:tc>
        <w:tc>
          <w:tcPr>
            <w:tcW w:w="1843" w:type="dxa"/>
          </w:tcPr>
          <w:p w14:paraId="3A48712F" w14:textId="3599F126" w:rsidR="005679BE" w:rsidRPr="008450F2" w:rsidRDefault="005679BE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lker</w:t>
            </w:r>
            <w:proofErr w:type="spellEnd"/>
          </w:p>
        </w:tc>
        <w:tc>
          <w:tcPr>
            <w:tcW w:w="2268" w:type="dxa"/>
          </w:tcPr>
          <w:p w14:paraId="082AD9F1" w14:textId="6DC504EF" w:rsidR="005679BE" w:rsidRPr="008450F2" w:rsidRDefault="005679B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2410" w:type="dxa"/>
          </w:tcPr>
          <w:p w14:paraId="6EF79910" w14:textId="3A5B45A0" w:rsidR="005679BE" w:rsidRPr="008450F2" w:rsidRDefault="005679B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surgery</w:t>
            </w:r>
          </w:p>
        </w:tc>
        <w:tc>
          <w:tcPr>
            <w:tcW w:w="6095" w:type="dxa"/>
          </w:tcPr>
          <w:p w14:paraId="2BB7E297" w14:textId="5A8AEE41" w:rsidR="005679BE" w:rsidRPr="008450F2" w:rsidRDefault="005679B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Brain Tumor Cooperative Group NIH Trial 87-01: a randomized comparison of surgery, external radiotherapy,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  <w:r>
              <w:rPr>
                <w:rFonts w:ascii="Arial" w:hAnsi="Arial" w:cs="Arial"/>
              </w:rPr>
              <w:t xml:space="preserve"> versus surgery, interstitial radiotherapy boost, external radiation therapy, and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</w:p>
        </w:tc>
      </w:tr>
      <w:tr w:rsidR="005679BE" w:rsidRPr="008450F2" w14:paraId="44E8DC29" w14:textId="77777777" w:rsidTr="001A41DE">
        <w:tc>
          <w:tcPr>
            <w:tcW w:w="1129" w:type="dxa"/>
          </w:tcPr>
          <w:p w14:paraId="6BEE9E87" w14:textId="604616A3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</w:tcPr>
          <w:p w14:paraId="3C448A78" w14:textId="058CE661" w:rsidR="005679BE" w:rsidRPr="008450F2" w:rsidRDefault="00963C0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w</w:t>
            </w:r>
          </w:p>
        </w:tc>
        <w:tc>
          <w:tcPr>
            <w:tcW w:w="2268" w:type="dxa"/>
          </w:tcPr>
          <w:p w14:paraId="2C80E6F3" w14:textId="5AAEFA51" w:rsidR="005679BE" w:rsidRPr="008450F2" w:rsidRDefault="00963C0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2410" w:type="dxa"/>
          </w:tcPr>
          <w:p w14:paraId="6828CB72" w14:textId="403A1792" w:rsidR="005679BE" w:rsidRPr="008450F2" w:rsidRDefault="00963C0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0011C616" w14:textId="0374C426" w:rsidR="005679BE" w:rsidRPr="008450F2" w:rsidRDefault="007F472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spective randomized trial of low versus high dose radiation therapy in adults with supratentorial low grade </w:t>
            </w:r>
            <w:r>
              <w:rPr>
                <w:rFonts w:ascii="Arial" w:hAnsi="Arial" w:cs="Arial"/>
              </w:rPr>
              <w:lastRenderedPageBreak/>
              <w:t>glioma: initial report of a North Central Cancer Treatment Group / Radiation Therapy Oncology Group / Eastern Cooperative Oncology Group study</w:t>
            </w:r>
          </w:p>
        </w:tc>
      </w:tr>
      <w:tr w:rsidR="005679BE" w:rsidRPr="008450F2" w14:paraId="3BC1DC55" w14:textId="77777777" w:rsidTr="001A41DE">
        <w:tc>
          <w:tcPr>
            <w:tcW w:w="1129" w:type="dxa"/>
          </w:tcPr>
          <w:p w14:paraId="3452E424" w14:textId="4109C901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4</w:t>
            </w:r>
          </w:p>
        </w:tc>
        <w:tc>
          <w:tcPr>
            <w:tcW w:w="1843" w:type="dxa"/>
          </w:tcPr>
          <w:p w14:paraId="6B0718FC" w14:textId="0335E13B" w:rsidR="005679BE" w:rsidRPr="008450F2" w:rsidRDefault="00F53243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ados</w:t>
            </w:r>
            <w:proofErr w:type="spellEnd"/>
          </w:p>
        </w:tc>
        <w:tc>
          <w:tcPr>
            <w:tcW w:w="2268" w:type="dxa"/>
          </w:tcPr>
          <w:p w14:paraId="0A566892" w14:textId="0AFFA539" w:rsidR="005679BE" w:rsidRPr="008450F2" w:rsidRDefault="00F5324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</w:t>
            </w:r>
          </w:p>
        </w:tc>
        <w:tc>
          <w:tcPr>
            <w:tcW w:w="2410" w:type="dxa"/>
          </w:tcPr>
          <w:p w14:paraId="2FF6679B" w14:textId="22775325" w:rsidR="005679BE" w:rsidRPr="008450F2" w:rsidRDefault="00F5324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J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1AF1727D" w14:textId="1E235A5C" w:rsidR="005679BE" w:rsidRPr="008450F2" w:rsidRDefault="004F2575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ase III trial of accelerated </w:t>
            </w:r>
            <w:proofErr w:type="spellStart"/>
            <w:r>
              <w:rPr>
                <w:rFonts w:ascii="Arial" w:hAnsi="Arial" w:cs="Arial"/>
              </w:rPr>
              <w:t>hyperfractionation</w:t>
            </w:r>
            <w:proofErr w:type="spellEnd"/>
            <w:r>
              <w:rPr>
                <w:rFonts w:ascii="Arial" w:hAnsi="Arial" w:cs="Arial"/>
              </w:rPr>
              <w:t xml:space="preserve"> with or without </w:t>
            </w:r>
            <w:proofErr w:type="spellStart"/>
            <w:r w:rsidR="00DF79E0">
              <w:rPr>
                <w:rFonts w:ascii="Arial" w:hAnsi="Arial" w:cs="Arial"/>
              </w:rPr>
              <w:t>difluromethylornithine</w:t>
            </w:r>
            <w:proofErr w:type="spellEnd"/>
            <w:r w:rsidR="00DF79E0">
              <w:rPr>
                <w:rFonts w:ascii="Arial" w:hAnsi="Arial" w:cs="Arial"/>
              </w:rPr>
              <w:t xml:space="preserve"> (DFMO) versus standard fractionated radiotherapy with or without DFMO for newly diagnosed patients with glioblastoma multiforme</w:t>
            </w:r>
          </w:p>
        </w:tc>
      </w:tr>
      <w:tr w:rsidR="005679BE" w:rsidRPr="008450F2" w14:paraId="0E32E140" w14:textId="77777777" w:rsidTr="001A41DE">
        <w:tc>
          <w:tcPr>
            <w:tcW w:w="1129" w:type="dxa"/>
          </w:tcPr>
          <w:p w14:paraId="172E8831" w14:textId="2042D226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5</w:t>
            </w:r>
          </w:p>
        </w:tc>
        <w:tc>
          <w:tcPr>
            <w:tcW w:w="1843" w:type="dxa"/>
          </w:tcPr>
          <w:p w14:paraId="6F2B7512" w14:textId="1256BA93" w:rsidR="005679BE" w:rsidRPr="008450F2" w:rsidRDefault="00C227CE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ortmann</w:t>
            </w:r>
            <w:proofErr w:type="spellEnd"/>
          </w:p>
        </w:tc>
        <w:tc>
          <w:tcPr>
            <w:tcW w:w="2268" w:type="dxa"/>
          </w:tcPr>
          <w:p w14:paraId="7137395C" w14:textId="01CE77ED" w:rsidR="005679BE" w:rsidRPr="008450F2" w:rsidRDefault="00C227C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  <w:tc>
          <w:tcPr>
            <w:tcW w:w="2410" w:type="dxa"/>
          </w:tcPr>
          <w:p w14:paraId="6EA06825" w14:textId="4BE16A86" w:rsidR="005679BE" w:rsidRPr="008450F2" w:rsidRDefault="00C227C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J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1AC838AC" w14:textId="759A5363" w:rsidR="005679BE" w:rsidRPr="008450F2" w:rsidRDefault="00C227C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operative neoadjuvant chemotherapy before radiotherapy as compared to immediate radiotherapy followed by maintenance chemotherapy in the treatment of medulloblastoma in childhood: results of the German prospective randomized trial HIT’91</w:t>
            </w:r>
          </w:p>
        </w:tc>
      </w:tr>
      <w:tr w:rsidR="005679BE" w:rsidRPr="008450F2" w14:paraId="0AB888C8" w14:textId="77777777" w:rsidTr="001A41DE">
        <w:tc>
          <w:tcPr>
            <w:tcW w:w="1129" w:type="dxa"/>
          </w:tcPr>
          <w:p w14:paraId="50F801A8" w14:textId="0481609B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6</w:t>
            </w:r>
          </w:p>
        </w:tc>
        <w:tc>
          <w:tcPr>
            <w:tcW w:w="1843" w:type="dxa"/>
          </w:tcPr>
          <w:p w14:paraId="556466B7" w14:textId="3D86E430" w:rsidR="005679BE" w:rsidRPr="008450F2" w:rsidRDefault="005A5E4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ndell </w:t>
            </w:r>
          </w:p>
        </w:tc>
        <w:tc>
          <w:tcPr>
            <w:tcW w:w="2268" w:type="dxa"/>
          </w:tcPr>
          <w:p w14:paraId="07C56EC6" w14:textId="1906DDD8" w:rsidR="005679BE" w:rsidRPr="008450F2" w:rsidRDefault="00494B3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9</w:t>
            </w:r>
          </w:p>
        </w:tc>
        <w:tc>
          <w:tcPr>
            <w:tcW w:w="2410" w:type="dxa"/>
          </w:tcPr>
          <w:p w14:paraId="3C3751CF" w14:textId="4C8F2A57" w:rsidR="005679BE" w:rsidRPr="008450F2" w:rsidRDefault="00494B3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314A4EA9" w14:textId="15B39252" w:rsidR="005679BE" w:rsidRPr="008450F2" w:rsidRDefault="00494B3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re is no role for </w:t>
            </w:r>
            <w:proofErr w:type="spellStart"/>
            <w:r>
              <w:rPr>
                <w:rFonts w:ascii="Arial" w:hAnsi="Arial" w:cs="Arial"/>
              </w:rPr>
              <w:t>hyperfractionated</w:t>
            </w:r>
            <w:proofErr w:type="spellEnd"/>
            <w:r>
              <w:rPr>
                <w:rFonts w:ascii="Arial" w:hAnsi="Arial" w:cs="Arial"/>
              </w:rPr>
              <w:t xml:space="preserve"> radiotherapy in the management of children with newly diagnosed diffuse intrinsic brainstem tumors: results of a pediatric oncology group phase III trial comparing conventional vs </w:t>
            </w:r>
            <w:proofErr w:type="spellStart"/>
            <w:r>
              <w:rPr>
                <w:rFonts w:ascii="Arial" w:hAnsi="Arial" w:cs="Arial"/>
              </w:rPr>
              <w:t>hyperfractionated</w:t>
            </w:r>
            <w:proofErr w:type="spellEnd"/>
            <w:r>
              <w:rPr>
                <w:rFonts w:ascii="Arial" w:hAnsi="Arial" w:cs="Arial"/>
              </w:rPr>
              <w:t xml:space="preserve"> radiotherapy</w:t>
            </w:r>
          </w:p>
        </w:tc>
      </w:tr>
      <w:tr w:rsidR="005679BE" w:rsidRPr="008450F2" w14:paraId="1130F852" w14:textId="77777777" w:rsidTr="001A41DE">
        <w:tc>
          <w:tcPr>
            <w:tcW w:w="1129" w:type="dxa"/>
          </w:tcPr>
          <w:p w14:paraId="64641CE6" w14:textId="7AD75E4F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7</w:t>
            </w:r>
          </w:p>
        </w:tc>
        <w:tc>
          <w:tcPr>
            <w:tcW w:w="1843" w:type="dxa"/>
          </w:tcPr>
          <w:p w14:paraId="6FB57EE4" w14:textId="6399E703" w:rsidR="005679BE" w:rsidRPr="008450F2" w:rsidRDefault="009747C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im</w:t>
            </w:r>
          </w:p>
        </w:tc>
        <w:tc>
          <w:tcPr>
            <w:tcW w:w="2268" w:type="dxa"/>
          </w:tcPr>
          <w:p w14:paraId="20D1DAC7" w14:textId="6D7A2F08" w:rsidR="005679BE" w:rsidRPr="008450F2" w:rsidRDefault="009747C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2410" w:type="dxa"/>
          </w:tcPr>
          <w:p w14:paraId="2DC2D824" w14:textId="74871A6B" w:rsidR="005679BE" w:rsidRPr="008450F2" w:rsidRDefault="009747C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J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26EA9A5F" w14:textId="65F8EB8A" w:rsidR="005679BE" w:rsidRPr="008450F2" w:rsidRDefault="009747C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trial on the efficacy of radiotherapy for cerebral low grade glioma in the adult: European Organization for Research and Treatment of Cancer Study 22845 with the Medical Research Council study BR04: an interim analysis</w:t>
            </w:r>
          </w:p>
        </w:tc>
      </w:tr>
      <w:tr w:rsidR="005679BE" w:rsidRPr="008450F2" w14:paraId="0E2753EC" w14:textId="77777777" w:rsidTr="001A41DE">
        <w:tc>
          <w:tcPr>
            <w:tcW w:w="1129" w:type="dxa"/>
          </w:tcPr>
          <w:p w14:paraId="5BCF57FB" w14:textId="35D19A30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8</w:t>
            </w:r>
          </w:p>
        </w:tc>
        <w:tc>
          <w:tcPr>
            <w:tcW w:w="1843" w:type="dxa"/>
          </w:tcPr>
          <w:p w14:paraId="3C6F20B6" w14:textId="520E938C" w:rsidR="005679BE" w:rsidRPr="008450F2" w:rsidRDefault="006E5FE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lbert</w:t>
            </w:r>
          </w:p>
        </w:tc>
        <w:tc>
          <w:tcPr>
            <w:tcW w:w="2268" w:type="dxa"/>
          </w:tcPr>
          <w:p w14:paraId="0E46A882" w14:textId="65E64BFE" w:rsidR="005679BE" w:rsidRPr="008450F2" w:rsidRDefault="007021E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410" w:type="dxa"/>
          </w:tcPr>
          <w:p w14:paraId="47BB3428" w14:textId="0B7AD03D" w:rsidR="005679BE" w:rsidRPr="008450F2" w:rsidRDefault="007021E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proofErr w:type="spellStart"/>
            <w:r>
              <w:rPr>
                <w:rFonts w:ascii="Arial" w:hAnsi="Arial" w:cs="Arial"/>
              </w:rPr>
              <w:t>Engl</w:t>
            </w:r>
            <w:proofErr w:type="spellEnd"/>
            <w:r>
              <w:rPr>
                <w:rFonts w:ascii="Arial" w:hAnsi="Arial" w:cs="Arial"/>
              </w:rPr>
              <w:t xml:space="preserve"> J Med</w:t>
            </w:r>
          </w:p>
        </w:tc>
        <w:tc>
          <w:tcPr>
            <w:tcW w:w="6095" w:type="dxa"/>
          </w:tcPr>
          <w:p w14:paraId="73CCAD75" w14:textId="2F984305" w:rsidR="005679BE" w:rsidRPr="008450F2" w:rsidRDefault="007021E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randomized trial of beva</w:t>
            </w:r>
            <w:r w:rsidR="003D1B94">
              <w:rPr>
                <w:rFonts w:ascii="Arial" w:hAnsi="Arial" w:cs="Arial"/>
              </w:rPr>
              <w:t xml:space="preserve">cizumab for newly diagnosed glioblastoma </w:t>
            </w:r>
          </w:p>
        </w:tc>
      </w:tr>
      <w:tr w:rsidR="005679BE" w:rsidRPr="008450F2" w14:paraId="5D93C968" w14:textId="77777777" w:rsidTr="001A41DE">
        <w:tc>
          <w:tcPr>
            <w:tcW w:w="1129" w:type="dxa"/>
          </w:tcPr>
          <w:p w14:paraId="15CB464D" w14:textId="1F2E8BA9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39</w:t>
            </w:r>
          </w:p>
        </w:tc>
        <w:tc>
          <w:tcPr>
            <w:tcW w:w="1843" w:type="dxa"/>
          </w:tcPr>
          <w:p w14:paraId="3254A8FA" w14:textId="1225CA5F" w:rsidR="005679BE" w:rsidRPr="008450F2" w:rsidRDefault="00700827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rrlinger</w:t>
            </w:r>
            <w:proofErr w:type="spellEnd"/>
          </w:p>
        </w:tc>
        <w:tc>
          <w:tcPr>
            <w:tcW w:w="2268" w:type="dxa"/>
          </w:tcPr>
          <w:p w14:paraId="74E350B7" w14:textId="41D78346" w:rsidR="005679BE" w:rsidRPr="008450F2" w:rsidRDefault="0070082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2410" w:type="dxa"/>
          </w:tcPr>
          <w:p w14:paraId="4F9C6AC6" w14:textId="1FE33FA4" w:rsidR="005679BE" w:rsidRPr="008450F2" w:rsidRDefault="0070082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3EB91628" w14:textId="0C3A5704" w:rsidR="005679BE" w:rsidRPr="008450F2" w:rsidRDefault="00274AE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vacizumab plus irinotecan versus temozolomide in newly diagnosed O6-Methylguanine-DNA Methyl</w:t>
            </w:r>
            <w:r w:rsidR="00A02608">
              <w:rPr>
                <w:rFonts w:ascii="Arial" w:hAnsi="Arial" w:cs="Arial"/>
              </w:rPr>
              <w:t>transferase Nonmethylated Glioblastoma: The randomized GLARIUS trial</w:t>
            </w:r>
          </w:p>
        </w:tc>
      </w:tr>
      <w:tr w:rsidR="005679BE" w:rsidRPr="008450F2" w14:paraId="53C54CCD" w14:textId="77777777" w:rsidTr="001A41DE">
        <w:tc>
          <w:tcPr>
            <w:tcW w:w="1129" w:type="dxa"/>
          </w:tcPr>
          <w:p w14:paraId="09A28290" w14:textId="2EC3D75E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0</w:t>
            </w:r>
          </w:p>
        </w:tc>
        <w:tc>
          <w:tcPr>
            <w:tcW w:w="1843" w:type="dxa"/>
          </w:tcPr>
          <w:p w14:paraId="3A777161" w14:textId="48151E58" w:rsidR="005679BE" w:rsidRPr="008450F2" w:rsidRDefault="00A8349B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auffert</w:t>
            </w:r>
            <w:proofErr w:type="spellEnd"/>
          </w:p>
        </w:tc>
        <w:tc>
          <w:tcPr>
            <w:tcW w:w="2268" w:type="dxa"/>
          </w:tcPr>
          <w:p w14:paraId="13457061" w14:textId="0A714534" w:rsidR="005679BE" w:rsidRPr="008450F2" w:rsidRDefault="00CF1B3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410" w:type="dxa"/>
          </w:tcPr>
          <w:p w14:paraId="69F5006B" w14:textId="624B1306" w:rsidR="005679BE" w:rsidRPr="008450F2" w:rsidRDefault="00CF1B3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 Oncol</w:t>
            </w:r>
          </w:p>
        </w:tc>
        <w:tc>
          <w:tcPr>
            <w:tcW w:w="6095" w:type="dxa"/>
          </w:tcPr>
          <w:p w14:paraId="771DF823" w14:textId="71A373E6" w:rsidR="005679BE" w:rsidRPr="008450F2" w:rsidRDefault="00CF1B3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ndomized phase II trial of irinotecan and bevacizumab as neo-adjuvant and adjuvant to temozolomide based chemoradiation compared with temozolomide chemoradiation for unresectable </w:t>
            </w:r>
            <w:r>
              <w:rPr>
                <w:rFonts w:ascii="Arial" w:hAnsi="Arial" w:cs="Arial"/>
              </w:rPr>
              <w:lastRenderedPageBreak/>
              <w:t>glioblastoma: final results of the TEMAVIR study from ANOCEF</w:t>
            </w:r>
          </w:p>
        </w:tc>
      </w:tr>
      <w:tr w:rsidR="005679BE" w:rsidRPr="008450F2" w14:paraId="34DD2058" w14:textId="77777777" w:rsidTr="001A41DE">
        <w:tc>
          <w:tcPr>
            <w:tcW w:w="1129" w:type="dxa"/>
          </w:tcPr>
          <w:p w14:paraId="53203880" w14:textId="2936A61F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1</w:t>
            </w:r>
          </w:p>
        </w:tc>
        <w:tc>
          <w:tcPr>
            <w:tcW w:w="1843" w:type="dxa"/>
          </w:tcPr>
          <w:p w14:paraId="16247326" w14:textId="28215446" w:rsidR="005679BE" w:rsidRPr="008450F2" w:rsidRDefault="00364614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inzano</w:t>
            </w:r>
            <w:proofErr w:type="spellEnd"/>
          </w:p>
        </w:tc>
        <w:tc>
          <w:tcPr>
            <w:tcW w:w="2268" w:type="dxa"/>
          </w:tcPr>
          <w:p w14:paraId="0F623AD2" w14:textId="5FC968D4" w:rsidR="005679BE" w:rsidRPr="008450F2" w:rsidRDefault="00326BB5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2410" w:type="dxa"/>
          </w:tcPr>
          <w:p w14:paraId="46773EBD" w14:textId="54496519" w:rsidR="005679BE" w:rsidRPr="008450F2" w:rsidRDefault="000E086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 J Clin Oncol</w:t>
            </w:r>
          </w:p>
        </w:tc>
        <w:tc>
          <w:tcPr>
            <w:tcW w:w="6095" w:type="dxa"/>
          </w:tcPr>
          <w:p w14:paraId="67AEB831" w14:textId="12F4A873" w:rsidR="005679BE" w:rsidRPr="008450F2" w:rsidRDefault="000E086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PX and concurrent radiation for newly diagnosed glioblastoma without MGMT methylation: a randomized phase II study: </w:t>
            </w:r>
            <w:proofErr w:type="spellStart"/>
            <w:r>
              <w:rPr>
                <w:rFonts w:ascii="Arial" w:hAnsi="Arial" w:cs="Arial"/>
              </w:rPr>
              <w:t>BrUOG</w:t>
            </w:r>
            <w:proofErr w:type="spellEnd"/>
            <w:r>
              <w:rPr>
                <w:rFonts w:ascii="Arial" w:hAnsi="Arial" w:cs="Arial"/>
              </w:rPr>
              <w:t xml:space="preserve"> 244</w:t>
            </w:r>
          </w:p>
        </w:tc>
      </w:tr>
      <w:tr w:rsidR="005679BE" w:rsidRPr="008450F2" w14:paraId="3B48121A" w14:textId="77777777" w:rsidTr="001A41DE">
        <w:tc>
          <w:tcPr>
            <w:tcW w:w="1129" w:type="dxa"/>
          </w:tcPr>
          <w:p w14:paraId="222EA311" w14:textId="126F6D29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2</w:t>
            </w:r>
          </w:p>
        </w:tc>
        <w:tc>
          <w:tcPr>
            <w:tcW w:w="1843" w:type="dxa"/>
          </w:tcPr>
          <w:p w14:paraId="72328782" w14:textId="62F50350" w:rsidR="005679BE" w:rsidRPr="008450F2" w:rsidRDefault="004E6D96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lana</w:t>
            </w:r>
            <w:proofErr w:type="spellEnd"/>
          </w:p>
        </w:tc>
        <w:tc>
          <w:tcPr>
            <w:tcW w:w="2268" w:type="dxa"/>
          </w:tcPr>
          <w:p w14:paraId="1785793F" w14:textId="570EBE3C" w:rsidR="005679BE" w:rsidRPr="008450F2" w:rsidRDefault="004E6D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2410" w:type="dxa"/>
          </w:tcPr>
          <w:p w14:paraId="76891277" w14:textId="6D13255D" w:rsidR="005679BE" w:rsidRPr="008450F2" w:rsidRDefault="004E6D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0396625C" w14:textId="12D533C3" w:rsidR="005679BE" w:rsidRPr="008450F2" w:rsidRDefault="004E6D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vacizumab and temozolomide versus temozolomide alone as neoadjuvant treatment in unresected glioblastoma: the GENOM 009 randomized phase II trial</w:t>
            </w:r>
          </w:p>
        </w:tc>
      </w:tr>
      <w:tr w:rsidR="005679BE" w:rsidRPr="008450F2" w14:paraId="70C61AD2" w14:textId="77777777" w:rsidTr="001A41DE">
        <w:tc>
          <w:tcPr>
            <w:tcW w:w="1129" w:type="dxa"/>
          </w:tcPr>
          <w:p w14:paraId="56EB4F81" w14:textId="50F2AD67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3</w:t>
            </w:r>
          </w:p>
        </w:tc>
        <w:tc>
          <w:tcPr>
            <w:tcW w:w="1843" w:type="dxa"/>
          </w:tcPr>
          <w:p w14:paraId="1C55DC76" w14:textId="71FC906D" w:rsidR="005679BE" w:rsidRPr="008450F2" w:rsidRDefault="00AA507F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e</w:t>
            </w:r>
          </w:p>
        </w:tc>
        <w:tc>
          <w:tcPr>
            <w:tcW w:w="2268" w:type="dxa"/>
          </w:tcPr>
          <w:p w14:paraId="24F7511E" w14:textId="5DB556D8" w:rsidR="005679BE" w:rsidRPr="008450F2" w:rsidRDefault="00AA507F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</w:t>
            </w:r>
            <w:r w:rsidR="004968CD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</w:tcPr>
          <w:p w14:paraId="3EEFB2DB" w14:textId="5CA91D01" w:rsidR="005679BE" w:rsidRPr="008450F2" w:rsidRDefault="004968CD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 Cancer Res</w:t>
            </w:r>
          </w:p>
        </w:tc>
        <w:tc>
          <w:tcPr>
            <w:tcW w:w="6095" w:type="dxa"/>
          </w:tcPr>
          <w:p w14:paraId="0CAD55ED" w14:textId="2B4D535C" w:rsidR="005679BE" w:rsidRPr="008450F2" w:rsidRDefault="004968CD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multicenter phase II randomized noncomparative clinical trial of radiation and temozolomide with or without </w:t>
            </w:r>
            <w:proofErr w:type="spellStart"/>
            <w:r>
              <w:rPr>
                <w:rFonts w:ascii="Arial" w:hAnsi="Arial" w:cs="Arial"/>
              </w:rPr>
              <w:t>vandetanib</w:t>
            </w:r>
            <w:proofErr w:type="spellEnd"/>
            <w:r>
              <w:rPr>
                <w:rFonts w:ascii="Arial" w:hAnsi="Arial" w:cs="Arial"/>
              </w:rPr>
              <w:t xml:space="preserve"> in newly diagnosed glioblastoma patients</w:t>
            </w:r>
          </w:p>
        </w:tc>
      </w:tr>
      <w:tr w:rsidR="005679BE" w:rsidRPr="008450F2" w14:paraId="7B3CB36F" w14:textId="77777777" w:rsidTr="001A41DE">
        <w:tc>
          <w:tcPr>
            <w:tcW w:w="1129" w:type="dxa"/>
          </w:tcPr>
          <w:p w14:paraId="7AFFCD31" w14:textId="723C923B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4</w:t>
            </w:r>
          </w:p>
        </w:tc>
        <w:tc>
          <w:tcPr>
            <w:tcW w:w="1843" w:type="dxa"/>
          </w:tcPr>
          <w:p w14:paraId="426FC803" w14:textId="58EC2E07" w:rsidR="005679BE" w:rsidRPr="008450F2" w:rsidRDefault="00E22B9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mstrong</w:t>
            </w:r>
          </w:p>
        </w:tc>
        <w:tc>
          <w:tcPr>
            <w:tcW w:w="2268" w:type="dxa"/>
          </w:tcPr>
          <w:p w14:paraId="5558F4A1" w14:textId="63537629" w:rsidR="005679BE" w:rsidRPr="008450F2" w:rsidRDefault="00E22B9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410" w:type="dxa"/>
          </w:tcPr>
          <w:p w14:paraId="50ADA0A6" w14:textId="5119037B" w:rsidR="005679BE" w:rsidRPr="008450F2" w:rsidRDefault="00F12DA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2FF8EA2E" w14:textId="3948835F" w:rsidR="005679BE" w:rsidRPr="008450F2" w:rsidRDefault="0092105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 clinical benefit analysis of radiation therapy oncology group 0525: a phase III trial comparing conventional adjuvant temozolomide with dose-intensive temozolomide in patients with newly diagnosed glioblastoma</w:t>
            </w:r>
          </w:p>
        </w:tc>
      </w:tr>
      <w:tr w:rsidR="005679BE" w:rsidRPr="008450F2" w14:paraId="3673B623" w14:textId="77777777" w:rsidTr="001A41DE">
        <w:tc>
          <w:tcPr>
            <w:tcW w:w="1129" w:type="dxa"/>
          </w:tcPr>
          <w:p w14:paraId="62BCA986" w14:textId="082032EA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5</w:t>
            </w:r>
          </w:p>
        </w:tc>
        <w:tc>
          <w:tcPr>
            <w:tcW w:w="1843" w:type="dxa"/>
          </w:tcPr>
          <w:p w14:paraId="7AC071C9" w14:textId="7CF0CD6C" w:rsidR="005679BE" w:rsidRPr="008450F2" w:rsidRDefault="00B416A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bors</w:t>
            </w:r>
          </w:p>
        </w:tc>
        <w:tc>
          <w:tcPr>
            <w:tcW w:w="2268" w:type="dxa"/>
          </w:tcPr>
          <w:p w14:paraId="43DA32BE" w14:textId="1D366AC7" w:rsidR="005679BE" w:rsidRPr="008450F2" w:rsidRDefault="00B416A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</w:t>
            </w:r>
          </w:p>
        </w:tc>
        <w:tc>
          <w:tcPr>
            <w:tcW w:w="2410" w:type="dxa"/>
          </w:tcPr>
          <w:p w14:paraId="24D96D48" w14:textId="21B2B497" w:rsidR="005679BE" w:rsidRPr="008450F2" w:rsidRDefault="00B416A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 Oncol</w:t>
            </w:r>
          </w:p>
        </w:tc>
        <w:tc>
          <w:tcPr>
            <w:tcW w:w="6095" w:type="dxa"/>
          </w:tcPr>
          <w:p w14:paraId="444216DB" w14:textId="6382A98E" w:rsidR="005679BE" w:rsidRPr="008450F2" w:rsidRDefault="00B416A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wo </w:t>
            </w:r>
            <w:proofErr w:type="spellStart"/>
            <w:r>
              <w:rPr>
                <w:rFonts w:ascii="Arial" w:hAnsi="Arial" w:cs="Arial"/>
              </w:rPr>
              <w:t>cilengitide</w:t>
            </w:r>
            <w:proofErr w:type="spellEnd"/>
            <w:r>
              <w:rPr>
                <w:rFonts w:ascii="Arial" w:hAnsi="Arial" w:cs="Arial"/>
              </w:rPr>
              <w:t xml:space="preserve"> regimens </w:t>
            </w:r>
            <w:r w:rsidR="002C0193">
              <w:rPr>
                <w:rFonts w:ascii="Arial" w:hAnsi="Arial" w:cs="Arial"/>
              </w:rPr>
              <w:t>in combination with standard treatment for patients with newly diagnosed glioblastoma and unmethylated MGMT gene promoter: results of the open label controlled randomized phase II CORE study</w:t>
            </w:r>
          </w:p>
        </w:tc>
      </w:tr>
      <w:tr w:rsidR="005679BE" w:rsidRPr="008450F2" w14:paraId="7C870D76" w14:textId="77777777" w:rsidTr="001A41DE">
        <w:tc>
          <w:tcPr>
            <w:tcW w:w="1129" w:type="dxa"/>
          </w:tcPr>
          <w:p w14:paraId="101F29BF" w14:textId="04C053DF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6</w:t>
            </w:r>
          </w:p>
        </w:tc>
        <w:tc>
          <w:tcPr>
            <w:tcW w:w="1843" w:type="dxa"/>
          </w:tcPr>
          <w:p w14:paraId="16912D60" w14:textId="3D59ED4C" w:rsidR="005679BE" w:rsidRPr="008450F2" w:rsidRDefault="005554E4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upp</w:t>
            </w:r>
            <w:proofErr w:type="spellEnd"/>
          </w:p>
        </w:tc>
        <w:tc>
          <w:tcPr>
            <w:tcW w:w="2268" w:type="dxa"/>
          </w:tcPr>
          <w:p w14:paraId="5A867D10" w14:textId="5F128D99" w:rsidR="005679BE" w:rsidRPr="008450F2" w:rsidRDefault="005554E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410" w:type="dxa"/>
          </w:tcPr>
          <w:p w14:paraId="7478A9B3" w14:textId="6D16FD61" w:rsidR="005679BE" w:rsidRPr="008450F2" w:rsidRDefault="00AB49AF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 Oncol</w:t>
            </w:r>
          </w:p>
        </w:tc>
        <w:tc>
          <w:tcPr>
            <w:tcW w:w="6095" w:type="dxa"/>
          </w:tcPr>
          <w:p w14:paraId="54131E87" w14:textId="71216075" w:rsidR="005679BE" w:rsidRPr="008450F2" w:rsidRDefault="00AB49AF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ilengitide</w:t>
            </w:r>
            <w:proofErr w:type="spellEnd"/>
            <w:r>
              <w:rPr>
                <w:rFonts w:ascii="Arial" w:hAnsi="Arial" w:cs="Arial"/>
              </w:rPr>
              <w:t xml:space="preserve"> combined with standard treatment for patients with newly diagnosed glioblastoma with methylated MGMT promoter (CENTRIC EORTC 26071-22072 study): a multicenter, randomized open-label phase 3 trial</w:t>
            </w:r>
          </w:p>
        </w:tc>
      </w:tr>
      <w:tr w:rsidR="005679BE" w:rsidRPr="008450F2" w14:paraId="399EFD5C" w14:textId="77777777" w:rsidTr="001A41DE">
        <w:tc>
          <w:tcPr>
            <w:tcW w:w="1129" w:type="dxa"/>
          </w:tcPr>
          <w:p w14:paraId="641C61B3" w14:textId="736C058C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7</w:t>
            </w:r>
          </w:p>
        </w:tc>
        <w:tc>
          <w:tcPr>
            <w:tcW w:w="1843" w:type="dxa"/>
          </w:tcPr>
          <w:p w14:paraId="2FDCF75B" w14:textId="0B9236B6" w:rsidR="005679BE" w:rsidRPr="008450F2" w:rsidRDefault="00286D5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cal research council brain </w:t>
            </w:r>
            <w:r>
              <w:rPr>
                <w:rFonts w:ascii="Arial" w:hAnsi="Arial" w:cs="Arial"/>
              </w:rPr>
              <w:lastRenderedPageBreak/>
              <w:t>tumor working party</w:t>
            </w:r>
          </w:p>
        </w:tc>
        <w:tc>
          <w:tcPr>
            <w:tcW w:w="2268" w:type="dxa"/>
          </w:tcPr>
          <w:p w14:paraId="4B0A240B" w14:textId="67272F00" w:rsidR="005679BE" w:rsidRPr="008450F2" w:rsidRDefault="00FF7DD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001</w:t>
            </w:r>
          </w:p>
        </w:tc>
        <w:tc>
          <w:tcPr>
            <w:tcW w:w="2410" w:type="dxa"/>
          </w:tcPr>
          <w:p w14:paraId="5F15867F" w14:textId="7A9CA328" w:rsidR="005679BE" w:rsidRPr="008450F2" w:rsidRDefault="00FF7DD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57D5A16F" w14:textId="17C17105" w:rsidR="005679BE" w:rsidRPr="008450F2" w:rsidRDefault="00FF7DD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ndomized trial of procarbazine, </w:t>
            </w:r>
            <w:proofErr w:type="spellStart"/>
            <w:r>
              <w:rPr>
                <w:rFonts w:ascii="Arial" w:hAnsi="Arial" w:cs="Arial"/>
              </w:rPr>
              <w:t>lomustine</w:t>
            </w:r>
            <w:proofErr w:type="spellEnd"/>
            <w:r>
              <w:rPr>
                <w:rFonts w:ascii="Arial" w:hAnsi="Arial" w:cs="Arial"/>
              </w:rPr>
              <w:t xml:space="preserve"> and vincristine in the adjuvant treatment of high grade astrocytoma: </w:t>
            </w:r>
            <w:proofErr w:type="gramStart"/>
            <w:r>
              <w:rPr>
                <w:rFonts w:ascii="Arial" w:hAnsi="Arial" w:cs="Arial"/>
              </w:rPr>
              <w:t>a</w:t>
            </w:r>
            <w:proofErr w:type="gramEnd"/>
            <w:r>
              <w:rPr>
                <w:rFonts w:ascii="Arial" w:hAnsi="Arial" w:cs="Arial"/>
              </w:rPr>
              <w:t xml:space="preserve"> Medical Research Council trial</w:t>
            </w:r>
          </w:p>
        </w:tc>
      </w:tr>
      <w:tr w:rsidR="005679BE" w:rsidRPr="008450F2" w14:paraId="4E2785FF" w14:textId="77777777" w:rsidTr="001A41DE">
        <w:tc>
          <w:tcPr>
            <w:tcW w:w="1129" w:type="dxa"/>
          </w:tcPr>
          <w:p w14:paraId="236A8AB1" w14:textId="18F9F84A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8</w:t>
            </w:r>
          </w:p>
        </w:tc>
        <w:tc>
          <w:tcPr>
            <w:tcW w:w="1843" w:type="dxa"/>
          </w:tcPr>
          <w:p w14:paraId="49575ABA" w14:textId="3545B003" w:rsidR="005679BE" w:rsidRPr="008450F2" w:rsidRDefault="00553CF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hou</w:t>
            </w:r>
          </w:p>
        </w:tc>
        <w:tc>
          <w:tcPr>
            <w:tcW w:w="2268" w:type="dxa"/>
          </w:tcPr>
          <w:p w14:paraId="374074C7" w14:textId="08D52EFB" w:rsidR="005679BE" w:rsidRPr="008450F2" w:rsidRDefault="00553CF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</w:t>
            </w:r>
          </w:p>
        </w:tc>
        <w:tc>
          <w:tcPr>
            <w:tcW w:w="2410" w:type="dxa"/>
          </w:tcPr>
          <w:p w14:paraId="3ECCBCA7" w14:textId="11D9D736" w:rsidR="005679BE" w:rsidRPr="008450F2" w:rsidRDefault="00553CF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ian Pac J Cancer </w:t>
            </w:r>
            <w:proofErr w:type="spellStart"/>
            <w:r>
              <w:rPr>
                <w:rFonts w:ascii="Arial" w:hAnsi="Arial" w:cs="Arial"/>
              </w:rPr>
              <w:t>Prev</w:t>
            </w:r>
            <w:proofErr w:type="spellEnd"/>
          </w:p>
        </w:tc>
        <w:tc>
          <w:tcPr>
            <w:tcW w:w="6095" w:type="dxa"/>
          </w:tcPr>
          <w:p w14:paraId="4F6E1BA6" w14:textId="434E5380" w:rsidR="005679BE" w:rsidRPr="008450F2" w:rsidRDefault="0031103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observation of three dimensional conformal radiotherapy with tamoxifen in treatment of postoperative malignant glioma</w:t>
            </w:r>
          </w:p>
        </w:tc>
      </w:tr>
      <w:tr w:rsidR="005679BE" w:rsidRPr="008450F2" w14:paraId="77F1D650" w14:textId="77777777" w:rsidTr="001A41DE">
        <w:tc>
          <w:tcPr>
            <w:tcW w:w="1129" w:type="dxa"/>
          </w:tcPr>
          <w:p w14:paraId="5D4C678B" w14:textId="2EFC2838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49</w:t>
            </w:r>
          </w:p>
        </w:tc>
        <w:tc>
          <w:tcPr>
            <w:tcW w:w="1843" w:type="dxa"/>
          </w:tcPr>
          <w:p w14:paraId="572D2C84" w14:textId="6AFFD4E7" w:rsidR="005679BE" w:rsidRPr="008450F2" w:rsidRDefault="00A15C5D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y</w:t>
            </w:r>
            <w:r w:rsidR="00784C31">
              <w:rPr>
                <w:rFonts w:ascii="Arial" w:hAnsi="Arial" w:cs="Arial"/>
              </w:rPr>
              <w:t>goda</w:t>
            </w:r>
            <w:proofErr w:type="spellEnd"/>
          </w:p>
        </w:tc>
        <w:tc>
          <w:tcPr>
            <w:tcW w:w="2268" w:type="dxa"/>
          </w:tcPr>
          <w:p w14:paraId="7B11A8CE" w14:textId="78D0AE9D" w:rsidR="005679BE" w:rsidRPr="008450F2" w:rsidRDefault="00784C3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6F85D368" w14:textId="2BF102F6" w:rsidR="005679BE" w:rsidRPr="008450F2" w:rsidRDefault="00784C3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bridoma</w:t>
            </w:r>
          </w:p>
        </w:tc>
        <w:tc>
          <w:tcPr>
            <w:tcW w:w="6095" w:type="dxa"/>
          </w:tcPr>
          <w:p w14:paraId="7C0C1E42" w14:textId="54274A61" w:rsidR="005679BE" w:rsidRPr="008450F2" w:rsidRDefault="00B4030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of monoclonal anti-EGFR antibody in the radio</w:t>
            </w:r>
            <w:r w:rsidR="005C72C8">
              <w:rPr>
                <w:rFonts w:ascii="Arial" w:hAnsi="Arial" w:cs="Arial"/>
              </w:rPr>
              <w:t>immunotherapy of malignant gliomas in the context of EGFR expression in grade III and IV tumors</w:t>
            </w:r>
          </w:p>
        </w:tc>
      </w:tr>
      <w:tr w:rsidR="005679BE" w:rsidRPr="008450F2" w14:paraId="3AC3DA09" w14:textId="77777777" w:rsidTr="001A41DE">
        <w:tc>
          <w:tcPr>
            <w:tcW w:w="1129" w:type="dxa"/>
          </w:tcPr>
          <w:p w14:paraId="13B7C383" w14:textId="7CDC3DC1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0</w:t>
            </w:r>
          </w:p>
        </w:tc>
        <w:tc>
          <w:tcPr>
            <w:tcW w:w="1843" w:type="dxa"/>
          </w:tcPr>
          <w:p w14:paraId="0BD4233A" w14:textId="6696C2F4" w:rsidR="005679BE" w:rsidRPr="008450F2" w:rsidRDefault="00E6359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ck</w:t>
            </w:r>
          </w:p>
        </w:tc>
        <w:tc>
          <w:tcPr>
            <w:tcW w:w="2268" w:type="dxa"/>
          </w:tcPr>
          <w:p w14:paraId="6458291B" w14:textId="4D519660" w:rsidR="005679BE" w:rsidRPr="008450F2" w:rsidRDefault="00E6359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410" w:type="dxa"/>
          </w:tcPr>
          <w:p w14:paraId="252DE420" w14:textId="66F14BF7" w:rsidR="005679BE" w:rsidRPr="008450F2" w:rsidRDefault="00FC7A0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 Oncol</w:t>
            </w:r>
          </w:p>
        </w:tc>
        <w:tc>
          <w:tcPr>
            <w:tcW w:w="6095" w:type="dxa"/>
          </w:tcPr>
          <w:p w14:paraId="6C956801" w14:textId="5A257D65" w:rsidR="005679BE" w:rsidRPr="008450F2" w:rsidRDefault="00FC7A0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mozolomide </w:t>
            </w:r>
            <w:r w:rsidR="00634BAD">
              <w:rPr>
                <w:rFonts w:ascii="Arial" w:hAnsi="Arial" w:cs="Arial"/>
              </w:rPr>
              <w:t>chemotherapy alone versus radiotherapy alone for malignant astrocytoma in the elderly: the NOA-08 randomized phase 3 trial</w:t>
            </w:r>
          </w:p>
        </w:tc>
      </w:tr>
      <w:tr w:rsidR="005679BE" w:rsidRPr="008450F2" w14:paraId="129726E2" w14:textId="77777777" w:rsidTr="001A41DE">
        <w:tc>
          <w:tcPr>
            <w:tcW w:w="1129" w:type="dxa"/>
          </w:tcPr>
          <w:p w14:paraId="069065DD" w14:textId="560BC4DC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1</w:t>
            </w:r>
          </w:p>
        </w:tc>
        <w:tc>
          <w:tcPr>
            <w:tcW w:w="1843" w:type="dxa"/>
          </w:tcPr>
          <w:p w14:paraId="6CA0738C" w14:textId="4950071B" w:rsidR="005679BE" w:rsidRPr="008450F2" w:rsidRDefault="00F54EC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ck</w:t>
            </w:r>
          </w:p>
        </w:tc>
        <w:tc>
          <w:tcPr>
            <w:tcW w:w="2268" w:type="dxa"/>
          </w:tcPr>
          <w:p w14:paraId="627DBEC3" w14:textId="68543D61" w:rsidR="005679BE" w:rsidRPr="008450F2" w:rsidRDefault="00ED4A8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2410" w:type="dxa"/>
          </w:tcPr>
          <w:p w14:paraId="0D0C3741" w14:textId="1B82BCD4" w:rsidR="005679BE" w:rsidRPr="008450F2" w:rsidRDefault="00ED4A8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 Cancer Res</w:t>
            </w:r>
          </w:p>
        </w:tc>
        <w:tc>
          <w:tcPr>
            <w:tcW w:w="6095" w:type="dxa"/>
          </w:tcPr>
          <w:p w14:paraId="28B0681F" w14:textId="122D3AFA" w:rsidR="005679BE" w:rsidRPr="008450F2" w:rsidRDefault="00ED4A8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ase II study of radiotherapy and </w:t>
            </w:r>
            <w:proofErr w:type="spellStart"/>
            <w:r>
              <w:rPr>
                <w:rFonts w:ascii="Arial" w:hAnsi="Arial" w:cs="Arial"/>
              </w:rPr>
              <w:t>temsirolimus</w:t>
            </w:r>
            <w:proofErr w:type="spellEnd"/>
            <w:r>
              <w:rPr>
                <w:rFonts w:ascii="Arial" w:hAnsi="Arial" w:cs="Arial"/>
              </w:rPr>
              <w:t xml:space="preserve"> versus </w:t>
            </w:r>
            <w:proofErr w:type="spellStart"/>
            <w:r>
              <w:rPr>
                <w:rFonts w:ascii="Arial" w:hAnsi="Arial" w:cs="Arial"/>
              </w:rPr>
              <w:t>radiochemotherapy</w:t>
            </w:r>
            <w:proofErr w:type="spellEnd"/>
            <w:r>
              <w:rPr>
                <w:rFonts w:ascii="Arial" w:hAnsi="Arial" w:cs="Arial"/>
              </w:rPr>
              <w:t xml:space="preserve"> with temozolomide in patients with newly diagnosed glioblastoma without MGMT promoter hypermethylation (EORTC 26082)</w:t>
            </w:r>
          </w:p>
        </w:tc>
      </w:tr>
      <w:tr w:rsidR="005679BE" w:rsidRPr="008450F2" w14:paraId="61D782E6" w14:textId="77777777" w:rsidTr="001A41DE">
        <w:tc>
          <w:tcPr>
            <w:tcW w:w="1129" w:type="dxa"/>
          </w:tcPr>
          <w:p w14:paraId="2E922B27" w14:textId="45975B0D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2</w:t>
            </w:r>
          </w:p>
        </w:tc>
        <w:tc>
          <w:tcPr>
            <w:tcW w:w="1843" w:type="dxa"/>
          </w:tcPr>
          <w:p w14:paraId="388E3416" w14:textId="3B6C7057" w:rsidR="005679BE" w:rsidRPr="008450F2" w:rsidRDefault="0002784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er</w:t>
            </w:r>
          </w:p>
        </w:tc>
        <w:tc>
          <w:tcPr>
            <w:tcW w:w="2268" w:type="dxa"/>
          </w:tcPr>
          <w:p w14:paraId="4270FD52" w14:textId="16B2C529" w:rsidR="005679BE" w:rsidRPr="008450F2" w:rsidRDefault="0002784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3</w:t>
            </w:r>
          </w:p>
        </w:tc>
        <w:tc>
          <w:tcPr>
            <w:tcW w:w="2410" w:type="dxa"/>
          </w:tcPr>
          <w:p w14:paraId="03B2F7A7" w14:textId="5EDD8B56" w:rsidR="005679BE" w:rsidRPr="008450F2" w:rsidRDefault="0002784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03D37260" w14:textId="59D8C9AA" w:rsidR="005679BE" w:rsidRPr="008450F2" w:rsidRDefault="0002784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uro-Oncology working group 01 trial of </w:t>
            </w:r>
            <w:proofErr w:type="spellStart"/>
            <w:r>
              <w:rPr>
                <w:rFonts w:ascii="Arial" w:hAnsi="Arial" w:cs="Arial"/>
              </w:rPr>
              <w:t>nimustine</w:t>
            </w:r>
            <w:proofErr w:type="spellEnd"/>
            <w:r>
              <w:rPr>
                <w:rFonts w:ascii="Arial" w:hAnsi="Arial" w:cs="Arial"/>
              </w:rPr>
              <w:t xml:space="preserve"> plus </w:t>
            </w:r>
            <w:proofErr w:type="spellStart"/>
            <w:r>
              <w:rPr>
                <w:rFonts w:ascii="Arial" w:hAnsi="Arial" w:cs="Arial"/>
              </w:rPr>
              <w:t>teniposide</w:t>
            </w:r>
            <w:proofErr w:type="spellEnd"/>
            <w:r>
              <w:rPr>
                <w:rFonts w:ascii="Arial" w:hAnsi="Arial" w:cs="Arial"/>
              </w:rPr>
              <w:t xml:space="preserve"> versus </w:t>
            </w:r>
            <w:proofErr w:type="spellStart"/>
            <w:r>
              <w:rPr>
                <w:rFonts w:ascii="Arial" w:hAnsi="Arial" w:cs="Arial"/>
              </w:rPr>
              <w:t>nimustine</w:t>
            </w:r>
            <w:proofErr w:type="spellEnd"/>
            <w:r>
              <w:rPr>
                <w:rFonts w:ascii="Arial" w:hAnsi="Arial" w:cs="Arial"/>
              </w:rPr>
              <w:t xml:space="preserve"> plus </w:t>
            </w:r>
            <w:r w:rsidR="007305E6">
              <w:rPr>
                <w:rFonts w:ascii="Arial" w:hAnsi="Arial" w:cs="Arial"/>
              </w:rPr>
              <w:t>cytarabine chemotherapy in addition to involved field radiotherapy in the first line treatment of malignant glioma</w:t>
            </w:r>
          </w:p>
        </w:tc>
      </w:tr>
      <w:tr w:rsidR="005679BE" w:rsidRPr="008450F2" w14:paraId="6E380A11" w14:textId="77777777" w:rsidTr="001A41DE">
        <w:tc>
          <w:tcPr>
            <w:tcW w:w="1129" w:type="dxa"/>
          </w:tcPr>
          <w:p w14:paraId="23C589F9" w14:textId="68F5534D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3</w:t>
            </w:r>
          </w:p>
        </w:tc>
        <w:tc>
          <w:tcPr>
            <w:tcW w:w="1843" w:type="dxa"/>
          </w:tcPr>
          <w:p w14:paraId="6C4AD5D1" w14:textId="30FEF751" w:rsidR="005679BE" w:rsidRPr="008450F2" w:rsidRDefault="0017454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kabayashi</w:t>
            </w:r>
          </w:p>
        </w:tc>
        <w:tc>
          <w:tcPr>
            <w:tcW w:w="2268" w:type="dxa"/>
          </w:tcPr>
          <w:p w14:paraId="0DF9B441" w14:textId="79BFE0A1" w:rsidR="005679BE" w:rsidRPr="008450F2" w:rsidRDefault="0017454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2410" w:type="dxa"/>
          </w:tcPr>
          <w:p w14:paraId="3F84E8DF" w14:textId="5D614640" w:rsidR="005679BE" w:rsidRPr="008450F2" w:rsidRDefault="0017454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68E682E2" w14:textId="306F42CB" w:rsidR="005679BE" w:rsidRPr="008450F2" w:rsidRDefault="0017454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COG0911 INTEGRA study: a randomized screening phase II trial of interferon </w:t>
            </w:r>
            <w:r w:rsidR="004A5991"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</w:rPr>
              <w:t xml:space="preserve"> plus temozolomide in comparison with</w:t>
            </w:r>
            <w:r w:rsidR="004A5991">
              <w:rPr>
                <w:rFonts w:ascii="Arial" w:hAnsi="Arial" w:cs="Arial"/>
              </w:rPr>
              <w:t xml:space="preserve"> temozolomide alone for newly diagnosed glioblastoma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5679BE" w:rsidRPr="008450F2" w14:paraId="75787AB7" w14:textId="77777777" w:rsidTr="001A41DE">
        <w:tc>
          <w:tcPr>
            <w:tcW w:w="1129" w:type="dxa"/>
          </w:tcPr>
          <w:p w14:paraId="76E71294" w14:textId="0906180D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4</w:t>
            </w:r>
          </w:p>
        </w:tc>
        <w:tc>
          <w:tcPr>
            <w:tcW w:w="1843" w:type="dxa"/>
          </w:tcPr>
          <w:p w14:paraId="19C0A0E5" w14:textId="72F59B78" w:rsidR="005679BE" w:rsidRPr="008450F2" w:rsidRDefault="00E36AD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omas</w:t>
            </w:r>
          </w:p>
        </w:tc>
        <w:tc>
          <w:tcPr>
            <w:tcW w:w="2268" w:type="dxa"/>
          </w:tcPr>
          <w:p w14:paraId="0DE91EAD" w14:textId="6927FD4A" w:rsidR="005679BE" w:rsidRPr="008450F2" w:rsidRDefault="00E36AD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  <w:tc>
          <w:tcPr>
            <w:tcW w:w="2410" w:type="dxa"/>
          </w:tcPr>
          <w:p w14:paraId="434A9024" w14:textId="13B53190" w:rsidR="005679BE" w:rsidRPr="008450F2" w:rsidRDefault="00E36AD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1E887EE3" w14:textId="29768A7E" w:rsidR="005679BE" w:rsidRPr="008450F2" w:rsidRDefault="00B2052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-stage medulloblastoma: final analysis of trial comparing standard-dose with reduced dose </w:t>
            </w:r>
            <w:proofErr w:type="spellStart"/>
            <w:r>
              <w:rPr>
                <w:rFonts w:ascii="Arial" w:hAnsi="Arial" w:cs="Arial"/>
              </w:rPr>
              <w:t>neuraxis</w:t>
            </w:r>
            <w:proofErr w:type="spellEnd"/>
            <w:r>
              <w:rPr>
                <w:rFonts w:ascii="Arial" w:hAnsi="Arial" w:cs="Arial"/>
              </w:rPr>
              <w:t xml:space="preserve"> irradiation</w:t>
            </w:r>
          </w:p>
        </w:tc>
      </w:tr>
      <w:tr w:rsidR="005679BE" w:rsidRPr="008450F2" w14:paraId="5F44B582" w14:textId="77777777" w:rsidTr="001A41DE">
        <w:tc>
          <w:tcPr>
            <w:tcW w:w="1129" w:type="dxa"/>
          </w:tcPr>
          <w:p w14:paraId="2A08BDC9" w14:textId="1C125F1A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5</w:t>
            </w:r>
          </w:p>
        </w:tc>
        <w:tc>
          <w:tcPr>
            <w:tcW w:w="1843" w:type="dxa"/>
          </w:tcPr>
          <w:p w14:paraId="2C6592E0" w14:textId="25F3E72A" w:rsidR="005679BE" w:rsidRPr="008450F2" w:rsidRDefault="00C965AB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z</w:t>
            </w:r>
            <w:r w:rsidR="00FF2F99">
              <w:rPr>
                <w:rFonts w:ascii="Arial" w:hAnsi="Arial" w:cs="Arial"/>
              </w:rPr>
              <w:t>czepanek</w:t>
            </w:r>
            <w:proofErr w:type="spellEnd"/>
          </w:p>
        </w:tc>
        <w:tc>
          <w:tcPr>
            <w:tcW w:w="2268" w:type="dxa"/>
          </w:tcPr>
          <w:p w14:paraId="4FC06075" w14:textId="05DA2450" w:rsidR="005679BE" w:rsidRPr="008450F2" w:rsidRDefault="00FF2F99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410" w:type="dxa"/>
          </w:tcPr>
          <w:p w14:paraId="2241547A" w14:textId="6D67B31A" w:rsidR="005679BE" w:rsidRPr="008450F2" w:rsidRDefault="008E583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urol </w:t>
            </w:r>
            <w:proofErr w:type="spellStart"/>
            <w:r>
              <w:rPr>
                <w:rFonts w:ascii="Arial" w:hAnsi="Arial" w:cs="Arial"/>
              </w:rPr>
              <w:t>Neurochir</w:t>
            </w:r>
            <w:proofErr w:type="spellEnd"/>
            <w:r>
              <w:rPr>
                <w:rFonts w:ascii="Arial" w:hAnsi="Arial" w:cs="Arial"/>
              </w:rPr>
              <w:t xml:space="preserve"> Pol</w:t>
            </w:r>
          </w:p>
        </w:tc>
        <w:tc>
          <w:tcPr>
            <w:tcW w:w="6095" w:type="dxa"/>
          </w:tcPr>
          <w:p w14:paraId="3F529C58" w14:textId="493C8D6F" w:rsidR="005679BE" w:rsidRPr="008450F2" w:rsidRDefault="008E583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icacy of concomitant and adjuvant temozolomide in glioblastoma treatment</w:t>
            </w:r>
            <w:r w:rsidR="00514467">
              <w:rPr>
                <w:rFonts w:ascii="Arial" w:hAnsi="Arial" w:cs="Arial"/>
              </w:rPr>
              <w:t>: a multicenter randomized study</w:t>
            </w:r>
          </w:p>
        </w:tc>
      </w:tr>
      <w:tr w:rsidR="005679BE" w:rsidRPr="008450F2" w14:paraId="4978F8FE" w14:textId="77777777" w:rsidTr="001A41DE">
        <w:tc>
          <w:tcPr>
            <w:tcW w:w="1129" w:type="dxa"/>
          </w:tcPr>
          <w:p w14:paraId="69F41863" w14:textId="670B6837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6</w:t>
            </w:r>
          </w:p>
        </w:tc>
        <w:tc>
          <w:tcPr>
            <w:tcW w:w="1843" w:type="dxa"/>
          </w:tcPr>
          <w:p w14:paraId="545877D6" w14:textId="1E665E16" w:rsidR="005679BE" w:rsidRPr="008450F2" w:rsidRDefault="00FA1C1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telo</w:t>
            </w:r>
          </w:p>
        </w:tc>
        <w:tc>
          <w:tcPr>
            <w:tcW w:w="2268" w:type="dxa"/>
          </w:tcPr>
          <w:p w14:paraId="60FA3FD5" w14:textId="4C40D6D9" w:rsidR="005679BE" w:rsidRPr="008450F2" w:rsidRDefault="00C95F2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7B6FA837" w14:textId="4D903929" w:rsidR="005679BE" w:rsidRPr="008450F2" w:rsidRDefault="00C95F2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 Intern Med</w:t>
            </w:r>
          </w:p>
        </w:tc>
        <w:tc>
          <w:tcPr>
            <w:tcW w:w="6095" w:type="dxa"/>
          </w:tcPr>
          <w:p w14:paraId="05953E05" w14:textId="01084410" w:rsidR="005679BE" w:rsidRPr="008450F2" w:rsidRDefault="00C95F2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ng chloroquine to conventional treatment for glioblastoma multiforme: a randomized double blind placebo controlled trial</w:t>
            </w:r>
          </w:p>
        </w:tc>
      </w:tr>
      <w:tr w:rsidR="005679BE" w:rsidRPr="008450F2" w14:paraId="7ED44FF3" w14:textId="77777777" w:rsidTr="001A41DE">
        <w:tc>
          <w:tcPr>
            <w:tcW w:w="1129" w:type="dxa"/>
          </w:tcPr>
          <w:p w14:paraId="40F5046F" w14:textId="049C6C2C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lastRenderedPageBreak/>
              <w:t>57</w:t>
            </w:r>
          </w:p>
        </w:tc>
        <w:tc>
          <w:tcPr>
            <w:tcW w:w="1843" w:type="dxa"/>
          </w:tcPr>
          <w:p w14:paraId="12B80033" w14:textId="21492935" w:rsidR="005679BE" w:rsidRPr="008450F2" w:rsidRDefault="00A3741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im</w:t>
            </w:r>
          </w:p>
        </w:tc>
        <w:tc>
          <w:tcPr>
            <w:tcW w:w="2268" w:type="dxa"/>
          </w:tcPr>
          <w:p w14:paraId="37EC7141" w14:textId="249AC92E" w:rsidR="005679BE" w:rsidRPr="008450F2" w:rsidRDefault="00947F0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2410" w:type="dxa"/>
          </w:tcPr>
          <w:p w14:paraId="04C1A475" w14:textId="3F92EEA1" w:rsidR="005679BE" w:rsidRPr="008450F2" w:rsidRDefault="00947F0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lds </w:t>
            </w:r>
            <w:proofErr w:type="spellStart"/>
            <w:r>
              <w:rPr>
                <w:rFonts w:ascii="Arial" w:hAnsi="Arial" w:cs="Arial"/>
              </w:rPr>
              <w:t>Nerv</w:t>
            </w:r>
            <w:proofErr w:type="spellEnd"/>
            <w:r>
              <w:rPr>
                <w:rFonts w:ascii="Arial" w:hAnsi="Arial" w:cs="Arial"/>
              </w:rPr>
              <w:t xml:space="preserve"> Syst</w:t>
            </w:r>
          </w:p>
        </w:tc>
        <w:tc>
          <w:tcPr>
            <w:tcW w:w="6095" w:type="dxa"/>
          </w:tcPr>
          <w:p w14:paraId="13CEC7D1" w14:textId="0EA4B5A9" w:rsidR="005679BE" w:rsidRPr="008450F2" w:rsidRDefault="00947F0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strategy for intracranial primary pure germinoma</w:t>
            </w:r>
          </w:p>
        </w:tc>
      </w:tr>
      <w:tr w:rsidR="005679BE" w:rsidRPr="008450F2" w14:paraId="06E91162" w14:textId="77777777" w:rsidTr="001A41DE">
        <w:tc>
          <w:tcPr>
            <w:tcW w:w="1129" w:type="dxa"/>
          </w:tcPr>
          <w:p w14:paraId="320C11DE" w14:textId="7DC9A049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8</w:t>
            </w:r>
          </w:p>
        </w:tc>
        <w:tc>
          <w:tcPr>
            <w:tcW w:w="1843" w:type="dxa"/>
          </w:tcPr>
          <w:p w14:paraId="14163D67" w14:textId="5B801D20" w:rsidR="005679BE" w:rsidRPr="008450F2" w:rsidRDefault="00D162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rma</w:t>
            </w:r>
          </w:p>
        </w:tc>
        <w:tc>
          <w:tcPr>
            <w:tcW w:w="2268" w:type="dxa"/>
          </w:tcPr>
          <w:p w14:paraId="343E6465" w14:textId="1B2694B8" w:rsidR="005679BE" w:rsidRPr="008450F2" w:rsidRDefault="00D162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3</w:t>
            </w:r>
          </w:p>
        </w:tc>
        <w:tc>
          <w:tcPr>
            <w:tcW w:w="2410" w:type="dxa"/>
          </w:tcPr>
          <w:p w14:paraId="589E5793" w14:textId="6427404B" w:rsidR="005679BE" w:rsidRPr="008450F2" w:rsidRDefault="00D162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 India</w:t>
            </w:r>
          </w:p>
        </w:tc>
        <w:tc>
          <w:tcPr>
            <w:tcW w:w="6095" w:type="dxa"/>
          </w:tcPr>
          <w:p w14:paraId="4D9276EC" w14:textId="59D90B3E" w:rsidR="005679BE" w:rsidRPr="008450F2" w:rsidRDefault="00D162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cal control of high grade gliomas with limited volume irradiation versus whole brain irradiation </w:t>
            </w:r>
          </w:p>
        </w:tc>
      </w:tr>
      <w:tr w:rsidR="005679BE" w:rsidRPr="008450F2" w14:paraId="26F28AF4" w14:textId="77777777" w:rsidTr="001A41DE">
        <w:tc>
          <w:tcPr>
            <w:tcW w:w="1129" w:type="dxa"/>
          </w:tcPr>
          <w:p w14:paraId="364C8151" w14:textId="7CDE327D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59</w:t>
            </w:r>
          </w:p>
        </w:tc>
        <w:tc>
          <w:tcPr>
            <w:tcW w:w="1843" w:type="dxa"/>
          </w:tcPr>
          <w:p w14:paraId="3009DA6A" w14:textId="0D0BD067" w:rsidR="005679BE" w:rsidRPr="008450F2" w:rsidRDefault="002E7F1E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ados</w:t>
            </w:r>
            <w:proofErr w:type="spellEnd"/>
          </w:p>
        </w:tc>
        <w:tc>
          <w:tcPr>
            <w:tcW w:w="2268" w:type="dxa"/>
          </w:tcPr>
          <w:p w14:paraId="050CF41F" w14:textId="4C2898D1" w:rsidR="005679BE" w:rsidRPr="008450F2" w:rsidRDefault="002E7F1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9</w:t>
            </w:r>
          </w:p>
        </w:tc>
        <w:tc>
          <w:tcPr>
            <w:tcW w:w="2410" w:type="dxa"/>
          </w:tcPr>
          <w:p w14:paraId="5CFDF40B" w14:textId="02A05070" w:rsidR="005679BE" w:rsidRPr="008450F2" w:rsidRDefault="002E7F1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 J </w:t>
            </w:r>
            <w:proofErr w:type="spellStart"/>
            <w:r>
              <w:rPr>
                <w:rFonts w:ascii="Arial" w:hAnsi="Arial" w:cs="Arial"/>
              </w:rPr>
              <w:t>Radiat</w:t>
            </w:r>
            <w:proofErr w:type="spellEnd"/>
            <w:r>
              <w:rPr>
                <w:rFonts w:ascii="Arial" w:hAnsi="Arial" w:cs="Arial"/>
              </w:rPr>
              <w:t xml:space="preserve"> Oncol Biol Phys</w:t>
            </w:r>
          </w:p>
        </w:tc>
        <w:tc>
          <w:tcPr>
            <w:tcW w:w="6095" w:type="dxa"/>
          </w:tcPr>
          <w:p w14:paraId="15883F56" w14:textId="5C5C13BB" w:rsidR="005679BE" w:rsidRPr="008450F2" w:rsidRDefault="002E7F1E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phase 3 randomized study of radiotherapy plus procarbazine, CCNU, and vincristine (PCV) with or without </w:t>
            </w:r>
            <w:proofErr w:type="spellStart"/>
            <w:r>
              <w:rPr>
                <w:rFonts w:ascii="Arial" w:hAnsi="Arial" w:cs="Arial"/>
              </w:rPr>
              <w:t>BUdR</w:t>
            </w:r>
            <w:proofErr w:type="spellEnd"/>
            <w:r>
              <w:rPr>
                <w:rFonts w:ascii="Arial" w:hAnsi="Arial" w:cs="Arial"/>
              </w:rPr>
              <w:t xml:space="preserve"> for the treatment of anaplastic astrocytoma: a preliminary report of RTOG 9404</w:t>
            </w:r>
          </w:p>
        </w:tc>
      </w:tr>
      <w:tr w:rsidR="005679BE" w:rsidRPr="008450F2" w14:paraId="6DA5EE9C" w14:textId="77777777" w:rsidTr="001A41DE">
        <w:tc>
          <w:tcPr>
            <w:tcW w:w="1129" w:type="dxa"/>
          </w:tcPr>
          <w:p w14:paraId="41C97BC5" w14:textId="0D317C34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</w:tcPr>
          <w:p w14:paraId="699E1931" w14:textId="0783A6D0" w:rsidR="005679BE" w:rsidRPr="008450F2" w:rsidRDefault="00A430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ry</w:t>
            </w:r>
          </w:p>
        </w:tc>
        <w:tc>
          <w:tcPr>
            <w:tcW w:w="2268" w:type="dxa"/>
          </w:tcPr>
          <w:p w14:paraId="71396AD4" w14:textId="36C09BD7" w:rsidR="005679BE" w:rsidRPr="008450F2" w:rsidRDefault="00A430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42C434C9" w14:textId="2A5299AA" w:rsidR="005679BE" w:rsidRPr="008450F2" w:rsidRDefault="00A430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proofErr w:type="spellStart"/>
            <w:r>
              <w:rPr>
                <w:rFonts w:ascii="Arial" w:hAnsi="Arial" w:cs="Arial"/>
              </w:rPr>
              <w:t>Engl</w:t>
            </w:r>
            <w:proofErr w:type="spellEnd"/>
            <w:r>
              <w:rPr>
                <w:rFonts w:ascii="Arial" w:hAnsi="Arial" w:cs="Arial"/>
              </w:rPr>
              <w:t xml:space="preserve"> J Med</w:t>
            </w:r>
          </w:p>
        </w:tc>
        <w:tc>
          <w:tcPr>
            <w:tcW w:w="6095" w:type="dxa"/>
          </w:tcPr>
          <w:p w14:paraId="7C29E0E7" w14:textId="2B73667F" w:rsidR="005679BE" w:rsidRPr="008450F2" w:rsidRDefault="00A430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hort course radiation plus temozolomide </w:t>
            </w:r>
            <w:r w:rsidR="008B30AD">
              <w:rPr>
                <w:rFonts w:ascii="Arial" w:hAnsi="Arial" w:cs="Arial"/>
              </w:rPr>
              <w:t>in elderly patients with glioblastoma</w:t>
            </w:r>
          </w:p>
        </w:tc>
      </w:tr>
      <w:tr w:rsidR="005679BE" w:rsidRPr="008450F2" w14:paraId="7DE8F8F6" w14:textId="77777777" w:rsidTr="001A41DE">
        <w:tc>
          <w:tcPr>
            <w:tcW w:w="1129" w:type="dxa"/>
          </w:tcPr>
          <w:p w14:paraId="11BFB7B5" w14:textId="66AC728A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1</w:t>
            </w:r>
          </w:p>
        </w:tc>
        <w:tc>
          <w:tcPr>
            <w:tcW w:w="1843" w:type="dxa"/>
          </w:tcPr>
          <w:p w14:paraId="02F756ED" w14:textId="3BDF439E" w:rsidR="005679BE" w:rsidRPr="008450F2" w:rsidRDefault="003E5472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ntemor</w:t>
            </w:r>
            <w:proofErr w:type="spellEnd"/>
          </w:p>
        </w:tc>
        <w:tc>
          <w:tcPr>
            <w:tcW w:w="2268" w:type="dxa"/>
          </w:tcPr>
          <w:p w14:paraId="65CE701A" w14:textId="0C392EE3" w:rsidR="005679BE" w:rsidRPr="008450F2" w:rsidRDefault="003E547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2410" w:type="dxa"/>
          </w:tcPr>
          <w:p w14:paraId="3BAF8385" w14:textId="5D46C8B4" w:rsidR="005679BE" w:rsidRPr="008450F2" w:rsidRDefault="003E5472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nk</w:t>
            </w:r>
            <w:r w:rsidR="00460B60">
              <w:rPr>
                <w:rFonts w:ascii="Arial" w:hAnsi="Arial" w:cs="Arial"/>
              </w:rPr>
              <w:t>ologie</w:t>
            </w:r>
            <w:proofErr w:type="spellEnd"/>
          </w:p>
        </w:tc>
        <w:tc>
          <w:tcPr>
            <w:tcW w:w="6095" w:type="dxa"/>
          </w:tcPr>
          <w:p w14:paraId="57554946" w14:textId="2E4D4300" w:rsidR="005679BE" w:rsidRPr="008450F2" w:rsidRDefault="00460B6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urrent chemoradiotherapy with weekly paclitaxel in malignant cerebral glioma treatment</w:t>
            </w:r>
          </w:p>
        </w:tc>
      </w:tr>
      <w:tr w:rsidR="005679BE" w:rsidRPr="008450F2" w14:paraId="445A3DB6" w14:textId="77777777" w:rsidTr="001A41DE">
        <w:tc>
          <w:tcPr>
            <w:tcW w:w="1129" w:type="dxa"/>
          </w:tcPr>
          <w:p w14:paraId="6DA40334" w14:textId="57043C54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2</w:t>
            </w:r>
          </w:p>
        </w:tc>
        <w:tc>
          <w:tcPr>
            <w:tcW w:w="1843" w:type="dxa"/>
          </w:tcPr>
          <w:p w14:paraId="481BDC40" w14:textId="2A8F09E3" w:rsidR="005679BE" w:rsidRPr="008450F2" w:rsidRDefault="003B0598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nei</w:t>
            </w:r>
            <w:proofErr w:type="spellEnd"/>
          </w:p>
        </w:tc>
        <w:tc>
          <w:tcPr>
            <w:tcW w:w="2268" w:type="dxa"/>
          </w:tcPr>
          <w:p w14:paraId="6FDD4E8D" w14:textId="72E42AF3" w:rsidR="005679BE" w:rsidRPr="008450F2" w:rsidRDefault="00B4695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2410" w:type="dxa"/>
          </w:tcPr>
          <w:p w14:paraId="181B661F" w14:textId="10AE98D4" w:rsidR="005679BE" w:rsidRPr="008450F2" w:rsidRDefault="00B4695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surgery</w:t>
            </w:r>
          </w:p>
        </w:tc>
        <w:tc>
          <w:tcPr>
            <w:tcW w:w="6095" w:type="dxa"/>
          </w:tcPr>
          <w:p w14:paraId="6E296024" w14:textId="78599592" w:rsidR="005679BE" w:rsidRPr="008450F2" w:rsidRDefault="00B4695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 and sustained delivery of 5-flu</w:t>
            </w:r>
            <w:r w:rsidR="003C4395">
              <w:rPr>
                <w:rFonts w:ascii="Arial" w:hAnsi="Arial" w:cs="Arial"/>
              </w:rPr>
              <w:t xml:space="preserve">orouracil from biodegradable microspheres for the </w:t>
            </w:r>
            <w:proofErr w:type="spellStart"/>
            <w:r w:rsidR="003C4395">
              <w:rPr>
                <w:rFonts w:ascii="Arial" w:hAnsi="Arial" w:cs="Arial"/>
              </w:rPr>
              <w:t>radiosensitization</w:t>
            </w:r>
            <w:proofErr w:type="spellEnd"/>
            <w:r w:rsidR="003C4395">
              <w:rPr>
                <w:rFonts w:ascii="Arial" w:hAnsi="Arial" w:cs="Arial"/>
              </w:rPr>
              <w:t xml:space="preserve"> of malignant glioma: a randomized phase II trial</w:t>
            </w:r>
          </w:p>
        </w:tc>
      </w:tr>
      <w:tr w:rsidR="005679BE" w:rsidRPr="008450F2" w14:paraId="10F3027E" w14:textId="77777777" w:rsidTr="001A41DE">
        <w:tc>
          <w:tcPr>
            <w:tcW w:w="1129" w:type="dxa"/>
          </w:tcPr>
          <w:p w14:paraId="54FE5A0A" w14:textId="70A2C036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3</w:t>
            </w:r>
          </w:p>
        </w:tc>
        <w:tc>
          <w:tcPr>
            <w:tcW w:w="1843" w:type="dxa"/>
          </w:tcPr>
          <w:p w14:paraId="3CD11331" w14:textId="2ED7D00E" w:rsidR="005679BE" w:rsidRPr="008450F2" w:rsidRDefault="0047091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o</w:t>
            </w:r>
          </w:p>
        </w:tc>
        <w:tc>
          <w:tcPr>
            <w:tcW w:w="2268" w:type="dxa"/>
          </w:tcPr>
          <w:p w14:paraId="3BDA054F" w14:textId="0E31E542" w:rsidR="005679BE" w:rsidRPr="008450F2" w:rsidRDefault="0047091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</w:t>
            </w:r>
          </w:p>
        </w:tc>
        <w:tc>
          <w:tcPr>
            <w:tcW w:w="2410" w:type="dxa"/>
          </w:tcPr>
          <w:p w14:paraId="360A7E9E" w14:textId="0C5D1B6A" w:rsidR="005679BE" w:rsidRPr="008450F2" w:rsidRDefault="0047091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n Med J</w:t>
            </w:r>
          </w:p>
        </w:tc>
        <w:tc>
          <w:tcPr>
            <w:tcW w:w="6095" w:type="dxa"/>
          </w:tcPr>
          <w:p w14:paraId="4BA841D9" w14:textId="2A2AF710" w:rsidR="005679BE" w:rsidRPr="008450F2" w:rsidRDefault="0047091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es early postsurgical temozolomide plus concomitant </w:t>
            </w:r>
            <w:proofErr w:type="spellStart"/>
            <w:r>
              <w:rPr>
                <w:rFonts w:ascii="Arial" w:hAnsi="Arial" w:cs="Arial"/>
              </w:rPr>
              <w:t>radiochemotherapy</w:t>
            </w:r>
            <w:proofErr w:type="spellEnd"/>
            <w:r>
              <w:rPr>
                <w:rFonts w:ascii="Arial" w:hAnsi="Arial" w:cs="Arial"/>
              </w:rPr>
              <w:t xml:space="preserve"> regimen have any benefit in newly diagnosed glioblastoma patients? A multicenter, randomized parallel open-label phase II clinical trial</w:t>
            </w:r>
          </w:p>
        </w:tc>
      </w:tr>
      <w:tr w:rsidR="005679BE" w:rsidRPr="008450F2" w14:paraId="50C5AA19" w14:textId="77777777" w:rsidTr="001A41DE">
        <w:tc>
          <w:tcPr>
            <w:tcW w:w="1129" w:type="dxa"/>
          </w:tcPr>
          <w:p w14:paraId="55B35B63" w14:textId="683EC243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4</w:t>
            </w:r>
          </w:p>
        </w:tc>
        <w:tc>
          <w:tcPr>
            <w:tcW w:w="1843" w:type="dxa"/>
          </w:tcPr>
          <w:p w14:paraId="5CC5C6F8" w14:textId="72ED9C64" w:rsidR="005679BE" w:rsidRPr="008450F2" w:rsidRDefault="0000070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mstrom</w:t>
            </w:r>
          </w:p>
        </w:tc>
        <w:tc>
          <w:tcPr>
            <w:tcW w:w="2268" w:type="dxa"/>
          </w:tcPr>
          <w:p w14:paraId="2A6F086A" w14:textId="1344B535" w:rsidR="005679BE" w:rsidRPr="008450F2" w:rsidRDefault="0000070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00A288B4" w14:textId="08DB0FB2" w:rsidR="005679BE" w:rsidRPr="008450F2" w:rsidRDefault="0000070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a Oncol</w:t>
            </w:r>
          </w:p>
        </w:tc>
        <w:tc>
          <w:tcPr>
            <w:tcW w:w="6095" w:type="dxa"/>
          </w:tcPr>
          <w:p w14:paraId="76630BB9" w14:textId="5DA2F837" w:rsidR="005679BE" w:rsidRPr="008450F2" w:rsidRDefault="00225EF7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operative neoadjuvant temozolomide before radiotherapy versus standard radiotherapy in patients 60 years or younger with anaplastic astrocytoma or glioblastoma: a randomized trial</w:t>
            </w:r>
          </w:p>
        </w:tc>
      </w:tr>
      <w:tr w:rsidR="005679BE" w:rsidRPr="008450F2" w14:paraId="688D3C96" w14:textId="77777777" w:rsidTr="001A41DE">
        <w:tc>
          <w:tcPr>
            <w:tcW w:w="1129" w:type="dxa"/>
          </w:tcPr>
          <w:p w14:paraId="4A1B6A0E" w14:textId="474F1EC4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5</w:t>
            </w:r>
          </w:p>
        </w:tc>
        <w:tc>
          <w:tcPr>
            <w:tcW w:w="1843" w:type="dxa"/>
          </w:tcPr>
          <w:p w14:paraId="18C08749" w14:textId="17A648FE" w:rsidR="005679BE" w:rsidRPr="008450F2" w:rsidRDefault="0069600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lick</w:t>
            </w:r>
          </w:p>
        </w:tc>
        <w:tc>
          <w:tcPr>
            <w:tcW w:w="2268" w:type="dxa"/>
          </w:tcPr>
          <w:p w14:paraId="2D12BA16" w14:textId="23ABD563" w:rsidR="005679BE" w:rsidRPr="008450F2" w:rsidRDefault="003F33C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2410" w:type="dxa"/>
          </w:tcPr>
          <w:p w14:paraId="4279AB2B" w14:textId="6A4E9F2C" w:rsidR="005679BE" w:rsidRPr="008450F2" w:rsidRDefault="003F33C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50A86DE8" w14:textId="364BB48E" w:rsidR="005679BE" w:rsidRPr="008450F2" w:rsidRDefault="00501765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fractionated</w:t>
            </w:r>
            <w:proofErr w:type="spellEnd"/>
            <w:r>
              <w:rPr>
                <w:rFonts w:ascii="Arial" w:hAnsi="Arial" w:cs="Arial"/>
              </w:rPr>
              <w:t xml:space="preserve"> accelerated radiotherapy (HART) with concurrent and adjuvant temozolomide in newly diagnosed glioblastoma: a phase II randomized trial (HART-GBM trial)</w:t>
            </w:r>
          </w:p>
        </w:tc>
      </w:tr>
      <w:tr w:rsidR="005679BE" w:rsidRPr="008450F2" w14:paraId="0E6C658D" w14:textId="77777777" w:rsidTr="001A41DE">
        <w:tc>
          <w:tcPr>
            <w:tcW w:w="1129" w:type="dxa"/>
          </w:tcPr>
          <w:p w14:paraId="0D5A487F" w14:textId="085BC0F0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6</w:t>
            </w:r>
          </w:p>
        </w:tc>
        <w:tc>
          <w:tcPr>
            <w:tcW w:w="1843" w:type="dxa"/>
          </w:tcPr>
          <w:p w14:paraId="5B9BE93B" w14:textId="48C6F1D2" w:rsidR="005679BE" w:rsidRPr="008450F2" w:rsidRDefault="000D3A1B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adenstein</w:t>
            </w:r>
            <w:proofErr w:type="spellEnd"/>
          </w:p>
        </w:tc>
        <w:tc>
          <w:tcPr>
            <w:tcW w:w="2268" w:type="dxa"/>
          </w:tcPr>
          <w:p w14:paraId="074F6603" w14:textId="08AF7A08" w:rsidR="005679BE" w:rsidRPr="008450F2" w:rsidRDefault="000D3A1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0C0931F2" w14:textId="369DA1CB" w:rsidR="005679BE" w:rsidRPr="008450F2" w:rsidRDefault="000D3A1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 Oncol</w:t>
            </w:r>
          </w:p>
        </w:tc>
        <w:tc>
          <w:tcPr>
            <w:tcW w:w="6095" w:type="dxa"/>
          </w:tcPr>
          <w:p w14:paraId="57CDD4DF" w14:textId="5C093BDC" w:rsidR="005679BE" w:rsidRPr="008450F2" w:rsidRDefault="000D3A1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</w:t>
            </w:r>
            <w:r w:rsidR="00B52B3D">
              <w:rPr>
                <w:rFonts w:ascii="Arial" w:hAnsi="Arial" w:cs="Arial"/>
              </w:rPr>
              <w:t xml:space="preserve">sulfan and melphalan versus carboplatin, etoposide, and melphalan as high dose chemotherapy for high risk neuroblastoma (HR-NBL1/SIOPEN): an </w:t>
            </w:r>
            <w:r w:rsidR="00B52B3D">
              <w:rPr>
                <w:rFonts w:ascii="Arial" w:hAnsi="Arial" w:cs="Arial"/>
              </w:rPr>
              <w:lastRenderedPageBreak/>
              <w:t>international randomized multi-arm open-label phase 3 trial</w:t>
            </w:r>
          </w:p>
        </w:tc>
      </w:tr>
      <w:tr w:rsidR="005679BE" w:rsidRPr="008450F2" w14:paraId="44E4C0B1" w14:textId="77777777" w:rsidTr="001A41DE">
        <w:tc>
          <w:tcPr>
            <w:tcW w:w="1129" w:type="dxa"/>
          </w:tcPr>
          <w:p w14:paraId="6F809355" w14:textId="3F9DC72A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7</w:t>
            </w:r>
          </w:p>
        </w:tc>
        <w:tc>
          <w:tcPr>
            <w:tcW w:w="1843" w:type="dxa"/>
          </w:tcPr>
          <w:p w14:paraId="32A11E2A" w14:textId="74627D5A" w:rsidR="005679BE" w:rsidRPr="008450F2" w:rsidRDefault="00AB422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ng</w:t>
            </w:r>
          </w:p>
        </w:tc>
        <w:tc>
          <w:tcPr>
            <w:tcW w:w="2268" w:type="dxa"/>
          </w:tcPr>
          <w:p w14:paraId="6A0EF584" w14:textId="7A6535F7" w:rsidR="005679BE" w:rsidRPr="008450F2" w:rsidRDefault="00AB422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5AEDB500" w14:textId="328831C9" w:rsidR="005679BE" w:rsidRPr="008450F2" w:rsidRDefault="00AB4226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ncotarget</w:t>
            </w:r>
            <w:proofErr w:type="spellEnd"/>
          </w:p>
        </w:tc>
        <w:tc>
          <w:tcPr>
            <w:tcW w:w="6095" w:type="dxa"/>
          </w:tcPr>
          <w:p w14:paraId="6C4597FD" w14:textId="765D8ED5" w:rsidR="005679BE" w:rsidRPr="008450F2" w:rsidRDefault="008550B8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III randomized trial of autologous cytokine induced killer cell immunotherapy for newly diagnosed glioblastoma in Korea</w:t>
            </w:r>
          </w:p>
        </w:tc>
      </w:tr>
      <w:tr w:rsidR="005679BE" w:rsidRPr="008450F2" w14:paraId="6C9A8EF6" w14:textId="77777777" w:rsidTr="001A41DE">
        <w:tc>
          <w:tcPr>
            <w:tcW w:w="1129" w:type="dxa"/>
          </w:tcPr>
          <w:p w14:paraId="16C122D7" w14:textId="3268C892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8</w:t>
            </w:r>
          </w:p>
        </w:tc>
        <w:tc>
          <w:tcPr>
            <w:tcW w:w="1843" w:type="dxa"/>
          </w:tcPr>
          <w:p w14:paraId="0A625219" w14:textId="58271999" w:rsidR="005679BE" w:rsidRPr="008450F2" w:rsidRDefault="004016F8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ochii</w:t>
            </w:r>
            <w:proofErr w:type="spellEnd"/>
          </w:p>
        </w:tc>
        <w:tc>
          <w:tcPr>
            <w:tcW w:w="2268" w:type="dxa"/>
          </w:tcPr>
          <w:p w14:paraId="78F44133" w14:textId="39AD23F6" w:rsidR="005679BE" w:rsidRPr="008450F2" w:rsidRDefault="002D704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  <w:tc>
          <w:tcPr>
            <w:tcW w:w="2410" w:type="dxa"/>
          </w:tcPr>
          <w:p w14:paraId="4D76439A" w14:textId="7316539E" w:rsidR="005679BE" w:rsidRPr="008450F2" w:rsidRDefault="002D704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4D0C515F" w14:textId="0758BC69" w:rsidR="005679BE" w:rsidRPr="008450F2" w:rsidRDefault="002D704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comparison of intra-arterial versus intravenous infusion on ACNU for newly diagnosed patients with glioblastoma</w:t>
            </w:r>
          </w:p>
        </w:tc>
      </w:tr>
      <w:tr w:rsidR="005679BE" w:rsidRPr="008450F2" w14:paraId="72CEA999" w14:textId="77777777" w:rsidTr="001A41DE">
        <w:tc>
          <w:tcPr>
            <w:tcW w:w="1129" w:type="dxa"/>
          </w:tcPr>
          <w:p w14:paraId="006B7153" w14:textId="45C28A01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69</w:t>
            </w:r>
          </w:p>
        </w:tc>
        <w:tc>
          <w:tcPr>
            <w:tcW w:w="1843" w:type="dxa"/>
          </w:tcPr>
          <w:p w14:paraId="34E73DAB" w14:textId="4B991142" w:rsidR="005679BE" w:rsidRPr="008450F2" w:rsidRDefault="005A46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m</w:t>
            </w:r>
          </w:p>
        </w:tc>
        <w:tc>
          <w:tcPr>
            <w:tcW w:w="2268" w:type="dxa"/>
          </w:tcPr>
          <w:p w14:paraId="26358BA9" w14:textId="2C691683" w:rsidR="005679BE" w:rsidRPr="008450F2" w:rsidRDefault="005A46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2410" w:type="dxa"/>
          </w:tcPr>
          <w:p w14:paraId="6F3B9CC2" w14:textId="62F4E97A" w:rsidR="005679BE" w:rsidRPr="008450F2" w:rsidRDefault="005A46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5CF9B62C" w14:textId="667E547C" w:rsidR="005679BE" w:rsidRPr="008450F2" w:rsidRDefault="005A4696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 followed by adjuvant temozolomide with or without neoadjuvant ACNU-CDDP chemotherapy in newly diagnosed glioblastomas: a prospective randomized controlled multicenter phase III trial</w:t>
            </w:r>
          </w:p>
        </w:tc>
      </w:tr>
      <w:tr w:rsidR="005679BE" w:rsidRPr="008450F2" w14:paraId="07E9B7EE" w14:textId="77777777" w:rsidTr="001A41DE">
        <w:tc>
          <w:tcPr>
            <w:tcW w:w="1129" w:type="dxa"/>
          </w:tcPr>
          <w:p w14:paraId="7D4D36D5" w14:textId="3B1FD786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0</w:t>
            </w:r>
          </w:p>
        </w:tc>
        <w:tc>
          <w:tcPr>
            <w:tcW w:w="1843" w:type="dxa"/>
          </w:tcPr>
          <w:p w14:paraId="163D8B15" w14:textId="48E73765" w:rsidR="005679BE" w:rsidRPr="008450F2" w:rsidRDefault="00C73C9F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eime</w:t>
            </w:r>
            <w:proofErr w:type="spellEnd"/>
            <w:r>
              <w:rPr>
                <w:rFonts w:ascii="Arial" w:hAnsi="Arial" w:cs="Arial"/>
              </w:rPr>
              <w:t>-Guibert</w:t>
            </w:r>
          </w:p>
        </w:tc>
        <w:tc>
          <w:tcPr>
            <w:tcW w:w="2268" w:type="dxa"/>
          </w:tcPr>
          <w:p w14:paraId="520D684A" w14:textId="3218C12B" w:rsidR="005679BE" w:rsidRPr="008450F2" w:rsidRDefault="00C73C9F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7</w:t>
            </w:r>
          </w:p>
        </w:tc>
        <w:tc>
          <w:tcPr>
            <w:tcW w:w="2410" w:type="dxa"/>
          </w:tcPr>
          <w:p w14:paraId="6766B98B" w14:textId="100DA531" w:rsidR="005679BE" w:rsidRPr="008450F2" w:rsidRDefault="00C73C9F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proofErr w:type="spellStart"/>
            <w:r>
              <w:rPr>
                <w:rFonts w:ascii="Arial" w:hAnsi="Arial" w:cs="Arial"/>
              </w:rPr>
              <w:t>Engl</w:t>
            </w:r>
            <w:proofErr w:type="spellEnd"/>
            <w:r>
              <w:rPr>
                <w:rFonts w:ascii="Arial" w:hAnsi="Arial" w:cs="Arial"/>
              </w:rPr>
              <w:t xml:space="preserve"> J Med</w:t>
            </w:r>
          </w:p>
        </w:tc>
        <w:tc>
          <w:tcPr>
            <w:tcW w:w="6095" w:type="dxa"/>
          </w:tcPr>
          <w:p w14:paraId="6AE90174" w14:textId="397ED49A" w:rsidR="005679BE" w:rsidRPr="008450F2" w:rsidRDefault="00C73C9F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otherapy for glioblastoma in the elderly</w:t>
            </w:r>
          </w:p>
        </w:tc>
      </w:tr>
      <w:tr w:rsidR="005679BE" w:rsidRPr="008450F2" w14:paraId="3B165270" w14:textId="77777777" w:rsidTr="001A41DE">
        <w:tc>
          <w:tcPr>
            <w:tcW w:w="1129" w:type="dxa"/>
          </w:tcPr>
          <w:p w14:paraId="2C41D172" w14:textId="3156B748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1</w:t>
            </w:r>
          </w:p>
        </w:tc>
        <w:tc>
          <w:tcPr>
            <w:tcW w:w="1843" w:type="dxa"/>
          </w:tcPr>
          <w:p w14:paraId="740CCDCA" w14:textId="105C87CF" w:rsidR="005679BE" w:rsidRPr="008450F2" w:rsidRDefault="00CE21F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ennings</w:t>
            </w:r>
          </w:p>
        </w:tc>
        <w:tc>
          <w:tcPr>
            <w:tcW w:w="2268" w:type="dxa"/>
          </w:tcPr>
          <w:p w14:paraId="2A3FB43F" w14:textId="5E73566C" w:rsidR="005679BE" w:rsidRPr="008450F2" w:rsidRDefault="00CE21F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2410" w:type="dxa"/>
          </w:tcPr>
          <w:p w14:paraId="68F2A415" w14:textId="1AB84496" w:rsidR="005679BE" w:rsidRPr="008450F2" w:rsidRDefault="00CE21F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3F8DB99B" w14:textId="5F69A242" w:rsidR="005679BE" w:rsidRPr="008450F2" w:rsidRDefault="00CE21FB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radiation</w:t>
            </w:r>
            <w:proofErr w:type="spellEnd"/>
            <w:r>
              <w:rPr>
                <w:rFonts w:ascii="Arial" w:hAnsi="Arial" w:cs="Arial"/>
              </w:rPr>
              <w:t xml:space="preserve"> chemotherapy in primary high risk brainstem tumors: phase II study CCG-9941 of the Children’s Cancer Group</w:t>
            </w:r>
          </w:p>
        </w:tc>
      </w:tr>
      <w:tr w:rsidR="005679BE" w:rsidRPr="008450F2" w14:paraId="733A201B" w14:textId="77777777" w:rsidTr="001A41DE">
        <w:tc>
          <w:tcPr>
            <w:tcW w:w="1129" w:type="dxa"/>
          </w:tcPr>
          <w:p w14:paraId="62657870" w14:textId="3DE188B1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2</w:t>
            </w:r>
          </w:p>
        </w:tc>
        <w:tc>
          <w:tcPr>
            <w:tcW w:w="1843" w:type="dxa"/>
          </w:tcPr>
          <w:p w14:paraId="69CA5426" w14:textId="5C2E4796" w:rsidR="005679BE" w:rsidRPr="008450F2" w:rsidRDefault="00564DBB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ala</w:t>
            </w:r>
            <w:r w:rsidR="003D0F03">
              <w:rPr>
                <w:rFonts w:ascii="Arial" w:hAnsi="Arial" w:cs="Arial"/>
              </w:rPr>
              <w:t>li</w:t>
            </w:r>
            <w:proofErr w:type="spellEnd"/>
            <w:r w:rsidR="003D0F0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68" w:type="dxa"/>
          </w:tcPr>
          <w:p w14:paraId="120B327D" w14:textId="21C10702" w:rsidR="005679BE" w:rsidRPr="008450F2" w:rsidRDefault="003D0F0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529CA27A" w14:textId="1F44E1A7" w:rsidR="005679BE" w:rsidRPr="008450F2" w:rsidRDefault="00A30D0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MA Oncol</w:t>
            </w:r>
          </w:p>
        </w:tc>
        <w:tc>
          <w:tcPr>
            <w:tcW w:w="6095" w:type="dxa"/>
          </w:tcPr>
          <w:p w14:paraId="5E11FD95" w14:textId="42159861" w:rsidR="005679BE" w:rsidRPr="008450F2" w:rsidRDefault="00A30D03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icacy of stereotactic conformal radiotherapy vs conventional radiotherapy on benign and low grade brain tumors: a randomized clinical trial</w:t>
            </w:r>
          </w:p>
        </w:tc>
      </w:tr>
      <w:tr w:rsidR="005679BE" w:rsidRPr="008450F2" w14:paraId="55E4594F" w14:textId="77777777" w:rsidTr="001A41DE">
        <w:tc>
          <w:tcPr>
            <w:tcW w:w="1129" w:type="dxa"/>
          </w:tcPr>
          <w:p w14:paraId="17EEA9FE" w14:textId="5F8C2537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3</w:t>
            </w:r>
          </w:p>
        </w:tc>
        <w:tc>
          <w:tcPr>
            <w:tcW w:w="1843" w:type="dxa"/>
          </w:tcPr>
          <w:p w14:paraId="39FC2441" w14:textId="6AE189E4" w:rsidR="005679BE" w:rsidRPr="008450F2" w:rsidRDefault="00F8313A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monen</w:t>
            </w:r>
            <w:proofErr w:type="spellEnd"/>
          </w:p>
        </w:tc>
        <w:tc>
          <w:tcPr>
            <w:tcW w:w="2268" w:type="dxa"/>
          </w:tcPr>
          <w:p w14:paraId="1907A72F" w14:textId="556D7F21" w:rsidR="005679BE" w:rsidRPr="008450F2" w:rsidRDefault="00F8313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4</w:t>
            </w:r>
          </w:p>
        </w:tc>
        <w:tc>
          <w:tcPr>
            <w:tcW w:w="2410" w:type="dxa"/>
          </w:tcPr>
          <w:p w14:paraId="55A57A2F" w14:textId="3B2032D9" w:rsidR="005679BE" w:rsidRPr="008450F2" w:rsidRDefault="00F8313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l </w:t>
            </w:r>
            <w:proofErr w:type="spellStart"/>
            <w:r>
              <w:rPr>
                <w:rFonts w:ascii="Arial" w:hAnsi="Arial" w:cs="Arial"/>
              </w:rPr>
              <w:t>Ther</w:t>
            </w:r>
            <w:proofErr w:type="spellEnd"/>
          </w:p>
        </w:tc>
        <w:tc>
          <w:tcPr>
            <w:tcW w:w="6095" w:type="dxa"/>
          </w:tcPr>
          <w:p w14:paraId="484D3B2F" w14:textId="692AE5FE" w:rsidR="005679BE" w:rsidRPr="008450F2" w:rsidRDefault="00F8313A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vHSV-tk</w:t>
            </w:r>
            <w:proofErr w:type="spellEnd"/>
            <w:r>
              <w:rPr>
                <w:rFonts w:ascii="Arial" w:hAnsi="Arial" w:cs="Arial"/>
              </w:rPr>
              <w:t xml:space="preserve"> gene therapy with intravenous ganciclovir improves survival in human malignant glioma: a randomized controlled study</w:t>
            </w:r>
          </w:p>
        </w:tc>
      </w:tr>
      <w:tr w:rsidR="005679BE" w:rsidRPr="008450F2" w14:paraId="41B84517" w14:textId="77777777" w:rsidTr="001A41DE">
        <w:tc>
          <w:tcPr>
            <w:tcW w:w="1129" w:type="dxa"/>
          </w:tcPr>
          <w:p w14:paraId="3443005F" w14:textId="2CAA9A2B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4</w:t>
            </w:r>
          </w:p>
        </w:tc>
        <w:tc>
          <w:tcPr>
            <w:tcW w:w="1843" w:type="dxa"/>
          </w:tcPr>
          <w:p w14:paraId="0971F9BB" w14:textId="7853F4A8" w:rsidR="005679BE" w:rsidRPr="008450F2" w:rsidRDefault="00A313F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</w:t>
            </w:r>
            <w:r w:rsidR="005B62EB">
              <w:rPr>
                <w:rFonts w:ascii="Arial" w:hAnsi="Arial" w:cs="Arial"/>
              </w:rPr>
              <w:t>ldebrand</w:t>
            </w:r>
          </w:p>
        </w:tc>
        <w:tc>
          <w:tcPr>
            <w:tcW w:w="2268" w:type="dxa"/>
          </w:tcPr>
          <w:p w14:paraId="74863DC4" w14:textId="22BCC286" w:rsidR="005679BE" w:rsidRPr="008450F2" w:rsidRDefault="005B62E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2410" w:type="dxa"/>
          </w:tcPr>
          <w:p w14:paraId="5CFC894E" w14:textId="2FF96093" w:rsidR="005679BE" w:rsidRPr="008450F2" w:rsidRDefault="005B62E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r J Cancer</w:t>
            </w:r>
          </w:p>
        </w:tc>
        <w:tc>
          <w:tcPr>
            <w:tcW w:w="6095" w:type="dxa"/>
          </w:tcPr>
          <w:p w14:paraId="5F2C4DF9" w14:textId="1110F4B5" w:rsidR="005679BE" w:rsidRPr="008450F2" w:rsidRDefault="005B62EB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juvant </w:t>
            </w:r>
            <w:proofErr w:type="spellStart"/>
            <w:r>
              <w:rPr>
                <w:rFonts w:ascii="Arial" w:hAnsi="Arial" w:cs="Arial"/>
              </w:rPr>
              <w:t>dibromodulcitol</w:t>
            </w:r>
            <w:proofErr w:type="spellEnd"/>
            <w:r>
              <w:rPr>
                <w:rFonts w:ascii="Arial" w:hAnsi="Arial" w:cs="Arial"/>
              </w:rPr>
              <w:t xml:space="preserve"> and BCNU chemotherapy in anaplastic astrocytoma: results of a randomized European </w:t>
            </w:r>
            <w:proofErr w:type="spellStart"/>
            <w:r>
              <w:rPr>
                <w:rFonts w:ascii="Arial" w:hAnsi="Arial" w:cs="Arial"/>
              </w:rPr>
              <w:t>Organisation</w:t>
            </w:r>
            <w:proofErr w:type="spellEnd"/>
            <w:r>
              <w:rPr>
                <w:rFonts w:ascii="Arial" w:hAnsi="Arial" w:cs="Arial"/>
              </w:rPr>
              <w:t xml:space="preserve"> for Research and Treatment of Cancer phase III study (EORTC study 26882)</w:t>
            </w:r>
          </w:p>
        </w:tc>
      </w:tr>
      <w:tr w:rsidR="005679BE" w:rsidRPr="008450F2" w14:paraId="5DD00A16" w14:textId="77777777" w:rsidTr="001A41DE">
        <w:tc>
          <w:tcPr>
            <w:tcW w:w="1129" w:type="dxa"/>
          </w:tcPr>
          <w:p w14:paraId="553F51F4" w14:textId="356F9D03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5</w:t>
            </w:r>
          </w:p>
        </w:tc>
        <w:tc>
          <w:tcPr>
            <w:tcW w:w="1843" w:type="dxa"/>
          </w:tcPr>
          <w:p w14:paraId="7937EC3B" w14:textId="51F08C3A" w:rsidR="005679BE" w:rsidRPr="008450F2" w:rsidRDefault="00D17B4E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rrlinger</w:t>
            </w:r>
            <w:proofErr w:type="spellEnd"/>
          </w:p>
        </w:tc>
        <w:tc>
          <w:tcPr>
            <w:tcW w:w="2268" w:type="dxa"/>
          </w:tcPr>
          <w:p w14:paraId="716E9788" w14:textId="37D11A7E" w:rsidR="005679BE" w:rsidRPr="008450F2" w:rsidRDefault="00DF753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2410" w:type="dxa"/>
          </w:tcPr>
          <w:p w14:paraId="3AB81F3D" w14:textId="1366084D" w:rsidR="005679BE" w:rsidRPr="008450F2" w:rsidRDefault="00DF753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</w:t>
            </w:r>
          </w:p>
        </w:tc>
        <w:tc>
          <w:tcPr>
            <w:tcW w:w="6095" w:type="dxa"/>
          </w:tcPr>
          <w:p w14:paraId="4493311D" w14:textId="736CCEC3" w:rsidR="005679BE" w:rsidRPr="008450F2" w:rsidRDefault="00DF7534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omustine</w:t>
            </w:r>
            <w:proofErr w:type="spellEnd"/>
            <w:r>
              <w:rPr>
                <w:rFonts w:ascii="Arial" w:hAnsi="Arial" w:cs="Arial"/>
              </w:rPr>
              <w:t>-temozolomide combination therapy versus standard temozolomide therapy in patients with newly diagnosed glioblastoma with methylated MGMT promoter (</w:t>
            </w:r>
            <w:proofErr w:type="spellStart"/>
            <w:r>
              <w:rPr>
                <w:rFonts w:ascii="Arial" w:hAnsi="Arial" w:cs="Arial"/>
              </w:rPr>
              <w:t>CeTeG</w:t>
            </w:r>
            <w:proofErr w:type="spellEnd"/>
            <w:r>
              <w:rPr>
                <w:rFonts w:ascii="Arial" w:hAnsi="Arial" w:cs="Arial"/>
              </w:rPr>
              <w:t>/NOA-09): a randomized open-label phase 3 trial</w:t>
            </w:r>
          </w:p>
        </w:tc>
      </w:tr>
      <w:tr w:rsidR="005679BE" w:rsidRPr="008450F2" w14:paraId="421E0E73" w14:textId="77777777" w:rsidTr="001A41DE">
        <w:tc>
          <w:tcPr>
            <w:tcW w:w="1129" w:type="dxa"/>
          </w:tcPr>
          <w:p w14:paraId="111FE50E" w14:textId="655CEE34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lastRenderedPageBreak/>
              <w:t>76</w:t>
            </w:r>
          </w:p>
        </w:tc>
        <w:tc>
          <w:tcPr>
            <w:tcW w:w="1843" w:type="dxa"/>
          </w:tcPr>
          <w:p w14:paraId="0FA3159E" w14:textId="22004AFF" w:rsidR="005679BE" w:rsidRPr="008450F2" w:rsidRDefault="00E15980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enriksson</w:t>
            </w:r>
            <w:proofErr w:type="spellEnd"/>
          </w:p>
        </w:tc>
        <w:tc>
          <w:tcPr>
            <w:tcW w:w="2268" w:type="dxa"/>
          </w:tcPr>
          <w:p w14:paraId="7E810578" w14:textId="242D2F5E" w:rsidR="005679BE" w:rsidRPr="008450F2" w:rsidRDefault="00E1598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36BBB9D7" w14:textId="5AC3CE6C" w:rsidR="005679BE" w:rsidRPr="008450F2" w:rsidRDefault="00E1598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5AD540A6" w14:textId="2CD578CF" w:rsidR="005679BE" w:rsidRPr="008450F2" w:rsidRDefault="00E1598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-grade astrocytoma treated concomitantly with </w:t>
            </w:r>
            <w:proofErr w:type="spellStart"/>
            <w:r>
              <w:rPr>
                <w:rFonts w:ascii="Arial" w:hAnsi="Arial" w:cs="Arial"/>
              </w:rPr>
              <w:t>estramustine</w:t>
            </w:r>
            <w:proofErr w:type="spellEnd"/>
            <w:r>
              <w:rPr>
                <w:rFonts w:ascii="Arial" w:hAnsi="Arial" w:cs="Arial"/>
              </w:rPr>
              <w:t xml:space="preserve"> and radiotherapy</w:t>
            </w:r>
          </w:p>
        </w:tc>
      </w:tr>
      <w:tr w:rsidR="005679BE" w:rsidRPr="008450F2" w14:paraId="2678398E" w14:textId="77777777" w:rsidTr="001A41DE">
        <w:tc>
          <w:tcPr>
            <w:tcW w:w="1129" w:type="dxa"/>
          </w:tcPr>
          <w:p w14:paraId="161D2C12" w14:textId="46A47E7C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7</w:t>
            </w:r>
          </w:p>
        </w:tc>
        <w:tc>
          <w:tcPr>
            <w:tcW w:w="1843" w:type="dxa"/>
          </w:tcPr>
          <w:p w14:paraId="78305D4B" w14:textId="3FACD520" w:rsidR="005679BE" w:rsidRPr="008450F2" w:rsidRDefault="0022655A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nnaiyan</w:t>
            </w:r>
            <w:proofErr w:type="spellEnd"/>
          </w:p>
        </w:tc>
        <w:tc>
          <w:tcPr>
            <w:tcW w:w="2268" w:type="dxa"/>
          </w:tcPr>
          <w:p w14:paraId="7277ED45" w14:textId="344FDA73" w:rsidR="005679BE" w:rsidRPr="008450F2" w:rsidRDefault="0022655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2410" w:type="dxa"/>
          </w:tcPr>
          <w:p w14:paraId="7DD666F9" w14:textId="3210E4C3" w:rsidR="005679BE" w:rsidRPr="008450F2" w:rsidRDefault="0022655A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 Oncol</w:t>
            </w:r>
          </w:p>
        </w:tc>
        <w:tc>
          <w:tcPr>
            <w:tcW w:w="6095" w:type="dxa"/>
          </w:tcPr>
          <w:p w14:paraId="253968DA" w14:textId="1C842965" w:rsidR="005679BE" w:rsidRPr="008450F2" w:rsidRDefault="004B765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randomized phase II study of </w:t>
            </w:r>
            <w:proofErr w:type="spellStart"/>
            <w:r>
              <w:rPr>
                <w:rFonts w:ascii="Arial" w:hAnsi="Arial" w:cs="Arial"/>
              </w:rPr>
              <w:t>everoli</w:t>
            </w:r>
            <w:r w:rsidR="00536371">
              <w:rPr>
                <w:rFonts w:ascii="Arial" w:hAnsi="Arial" w:cs="Arial"/>
              </w:rPr>
              <w:t>mus</w:t>
            </w:r>
            <w:proofErr w:type="spellEnd"/>
            <w:r w:rsidR="00536371">
              <w:rPr>
                <w:rFonts w:ascii="Arial" w:hAnsi="Arial" w:cs="Arial"/>
              </w:rPr>
              <w:t xml:space="preserve"> in combination with chemoradiation in newly diagnosed glioblastoma</w:t>
            </w:r>
            <w:r w:rsidR="0094095F">
              <w:rPr>
                <w:rFonts w:ascii="Arial" w:hAnsi="Arial" w:cs="Arial"/>
              </w:rPr>
              <w:t>: results of NRG Oncology RTOG 0913</w:t>
            </w:r>
          </w:p>
        </w:tc>
      </w:tr>
      <w:tr w:rsidR="005679BE" w:rsidRPr="008450F2" w14:paraId="63827E77" w14:textId="77777777" w:rsidTr="001A41DE">
        <w:tc>
          <w:tcPr>
            <w:tcW w:w="1129" w:type="dxa"/>
          </w:tcPr>
          <w:p w14:paraId="6D44C590" w14:textId="08AACAB2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8</w:t>
            </w:r>
          </w:p>
        </w:tc>
        <w:tc>
          <w:tcPr>
            <w:tcW w:w="1843" w:type="dxa"/>
          </w:tcPr>
          <w:p w14:paraId="025C225F" w14:textId="5848C018" w:rsidR="005679BE" w:rsidRPr="008450F2" w:rsidRDefault="00E6777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</w:t>
            </w:r>
          </w:p>
        </w:tc>
        <w:tc>
          <w:tcPr>
            <w:tcW w:w="2268" w:type="dxa"/>
          </w:tcPr>
          <w:p w14:paraId="239F5022" w14:textId="34339291" w:rsidR="005679BE" w:rsidRPr="008450F2" w:rsidRDefault="003A152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31D1F5FB" w14:textId="2D2DBB52" w:rsidR="005679BE" w:rsidRPr="008450F2" w:rsidRDefault="003A152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 Oncol</w:t>
            </w:r>
          </w:p>
        </w:tc>
        <w:tc>
          <w:tcPr>
            <w:tcW w:w="6095" w:type="dxa"/>
          </w:tcPr>
          <w:p w14:paraId="5ED66F8E" w14:textId="3A827779" w:rsidR="005679BE" w:rsidRPr="008450F2" w:rsidRDefault="003A152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ase III randomized study of radiation and temozolomide versus </w:t>
            </w:r>
            <w:r w:rsidR="002315C5">
              <w:rPr>
                <w:rFonts w:ascii="Arial" w:hAnsi="Arial" w:cs="Arial"/>
              </w:rPr>
              <w:t>radiation and nitrosourea therapy for anaplastic astrocytoma: results of NRG Oncology RTOG 9813</w:t>
            </w:r>
          </w:p>
        </w:tc>
      </w:tr>
      <w:tr w:rsidR="005679BE" w:rsidRPr="008450F2" w14:paraId="04363F3E" w14:textId="77777777" w:rsidTr="001A41DE">
        <w:tc>
          <w:tcPr>
            <w:tcW w:w="1129" w:type="dxa"/>
          </w:tcPr>
          <w:p w14:paraId="203A79F1" w14:textId="5F7D2B22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79</w:t>
            </w:r>
          </w:p>
        </w:tc>
        <w:tc>
          <w:tcPr>
            <w:tcW w:w="1843" w:type="dxa"/>
          </w:tcPr>
          <w:p w14:paraId="7E64DCCD" w14:textId="761D4608" w:rsidR="005679BE" w:rsidRPr="008450F2" w:rsidRDefault="00684A45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ckner</w:t>
            </w:r>
          </w:p>
        </w:tc>
        <w:tc>
          <w:tcPr>
            <w:tcW w:w="2268" w:type="dxa"/>
          </w:tcPr>
          <w:p w14:paraId="7E77A4E5" w14:textId="76B69DEB" w:rsidR="005679BE" w:rsidRPr="008450F2" w:rsidRDefault="00684A45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</w:t>
            </w:r>
          </w:p>
        </w:tc>
        <w:tc>
          <w:tcPr>
            <w:tcW w:w="2410" w:type="dxa"/>
          </w:tcPr>
          <w:p w14:paraId="4EFDF248" w14:textId="2360E3BB" w:rsidR="005679BE" w:rsidRPr="008450F2" w:rsidRDefault="00684A45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</w:t>
            </w:r>
          </w:p>
        </w:tc>
        <w:tc>
          <w:tcPr>
            <w:tcW w:w="6095" w:type="dxa"/>
          </w:tcPr>
          <w:p w14:paraId="7F448F31" w14:textId="15C54F9C" w:rsidR="005679BE" w:rsidRPr="008450F2" w:rsidRDefault="00684A45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phase III study of radiation therapy plus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  <w:r>
              <w:rPr>
                <w:rFonts w:ascii="Arial" w:hAnsi="Arial" w:cs="Arial"/>
              </w:rPr>
              <w:t xml:space="preserve"> with or without recombinant interferon </w:t>
            </w:r>
            <w:r w:rsidR="00AE169A">
              <w:rPr>
                <w:rFonts w:ascii="Arial" w:hAnsi="Arial" w:cs="Arial"/>
              </w:rPr>
              <w:t xml:space="preserve">alpha </w:t>
            </w:r>
            <w:r w:rsidR="007B6126">
              <w:rPr>
                <w:rFonts w:ascii="Arial" w:hAnsi="Arial" w:cs="Arial"/>
              </w:rPr>
              <w:t>in the treatment of patients with newly diagnosed high grade glioma</w:t>
            </w:r>
          </w:p>
        </w:tc>
      </w:tr>
      <w:tr w:rsidR="005679BE" w:rsidRPr="008450F2" w14:paraId="1E80CFE7" w14:textId="77777777" w:rsidTr="001A41DE">
        <w:tc>
          <w:tcPr>
            <w:tcW w:w="1129" w:type="dxa"/>
          </w:tcPr>
          <w:p w14:paraId="1CEC043C" w14:textId="11291ADF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</w:tcPr>
          <w:p w14:paraId="256B40B3" w14:textId="3A8CC5C3" w:rsidR="005679BE" w:rsidRPr="008450F2" w:rsidRDefault="00635E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uckner </w:t>
            </w:r>
          </w:p>
        </w:tc>
        <w:tc>
          <w:tcPr>
            <w:tcW w:w="2268" w:type="dxa"/>
          </w:tcPr>
          <w:p w14:paraId="1E9DD0C5" w14:textId="7DAD5FA8" w:rsidR="005679BE" w:rsidRPr="008450F2" w:rsidRDefault="00635E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2410" w:type="dxa"/>
          </w:tcPr>
          <w:p w14:paraId="275EE2D2" w14:textId="59B9ED4E" w:rsidR="005679BE" w:rsidRPr="008450F2" w:rsidRDefault="00635E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7E30502D" w14:textId="1305AA60" w:rsidR="005679BE" w:rsidRPr="008450F2" w:rsidRDefault="00635EA1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ase III trial of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  <w:r>
              <w:rPr>
                <w:rFonts w:ascii="Arial" w:hAnsi="Arial" w:cs="Arial"/>
              </w:rPr>
              <w:t xml:space="preserve"> and cisplatin compared with </w:t>
            </w:r>
            <w:proofErr w:type="spellStart"/>
            <w:r>
              <w:rPr>
                <w:rFonts w:ascii="Arial" w:hAnsi="Arial" w:cs="Arial"/>
              </w:rPr>
              <w:t>carmustine</w:t>
            </w:r>
            <w:proofErr w:type="spellEnd"/>
            <w:r>
              <w:rPr>
                <w:rFonts w:ascii="Arial" w:hAnsi="Arial" w:cs="Arial"/>
              </w:rPr>
              <w:t xml:space="preserve"> alone and standard radiation therapy or accelerated radiation therapy in patients with glioblastoma multiforme: North central cancer treatment group 93-72-52 and Southwest oncology group 9503 trials</w:t>
            </w:r>
          </w:p>
        </w:tc>
      </w:tr>
      <w:tr w:rsidR="005679BE" w:rsidRPr="008450F2" w14:paraId="579CF397" w14:textId="77777777" w:rsidTr="001A41DE">
        <w:tc>
          <w:tcPr>
            <w:tcW w:w="1129" w:type="dxa"/>
          </w:tcPr>
          <w:p w14:paraId="4EB486A4" w14:textId="0E7AB2AB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81</w:t>
            </w:r>
          </w:p>
        </w:tc>
        <w:tc>
          <w:tcPr>
            <w:tcW w:w="1843" w:type="dxa"/>
          </w:tcPr>
          <w:p w14:paraId="7E9E247B" w14:textId="48A45E16" w:rsidR="005679BE" w:rsidRPr="008450F2" w:rsidRDefault="008B0CD2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rtolone</w:t>
            </w:r>
            <w:proofErr w:type="spellEnd"/>
          </w:p>
        </w:tc>
        <w:tc>
          <w:tcPr>
            <w:tcW w:w="2268" w:type="dxa"/>
          </w:tcPr>
          <w:p w14:paraId="13EA79E6" w14:textId="5CD6F713" w:rsidR="005679BE" w:rsidRPr="008450F2" w:rsidRDefault="008B0CD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3</w:t>
            </w:r>
          </w:p>
        </w:tc>
        <w:tc>
          <w:tcPr>
            <w:tcW w:w="2410" w:type="dxa"/>
          </w:tcPr>
          <w:p w14:paraId="25531FBC" w14:textId="1727E18F" w:rsidR="005679BE" w:rsidRPr="008450F2" w:rsidRDefault="008B0CD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00F52519" w14:textId="7E4B6203" w:rsidR="005679BE" w:rsidRPr="008450F2" w:rsidRDefault="008B0CD2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bined modality therapy for poorly differentiated gliomas of the posterior fossa in children: </w:t>
            </w:r>
            <w:proofErr w:type="gramStart"/>
            <w:r>
              <w:rPr>
                <w:rFonts w:ascii="Arial" w:hAnsi="Arial" w:cs="Arial"/>
              </w:rPr>
              <w:t>a</w:t>
            </w:r>
            <w:proofErr w:type="gramEnd"/>
            <w:r>
              <w:rPr>
                <w:rFonts w:ascii="Arial" w:hAnsi="Arial" w:cs="Arial"/>
              </w:rPr>
              <w:t xml:space="preserve"> Children’s Cancer Group report</w:t>
            </w:r>
          </w:p>
        </w:tc>
      </w:tr>
      <w:tr w:rsidR="005679BE" w:rsidRPr="008450F2" w14:paraId="39CDC9B9" w14:textId="77777777" w:rsidTr="001A41DE">
        <w:tc>
          <w:tcPr>
            <w:tcW w:w="1129" w:type="dxa"/>
          </w:tcPr>
          <w:p w14:paraId="3B39DAF2" w14:textId="68BD384A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82</w:t>
            </w:r>
          </w:p>
        </w:tc>
        <w:tc>
          <w:tcPr>
            <w:tcW w:w="1843" w:type="dxa"/>
          </w:tcPr>
          <w:p w14:paraId="35915B38" w14:textId="6D05C00C" w:rsidR="005679BE" w:rsidRPr="008450F2" w:rsidRDefault="00281870" w:rsidP="005679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hanassiou</w:t>
            </w:r>
            <w:proofErr w:type="spellEnd"/>
          </w:p>
        </w:tc>
        <w:tc>
          <w:tcPr>
            <w:tcW w:w="2268" w:type="dxa"/>
          </w:tcPr>
          <w:p w14:paraId="24653D00" w14:textId="52F137CC" w:rsidR="005679BE" w:rsidRPr="008450F2" w:rsidRDefault="0028187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2410" w:type="dxa"/>
          </w:tcPr>
          <w:p w14:paraId="5AE1F1AE" w14:textId="3956B6A3" w:rsidR="005679BE" w:rsidRPr="008450F2" w:rsidRDefault="0028187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 Clin Oncol</w:t>
            </w:r>
          </w:p>
        </w:tc>
        <w:tc>
          <w:tcPr>
            <w:tcW w:w="6095" w:type="dxa"/>
          </w:tcPr>
          <w:p w14:paraId="29018165" w14:textId="21ED1F44" w:rsidR="005679BE" w:rsidRPr="008450F2" w:rsidRDefault="0028187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phase II study of temozolomide and radiotherapy compared with radiotherapy alone in newly diagnosed glioblastoma multiforme</w:t>
            </w:r>
          </w:p>
        </w:tc>
      </w:tr>
      <w:tr w:rsidR="005679BE" w:rsidRPr="008450F2" w14:paraId="033965F1" w14:textId="77777777" w:rsidTr="001A41DE">
        <w:tc>
          <w:tcPr>
            <w:tcW w:w="1129" w:type="dxa"/>
          </w:tcPr>
          <w:p w14:paraId="26C0835E" w14:textId="3929DE72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83</w:t>
            </w:r>
          </w:p>
        </w:tc>
        <w:tc>
          <w:tcPr>
            <w:tcW w:w="1843" w:type="dxa"/>
          </w:tcPr>
          <w:p w14:paraId="427C79BA" w14:textId="1DF6578B" w:rsidR="005679BE" w:rsidRPr="008450F2" w:rsidRDefault="00F145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i</w:t>
            </w:r>
          </w:p>
        </w:tc>
        <w:tc>
          <w:tcPr>
            <w:tcW w:w="2268" w:type="dxa"/>
          </w:tcPr>
          <w:p w14:paraId="3C56A079" w14:textId="1C1C983F" w:rsidR="005679BE" w:rsidRPr="008450F2" w:rsidRDefault="00F145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2410" w:type="dxa"/>
          </w:tcPr>
          <w:p w14:paraId="62571BDF" w14:textId="6F009870" w:rsidR="005679BE" w:rsidRPr="008450F2" w:rsidRDefault="00F145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</w:t>
            </w:r>
            <w:proofErr w:type="spellStart"/>
            <w:r>
              <w:rPr>
                <w:rFonts w:ascii="Arial" w:hAnsi="Arial" w:cs="Arial"/>
              </w:rPr>
              <w:t>Neurooncol</w:t>
            </w:r>
            <w:proofErr w:type="spellEnd"/>
          </w:p>
        </w:tc>
        <w:tc>
          <w:tcPr>
            <w:tcW w:w="6095" w:type="dxa"/>
          </w:tcPr>
          <w:p w14:paraId="42D512A7" w14:textId="1DF227AD" w:rsidR="005679BE" w:rsidRPr="008450F2" w:rsidRDefault="00F14584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RG oncology RTOG 9006: a phase III randomized trial of </w:t>
            </w:r>
            <w:proofErr w:type="spellStart"/>
            <w:r>
              <w:rPr>
                <w:rFonts w:ascii="Arial" w:hAnsi="Arial" w:cs="Arial"/>
              </w:rPr>
              <w:t>hyperfractionated</w:t>
            </w:r>
            <w:proofErr w:type="spellEnd"/>
            <w:r>
              <w:rPr>
                <w:rFonts w:ascii="Arial" w:hAnsi="Arial" w:cs="Arial"/>
              </w:rPr>
              <w:t xml:space="preserve"> radiotherapy (RT) and BCNU versus standard RT and BCNU for malignant glioma patients</w:t>
            </w:r>
          </w:p>
        </w:tc>
      </w:tr>
      <w:tr w:rsidR="005679BE" w:rsidRPr="008450F2" w14:paraId="0DA1478E" w14:textId="77777777" w:rsidTr="001A41DE">
        <w:tc>
          <w:tcPr>
            <w:tcW w:w="1129" w:type="dxa"/>
          </w:tcPr>
          <w:p w14:paraId="4C0876C9" w14:textId="534CAF40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84</w:t>
            </w:r>
          </w:p>
        </w:tc>
        <w:tc>
          <w:tcPr>
            <w:tcW w:w="1843" w:type="dxa"/>
          </w:tcPr>
          <w:p w14:paraId="7BC1EB9D" w14:textId="6C101376" w:rsidR="005679BE" w:rsidRPr="008450F2" w:rsidRDefault="00F71BE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 El-Aal</w:t>
            </w:r>
          </w:p>
        </w:tc>
        <w:tc>
          <w:tcPr>
            <w:tcW w:w="2268" w:type="dxa"/>
          </w:tcPr>
          <w:p w14:paraId="5978DAC6" w14:textId="080EF7DB" w:rsidR="005679BE" w:rsidRPr="008450F2" w:rsidRDefault="00F71BE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2410" w:type="dxa"/>
          </w:tcPr>
          <w:p w14:paraId="0C6DB7C6" w14:textId="59BF7A49" w:rsidR="005679BE" w:rsidRPr="008450F2" w:rsidRDefault="00F71BE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 Egypt Natl </w:t>
            </w:r>
            <w:proofErr w:type="spellStart"/>
            <w:r>
              <w:rPr>
                <w:rFonts w:ascii="Arial" w:hAnsi="Arial" w:cs="Arial"/>
              </w:rPr>
              <w:t>Canc</w:t>
            </w:r>
            <w:proofErr w:type="spellEnd"/>
            <w:r>
              <w:rPr>
                <w:rFonts w:ascii="Arial" w:hAnsi="Arial" w:cs="Arial"/>
              </w:rPr>
              <w:t xml:space="preserve"> Inst</w:t>
            </w:r>
          </w:p>
        </w:tc>
        <w:tc>
          <w:tcPr>
            <w:tcW w:w="6095" w:type="dxa"/>
          </w:tcPr>
          <w:p w14:paraId="682FD23C" w14:textId="6E7A8252" w:rsidR="005679BE" w:rsidRPr="008450F2" w:rsidRDefault="00F71BEC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ulloblastoma: conventional radiation therapy in comparison to chemoradiation therapy in the post-operative treatment of high risk patients</w:t>
            </w:r>
          </w:p>
        </w:tc>
      </w:tr>
      <w:tr w:rsidR="005679BE" w:rsidRPr="008450F2" w14:paraId="13E2DF99" w14:textId="77777777" w:rsidTr="001A41DE">
        <w:tc>
          <w:tcPr>
            <w:tcW w:w="1129" w:type="dxa"/>
          </w:tcPr>
          <w:p w14:paraId="7F42BA72" w14:textId="5D236F7E" w:rsidR="005679BE" w:rsidRPr="008450F2" w:rsidRDefault="005679BE" w:rsidP="005679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lastRenderedPageBreak/>
              <w:t>85</w:t>
            </w:r>
          </w:p>
        </w:tc>
        <w:tc>
          <w:tcPr>
            <w:tcW w:w="1843" w:type="dxa"/>
          </w:tcPr>
          <w:p w14:paraId="3DF79988" w14:textId="41A985E9" w:rsidR="005679BE" w:rsidRPr="008450F2" w:rsidRDefault="0096562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n den Bent </w:t>
            </w:r>
          </w:p>
        </w:tc>
        <w:tc>
          <w:tcPr>
            <w:tcW w:w="2268" w:type="dxa"/>
          </w:tcPr>
          <w:p w14:paraId="5EC9C275" w14:textId="45EB5CEC" w:rsidR="005679BE" w:rsidRPr="008450F2" w:rsidRDefault="0096562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2410" w:type="dxa"/>
          </w:tcPr>
          <w:p w14:paraId="7D35EA5A" w14:textId="00F3E134" w:rsidR="005679BE" w:rsidRPr="008450F2" w:rsidRDefault="0096562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cet</w:t>
            </w:r>
          </w:p>
        </w:tc>
        <w:tc>
          <w:tcPr>
            <w:tcW w:w="6095" w:type="dxa"/>
          </w:tcPr>
          <w:p w14:paraId="186C7576" w14:textId="218AA946" w:rsidR="005679BE" w:rsidRPr="008450F2" w:rsidRDefault="00965620" w:rsidP="005679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im results from the CATNON trial (EORTC study 26053-22054) of treatment with concurrent and adjuvant temozolomide for 1p/19q non-co-deleted anaplastic glioma: a phase 3 randomized open label intergroup study</w:t>
            </w:r>
          </w:p>
        </w:tc>
      </w:tr>
    </w:tbl>
    <w:p w14:paraId="3A152953" w14:textId="58DF20FB" w:rsidR="00E24873" w:rsidRPr="008450F2" w:rsidRDefault="00E24873">
      <w:pPr>
        <w:rPr>
          <w:rFonts w:ascii="Arial" w:hAnsi="Arial" w:cs="Arial"/>
        </w:rPr>
      </w:pPr>
    </w:p>
    <w:p w14:paraId="03011022" w14:textId="77777777" w:rsidR="00E24873" w:rsidRPr="008450F2" w:rsidRDefault="00E24873">
      <w:pPr>
        <w:rPr>
          <w:rFonts w:ascii="Arial" w:hAnsi="Arial" w:cs="Arial"/>
        </w:rPr>
      </w:pPr>
    </w:p>
    <w:sectPr w:rsidR="00E24873" w:rsidRPr="008450F2" w:rsidSect="007F3B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3"/>
    <w:rsid w:val="00000708"/>
    <w:rsid w:val="00013808"/>
    <w:rsid w:val="00027846"/>
    <w:rsid w:val="00033EF1"/>
    <w:rsid w:val="00050922"/>
    <w:rsid w:val="00053434"/>
    <w:rsid w:val="00064368"/>
    <w:rsid w:val="000A051C"/>
    <w:rsid w:val="000A513C"/>
    <w:rsid w:val="000C26B4"/>
    <w:rsid w:val="000C5EBE"/>
    <w:rsid w:val="000D3A1B"/>
    <w:rsid w:val="000E0868"/>
    <w:rsid w:val="000F104B"/>
    <w:rsid w:val="000F45EE"/>
    <w:rsid w:val="00100006"/>
    <w:rsid w:val="00117CE1"/>
    <w:rsid w:val="00136E31"/>
    <w:rsid w:val="00137755"/>
    <w:rsid w:val="00151609"/>
    <w:rsid w:val="00174541"/>
    <w:rsid w:val="0018010B"/>
    <w:rsid w:val="00184DDA"/>
    <w:rsid w:val="001A41DE"/>
    <w:rsid w:val="001C50B6"/>
    <w:rsid w:val="001D0FA6"/>
    <w:rsid w:val="001E5643"/>
    <w:rsid w:val="001F184F"/>
    <w:rsid w:val="002009E7"/>
    <w:rsid w:val="0020464A"/>
    <w:rsid w:val="00204B22"/>
    <w:rsid w:val="00211E9E"/>
    <w:rsid w:val="00225441"/>
    <w:rsid w:val="00225EF7"/>
    <w:rsid w:val="0022655A"/>
    <w:rsid w:val="002315C5"/>
    <w:rsid w:val="002375D7"/>
    <w:rsid w:val="00245792"/>
    <w:rsid w:val="0026724A"/>
    <w:rsid w:val="00270EFC"/>
    <w:rsid w:val="00274AE2"/>
    <w:rsid w:val="00275389"/>
    <w:rsid w:val="00281870"/>
    <w:rsid w:val="00286D56"/>
    <w:rsid w:val="0029253C"/>
    <w:rsid w:val="002A1F2A"/>
    <w:rsid w:val="002A4ECE"/>
    <w:rsid w:val="002C0193"/>
    <w:rsid w:val="002C5008"/>
    <w:rsid w:val="002C7AC6"/>
    <w:rsid w:val="002D7043"/>
    <w:rsid w:val="002E7023"/>
    <w:rsid w:val="002E7F1E"/>
    <w:rsid w:val="00300BCF"/>
    <w:rsid w:val="00302A5D"/>
    <w:rsid w:val="00311036"/>
    <w:rsid w:val="00326BB5"/>
    <w:rsid w:val="00333D0B"/>
    <w:rsid w:val="003406A1"/>
    <w:rsid w:val="00345030"/>
    <w:rsid w:val="0034505D"/>
    <w:rsid w:val="00346A91"/>
    <w:rsid w:val="00361BD4"/>
    <w:rsid w:val="00364614"/>
    <w:rsid w:val="003700A5"/>
    <w:rsid w:val="003A1524"/>
    <w:rsid w:val="003A28E4"/>
    <w:rsid w:val="003B0598"/>
    <w:rsid w:val="003B179B"/>
    <w:rsid w:val="003B7B9A"/>
    <w:rsid w:val="003C4395"/>
    <w:rsid w:val="003C66BE"/>
    <w:rsid w:val="003D0F03"/>
    <w:rsid w:val="003D1B94"/>
    <w:rsid w:val="003D6DEF"/>
    <w:rsid w:val="003E5472"/>
    <w:rsid w:val="003F33CC"/>
    <w:rsid w:val="004016F8"/>
    <w:rsid w:val="00414DF1"/>
    <w:rsid w:val="00415996"/>
    <w:rsid w:val="004303EB"/>
    <w:rsid w:val="00431664"/>
    <w:rsid w:val="00447D77"/>
    <w:rsid w:val="00452F45"/>
    <w:rsid w:val="00460161"/>
    <w:rsid w:val="00460B60"/>
    <w:rsid w:val="004675DE"/>
    <w:rsid w:val="00467D3B"/>
    <w:rsid w:val="0047091C"/>
    <w:rsid w:val="00483A91"/>
    <w:rsid w:val="00494B37"/>
    <w:rsid w:val="004968CD"/>
    <w:rsid w:val="004A09B9"/>
    <w:rsid w:val="004A5991"/>
    <w:rsid w:val="004B7652"/>
    <w:rsid w:val="004E6D96"/>
    <w:rsid w:val="004E7C6D"/>
    <w:rsid w:val="004F2575"/>
    <w:rsid w:val="00501765"/>
    <w:rsid w:val="00514467"/>
    <w:rsid w:val="00536371"/>
    <w:rsid w:val="00541107"/>
    <w:rsid w:val="00553CF9"/>
    <w:rsid w:val="005554E4"/>
    <w:rsid w:val="00564DBB"/>
    <w:rsid w:val="005679BE"/>
    <w:rsid w:val="005A4696"/>
    <w:rsid w:val="005A5E4A"/>
    <w:rsid w:val="005B62EB"/>
    <w:rsid w:val="005C04F1"/>
    <w:rsid w:val="005C72C8"/>
    <w:rsid w:val="005D5589"/>
    <w:rsid w:val="005E599A"/>
    <w:rsid w:val="006017EE"/>
    <w:rsid w:val="006141FA"/>
    <w:rsid w:val="00614570"/>
    <w:rsid w:val="00615D3C"/>
    <w:rsid w:val="00634BAD"/>
    <w:rsid w:val="00635B07"/>
    <w:rsid w:val="00635EA1"/>
    <w:rsid w:val="00641744"/>
    <w:rsid w:val="00654348"/>
    <w:rsid w:val="006760B6"/>
    <w:rsid w:val="00684A45"/>
    <w:rsid w:val="00685768"/>
    <w:rsid w:val="00691C1C"/>
    <w:rsid w:val="00693F0E"/>
    <w:rsid w:val="00696001"/>
    <w:rsid w:val="006A7D41"/>
    <w:rsid w:val="006B5A4A"/>
    <w:rsid w:val="006C374C"/>
    <w:rsid w:val="006D1316"/>
    <w:rsid w:val="006E0AAA"/>
    <w:rsid w:val="006E5FE7"/>
    <w:rsid w:val="006F6230"/>
    <w:rsid w:val="00700827"/>
    <w:rsid w:val="007021E8"/>
    <w:rsid w:val="00716403"/>
    <w:rsid w:val="007305E6"/>
    <w:rsid w:val="00733A86"/>
    <w:rsid w:val="00742128"/>
    <w:rsid w:val="0075002D"/>
    <w:rsid w:val="00752409"/>
    <w:rsid w:val="00754366"/>
    <w:rsid w:val="00755AD2"/>
    <w:rsid w:val="0076696C"/>
    <w:rsid w:val="0076709D"/>
    <w:rsid w:val="007742C4"/>
    <w:rsid w:val="00774C4C"/>
    <w:rsid w:val="007775DE"/>
    <w:rsid w:val="0078121D"/>
    <w:rsid w:val="00783C4A"/>
    <w:rsid w:val="00784C31"/>
    <w:rsid w:val="007905BE"/>
    <w:rsid w:val="007A59AB"/>
    <w:rsid w:val="007B0C2A"/>
    <w:rsid w:val="007B4400"/>
    <w:rsid w:val="007B6126"/>
    <w:rsid w:val="007B7C42"/>
    <w:rsid w:val="007E3215"/>
    <w:rsid w:val="007F3BE1"/>
    <w:rsid w:val="007F4727"/>
    <w:rsid w:val="0080723C"/>
    <w:rsid w:val="00807CD7"/>
    <w:rsid w:val="00820028"/>
    <w:rsid w:val="00837418"/>
    <w:rsid w:val="0084300D"/>
    <w:rsid w:val="008450F2"/>
    <w:rsid w:val="008550B8"/>
    <w:rsid w:val="008554EF"/>
    <w:rsid w:val="00863B6A"/>
    <w:rsid w:val="008641E5"/>
    <w:rsid w:val="008649B0"/>
    <w:rsid w:val="00871C72"/>
    <w:rsid w:val="00897CCD"/>
    <w:rsid w:val="008B0CD2"/>
    <w:rsid w:val="008B18F2"/>
    <w:rsid w:val="008B30AD"/>
    <w:rsid w:val="008B337A"/>
    <w:rsid w:val="008C3B32"/>
    <w:rsid w:val="008C60DF"/>
    <w:rsid w:val="008D60AD"/>
    <w:rsid w:val="008E4547"/>
    <w:rsid w:val="008E583A"/>
    <w:rsid w:val="008F0120"/>
    <w:rsid w:val="008F3237"/>
    <w:rsid w:val="008F74F7"/>
    <w:rsid w:val="0091523A"/>
    <w:rsid w:val="00915B30"/>
    <w:rsid w:val="00921056"/>
    <w:rsid w:val="00926CEB"/>
    <w:rsid w:val="0094095F"/>
    <w:rsid w:val="009434F6"/>
    <w:rsid w:val="00947F07"/>
    <w:rsid w:val="00963C06"/>
    <w:rsid w:val="00964824"/>
    <w:rsid w:val="00965620"/>
    <w:rsid w:val="0096790C"/>
    <w:rsid w:val="009747C9"/>
    <w:rsid w:val="009949ED"/>
    <w:rsid w:val="00994BCA"/>
    <w:rsid w:val="009C79B0"/>
    <w:rsid w:val="009E270C"/>
    <w:rsid w:val="009E628E"/>
    <w:rsid w:val="00A02608"/>
    <w:rsid w:val="00A15C5D"/>
    <w:rsid w:val="00A22E3C"/>
    <w:rsid w:val="00A230AD"/>
    <w:rsid w:val="00A30D03"/>
    <w:rsid w:val="00A313FA"/>
    <w:rsid w:val="00A34B3B"/>
    <w:rsid w:val="00A3741E"/>
    <w:rsid w:val="00A43084"/>
    <w:rsid w:val="00A503F0"/>
    <w:rsid w:val="00A5479A"/>
    <w:rsid w:val="00A65A81"/>
    <w:rsid w:val="00A65B40"/>
    <w:rsid w:val="00A73D63"/>
    <w:rsid w:val="00A8349B"/>
    <w:rsid w:val="00AA0B8F"/>
    <w:rsid w:val="00AA507F"/>
    <w:rsid w:val="00AB4226"/>
    <w:rsid w:val="00AB49AF"/>
    <w:rsid w:val="00AB72EB"/>
    <w:rsid w:val="00AC0223"/>
    <w:rsid w:val="00AC19BE"/>
    <w:rsid w:val="00AC6757"/>
    <w:rsid w:val="00AC6786"/>
    <w:rsid w:val="00AE169A"/>
    <w:rsid w:val="00AE50C0"/>
    <w:rsid w:val="00B04779"/>
    <w:rsid w:val="00B20526"/>
    <w:rsid w:val="00B20D95"/>
    <w:rsid w:val="00B24623"/>
    <w:rsid w:val="00B40303"/>
    <w:rsid w:val="00B416A3"/>
    <w:rsid w:val="00B46958"/>
    <w:rsid w:val="00B51E49"/>
    <w:rsid w:val="00B526AD"/>
    <w:rsid w:val="00B52B3D"/>
    <w:rsid w:val="00B5447E"/>
    <w:rsid w:val="00B64287"/>
    <w:rsid w:val="00B834A7"/>
    <w:rsid w:val="00BA10A6"/>
    <w:rsid w:val="00BA1342"/>
    <w:rsid w:val="00BA2957"/>
    <w:rsid w:val="00BC0A3D"/>
    <w:rsid w:val="00BC37D0"/>
    <w:rsid w:val="00BD1D5A"/>
    <w:rsid w:val="00BE3423"/>
    <w:rsid w:val="00BF0B91"/>
    <w:rsid w:val="00C07FD0"/>
    <w:rsid w:val="00C129C6"/>
    <w:rsid w:val="00C227CE"/>
    <w:rsid w:val="00C352BD"/>
    <w:rsid w:val="00C64A73"/>
    <w:rsid w:val="00C73C9F"/>
    <w:rsid w:val="00C7622F"/>
    <w:rsid w:val="00C76CF5"/>
    <w:rsid w:val="00C95F26"/>
    <w:rsid w:val="00C965AB"/>
    <w:rsid w:val="00CA1D8F"/>
    <w:rsid w:val="00CC0850"/>
    <w:rsid w:val="00CC0D77"/>
    <w:rsid w:val="00CC2574"/>
    <w:rsid w:val="00CC4C72"/>
    <w:rsid w:val="00CD172F"/>
    <w:rsid w:val="00CE21FB"/>
    <w:rsid w:val="00CE2AA9"/>
    <w:rsid w:val="00CF1B37"/>
    <w:rsid w:val="00D04C71"/>
    <w:rsid w:val="00D10389"/>
    <w:rsid w:val="00D14440"/>
    <w:rsid w:val="00D162A1"/>
    <w:rsid w:val="00D166AF"/>
    <w:rsid w:val="00D17B4E"/>
    <w:rsid w:val="00D23099"/>
    <w:rsid w:val="00D23631"/>
    <w:rsid w:val="00D26DBF"/>
    <w:rsid w:val="00D303A6"/>
    <w:rsid w:val="00D357F6"/>
    <w:rsid w:val="00D41436"/>
    <w:rsid w:val="00D61634"/>
    <w:rsid w:val="00D86A16"/>
    <w:rsid w:val="00D97BB8"/>
    <w:rsid w:val="00DD0632"/>
    <w:rsid w:val="00DD544E"/>
    <w:rsid w:val="00DE5666"/>
    <w:rsid w:val="00DF0FFB"/>
    <w:rsid w:val="00DF7534"/>
    <w:rsid w:val="00DF79E0"/>
    <w:rsid w:val="00E15980"/>
    <w:rsid w:val="00E22B97"/>
    <w:rsid w:val="00E24873"/>
    <w:rsid w:val="00E36AD8"/>
    <w:rsid w:val="00E433B6"/>
    <w:rsid w:val="00E56A65"/>
    <w:rsid w:val="00E574B5"/>
    <w:rsid w:val="00E63592"/>
    <w:rsid w:val="00E6777C"/>
    <w:rsid w:val="00E75506"/>
    <w:rsid w:val="00EA0938"/>
    <w:rsid w:val="00EA3F72"/>
    <w:rsid w:val="00EC19BD"/>
    <w:rsid w:val="00ED4A81"/>
    <w:rsid w:val="00EF0F63"/>
    <w:rsid w:val="00EF387C"/>
    <w:rsid w:val="00F01CB6"/>
    <w:rsid w:val="00F030F7"/>
    <w:rsid w:val="00F1162B"/>
    <w:rsid w:val="00F12DAE"/>
    <w:rsid w:val="00F14584"/>
    <w:rsid w:val="00F16983"/>
    <w:rsid w:val="00F270E0"/>
    <w:rsid w:val="00F351DA"/>
    <w:rsid w:val="00F42436"/>
    <w:rsid w:val="00F53243"/>
    <w:rsid w:val="00F54ECB"/>
    <w:rsid w:val="00F57CC6"/>
    <w:rsid w:val="00F71BEC"/>
    <w:rsid w:val="00F8313A"/>
    <w:rsid w:val="00F8679C"/>
    <w:rsid w:val="00F902E7"/>
    <w:rsid w:val="00FA1C18"/>
    <w:rsid w:val="00FA7E22"/>
    <w:rsid w:val="00FB2D1E"/>
    <w:rsid w:val="00FB4310"/>
    <w:rsid w:val="00FB4F69"/>
    <w:rsid w:val="00FB75A6"/>
    <w:rsid w:val="00FC02D8"/>
    <w:rsid w:val="00FC3DA9"/>
    <w:rsid w:val="00FC7A0E"/>
    <w:rsid w:val="00FE0FAB"/>
    <w:rsid w:val="00FF2767"/>
    <w:rsid w:val="00FF2F99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F41"/>
  <w15:chartTrackingRefBased/>
  <w15:docId w15:val="{8D77B184-293F-8547-908B-1E5AEEFB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6016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SG"/>
    </w:rPr>
  </w:style>
  <w:style w:type="paragraph" w:styleId="Heading2">
    <w:name w:val="heading 2"/>
    <w:basedOn w:val="Normal"/>
    <w:next w:val="Normal"/>
    <w:link w:val="Heading2Char"/>
    <w:rsid w:val="0046016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SG"/>
    </w:rPr>
  </w:style>
  <w:style w:type="paragraph" w:styleId="Heading3">
    <w:name w:val="heading 3"/>
    <w:basedOn w:val="Normal"/>
    <w:next w:val="Normal"/>
    <w:link w:val="Heading3Char"/>
    <w:rsid w:val="0046016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SG"/>
    </w:rPr>
  </w:style>
  <w:style w:type="paragraph" w:styleId="Heading4">
    <w:name w:val="heading 4"/>
    <w:basedOn w:val="Normal"/>
    <w:next w:val="Normal"/>
    <w:link w:val="Heading4Char"/>
    <w:rsid w:val="0046016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SG"/>
    </w:rPr>
  </w:style>
  <w:style w:type="paragraph" w:styleId="Heading5">
    <w:name w:val="heading 5"/>
    <w:basedOn w:val="Normal"/>
    <w:next w:val="Normal"/>
    <w:link w:val="Heading5Char"/>
    <w:rsid w:val="0046016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SG"/>
    </w:rPr>
  </w:style>
  <w:style w:type="paragraph" w:styleId="Heading6">
    <w:name w:val="heading 6"/>
    <w:basedOn w:val="Normal"/>
    <w:next w:val="Normal"/>
    <w:link w:val="Heading6Char"/>
    <w:rsid w:val="0046016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F63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F0F63"/>
  </w:style>
  <w:style w:type="character" w:customStyle="1" w:styleId="Heading1Char">
    <w:name w:val="Heading 1 Char"/>
    <w:basedOn w:val="DefaultParagraphFont"/>
    <w:link w:val="Heading1"/>
    <w:rsid w:val="00460161"/>
    <w:rPr>
      <w:rFonts w:ascii="Arial" w:eastAsia="Arial" w:hAnsi="Arial" w:cs="Arial"/>
      <w:sz w:val="40"/>
      <w:szCs w:val="40"/>
      <w:lang w:val="en" w:eastAsia="en-SG"/>
    </w:rPr>
  </w:style>
  <w:style w:type="character" w:customStyle="1" w:styleId="Heading2Char">
    <w:name w:val="Heading 2 Char"/>
    <w:basedOn w:val="DefaultParagraphFont"/>
    <w:link w:val="Heading2"/>
    <w:rsid w:val="00460161"/>
    <w:rPr>
      <w:rFonts w:ascii="Arial" w:eastAsia="Arial" w:hAnsi="Arial" w:cs="Arial"/>
      <w:sz w:val="32"/>
      <w:szCs w:val="32"/>
      <w:lang w:val="en" w:eastAsia="en-SG"/>
    </w:rPr>
  </w:style>
  <w:style w:type="character" w:customStyle="1" w:styleId="Heading3Char">
    <w:name w:val="Heading 3 Char"/>
    <w:basedOn w:val="DefaultParagraphFont"/>
    <w:link w:val="Heading3"/>
    <w:rsid w:val="00460161"/>
    <w:rPr>
      <w:rFonts w:ascii="Arial" w:eastAsia="Arial" w:hAnsi="Arial" w:cs="Arial"/>
      <w:color w:val="434343"/>
      <w:sz w:val="28"/>
      <w:szCs w:val="28"/>
      <w:lang w:val="en" w:eastAsia="en-SG"/>
    </w:rPr>
  </w:style>
  <w:style w:type="character" w:customStyle="1" w:styleId="Heading4Char">
    <w:name w:val="Heading 4 Char"/>
    <w:basedOn w:val="DefaultParagraphFont"/>
    <w:link w:val="Heading4"/>
    <w:rsid w:val="00460161"/>
    <w:rPr>
      <w:rFonts w:ascii="Arial" w:eastAsia="Arial" w:hAnsi="Arial" w:cs="Arial"/>
      <w:color w:val="666666"/>
      <w:lang w:val="en" w:eastAsia="en-SG"/>
    </w:rPr>
  </w:style>
  <w:style w:type="character" w:customStyle="1" w:styleId="Heading5Char">
    <w:name w:val="Heading 5 Char"/>
    <w:basedOn w:val="DefaultParagraphFont"/>
    <w:link w:val="Heading5"/>
    <w:rsid w:val="00460161"/>
    <w:rPr>
      <w:rFonts w:ascii="Arial" w:eastAsia="Arial" w:hAnsi="Arial" w:cs="Arial"/>
      <w:color w:val="666666"/>
      <w:sz w:val="22"/>
      <w:szCs w:val="22"/>
      <w:lang w:val="en" w:eastAsia="en-SG"/>
    </w:rPr>
  </w:style>
  <w:style w:type="character" w:customStyle="1" w:styleId="Heading6Char">
    <w:name w:val="Heading 6 Char"/>
    <w:basedOn w:val="DefaultParagraphFont"/>
    <w:link w:val="Heading6"/>
    <w:rsid w:val="00460161"/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paragraph" w:styleId="Title">
    <w:name w:val="Title"/>
    <w:basedOn w:val="Normal"/>
    <w:next w:val="Normal"/>
    <w:link w:val="TitleChar"/>
    <w:rsid w:val="0046016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SG"/>
    </w:rPr>
  </w:style>
  <w:style w:type="character" w:customStyle="1" w:styleId="TitleChar">
    <w:name w:val="Title Char"/>
    <w:basedOn w:val="DefaultParagraphFont"/>
    <w:link w:val="Title"/>
    <w:rsid w:val="00460161"/>
    <w:rPr>
      <w:rFonts w:ascii="Arial" w:eastAsia="Arial" w:hAnsi="Arial" w:cs="Arial"/>
      <w:sz w:val="52"/>
      <w:szCs w:val="52"/>
      <w:lang w:val="en" w:eastAsia="en-SG"/>
    </w:rPr>
  </w:style>
  <w:style w:type="paragraph" w:styleId="Subtitle">
    <w:name w:val="Subtitle"/>
    <w:basedOn w:val="Normal"/>
    <w:next w:val="Normal"/>
    <w:link w:val="SubtitleChar"/>
    <w:rsid w:val="0046016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SG"/>
    </w:rPr>
  </w:style>
  <w:style w:type="character" w:customStyle="1" w:styleId="SubtitleChar">
    <w:name w:val="Subtitle Char"/>
    <w:basedOn w:val="DefaultParagraphFont"/>
    <w:link w:val="Subtitle"/>
    <w:rsid w:val="00460161"/>
    <w:rPr>
      <w:rFonts w:ascii="Arial" w:eastAsia="Arial" w:hAnsi="Arial" w:cs="Arial"/>
      <w:color w:val="666666"/>
      <w:sz w:val="30"/>
      <w:szCs w:val="30"/>
      <w:lang w:val="en" w:eastAsia="en-SG"/>
    </w:rPr>
  </w:style>
  <w:style w:type="paragraph" w:customStyle="1" w:styleId="Normal1">
    <w:name w:val="Normal1"/>
    <w:rsid w:val="0046016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HeaderChar">
    <w:name w:val="Header Char"/>
    <w:basedOn w:val="DefaultParagraphFont"/>
    <w:link w:val="Head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character" w:styleId="Hyperlink">
    <w:name w:val="Hyperlink"/>
    <w:basedOn w:val="DefaultParagraphFont"/>
    <w:uiPriority w:val="99"/>
    <w:semiHidden/>
    <w:unhideWhenUsed/>
    <w:rsid w:val="00A65B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B40"/>
    <w:rPr>
      <w:color w:val="954F72"/>
      <w:u w:val="single"/>
    </w:rPr>
  </w:style>
  <w:style w:type="paragraph" w:customStyle="1" w:styleId="msonormal0">
    <w:name w:val="msonormal"/>
    <w:basedOn w:val="Normal"/>
    <w:rsid w:val="00A65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473</Words>
  <Characters>14100</Characters>
  <Application>Microsoft Office Word</Application>
  <DocSecurity>0</DocSecurity>
  <Lines>117</Lines>
  <Paragraphs>33</Paragraphs>
  <ScaleCrop>false</ScaleCrop>
  <Company/>
  <LinksUpToDate>false</LinksUpToDate>
  <CharactersWithSpaces>1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Soon</dc:creator>
  <cp:keywords/>
  <dc:description/>
  <cp:lastModifiedBy>Gowthaman S</cp:lastModifiedBy>
  <cp:revision>7</cp:revision>
  <dcterms:created xsi:type="dcterms:W3CDTF">2020-06-28T05:09:00Z</dcterms:created>
  <dcterms:modified xsi:type="dcterms:W3CDTF">2020-10-22T10:13:00Z</dcterms:modified>
</cp:coreProperties>
</file>